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C6E094" w14:textId="77777777" w:rsidR="00966911" w:rsidRDefault="00966911" w:rsidP="00966911">
      <w:pPr>
        <w:autoSpaceDE w:val="0"/>
        <w:autoSpaceDN w:val="0"/>
        <w:adjustRightInd w:val="0"/>
        <w:rPr>
          <w:rFonts w:ascii="Arial-ItalicMT" w:hAnsi="Arial-ItalicMT" w:cs="Arial-ItalicMT"/>
          <w:i/>
          <w:iCs/>
          <w:sz w:val="22"/>
          <w:szCs w:val="22"/>
          <w:lang w:val="en-IN"/>
        </w:rPr>
      </w:pPr>
      <w:r>
        <w:rPr>
          <w:rFonts w:ascii="Arial-BoldMT" w:hAnsi="Arial-BoldMT" w:cs="Arial-BoldMT"/>
          <w:b/>
          <w:bCs/>
          <w:sz w:val="22"/>
          <w:szCs w:val="22"/>
          <w:lang w:val="en-IN"/>
        </w:rPr>
        <w:t xml:space="preserve">Supplementary Video 1 and 2: </w:t>
      </w:r>
      <w:proofErr w:type="spellStart"/>
      <w:r>
        <w:rPr>
          <w:rFonts w:ascii="Arial-BoldItalicMT" w:hAnsi="Arial-BoldItalicMT" w:cs="Arial-BoldItalicMT"/>
          <w:b/>
          <w:bCs/>
          <w:i/>
          <w:iCs/>
          <w:sz w:val="22"/>
          <w:szCs w:val="22"/>
          <w:lang w:val="en-IN"/>
        </w:rPr>
        <w:t>Ckmm-Cre</w:t>
      </w:r>
      <w:proofErr w:type="spellEnd"/>
      <w:r>
        <w:rPr>
          <w:rFonts w:ascii="Arial-BoldItalicMT" w:hAnsi="Arial-BoldItalicMT" w:cs="Arial-BoldItalicMT"/>
          <w:b/>
          <w:bCs/>
          <w:i/>
          <w:iCs/>
          <w:sz w:val="14"/>
          <w:szCs w:val="14"/>
          <w:lang w:val="en-IN"/>
        </w:rPr>
        <w:t>+/-</w:t>
      </w:r>
      <w:proofErr w:type="gramStart"/>
      <w:r>
        <w:rPr>
          <w:rFonts w:ascii="Arial-BoldItalicMT" w:hAnsi="Arial-BoldItalicMT" w:cs="Arial-BoldItalicMT"/>
          <w:b/>
          <w:bCs/>
          <w:i/>
          <w:iCs/>
          <w:sz w:val="22"/>
          <w:szCs w:val="22"/>
          <w:lang w:val="en-IN"/>
        </w:rPr>
        <w:t>;Ercc1</w:t>
      </w:r>
      <w:proofErr w:type="gramEnd"/>
      <w:r>
        <w:rPr>
          <w:rFonts w:ascii="Arial-BoldItalicMT" w:hAnsi="Arial-BoldItalicMT" w:cs="Arial-BoldItalicMT"/>
          <w:b/>
          <w:bCs/>
          <w:i/>
          <w:iCs/>
          <w:sz w:val="14"/>
          <w:szCs w:val="14"/>
          <w:lang w:val="en-IN"/>
        </w:rPr>
        <w:t>-/</w:t>
      </w:r>
      <w:proofErr w:type="spellStart"/>
      <w:r>
        <w:rPr>
          <w:rFonts w:ascii="Arial-BoldItalicMT" w:hAnsi="Arial-BoldItalicMT" w:cs="Arial-BoldItalicMT"/>
          <w:b/>
          <w:bCs/>
          <w:i/>
          <w:iCs/>
          <w:sz w:val="14"/>
          <w:szCs w:val="14"/>
          <w:lang w:val="en-IN"/>
        </w:rPr>
        <w:t>fl</w:t>
      </w:r>
      <w:proofErr w:type="spellEnd"/>
      <w:r>
        <w:rPr>
          <w:rFonts w:ascii="Arial-BoldItalicMT" w:hAnsi="Arial-BoldItalicMT" w:cs="Arial-BoldItalicMT"/>
          <w:b/>
          <w:bCs/>
          <w:i/>
          <w:iCs/>
          <w:sz w:val="14"/>
          <w:szCs w:val="14"/>
          <w:lang w:val="en-IN"/>
        </w:rPr>
        <w:t xml:space="preserve"> </w:t>
      </w:r>
      <w:r>
        <w:rPr>
          <w:rFonts w:ascii="Arial-BoldMT" w:hAnsi="Arial-BoldMT" w:cs="Arial-BoldMT"/>
          <w:b/>
          <w:bCs/>
          <w:sz w:val="22"/>
          <w:szCs w:val="22"/>
          <w:lang w:val="en-IN"/>
        </w:rPr>
        <w:t xml:space="preserve">mouse is displaying </w:t>
      </w:r>
      <w:proofErr w:type="spellStart"/>
      <w:r>
        <w:rPr>
          <w:rFonts w:ascii="Arial-BoldMT" w:hAnsi="Arial-BoldMT" w:cs="Arial-BoldMT"/>
          <w:b/>
          <w:bCs/>
          <w:sz w:val="22"/>
          <w:szCs w:val="22"/>
          <w:lang w:val="en-IN"/>
        </w:rPr>
        <w:t>dyspnea</w:t>
      </w:r>
      <w:proofErr w:type="spellEnd"/>
      <w:r>
        <w:rPr>
          <w:rFonts w:ascii="Arial-BoldMT" w:hAnsi="Arial-BoldMT" w:cs="Arial-BoldMT"/>
          <w:b/>
          <w:bCs/>
          <w:sz w:val="22"/>
          <w:szCs w:val="22"/>
          <w:lang w:val="en-IN"/>
        </w:rPr>
        <w:t xml:space="preserve">. </w:t>
      </w:r>
      <w:proofErr w:type="spellStart"/>
      <w:r>
        <w:rPr>
          <w:rFonts w:ascii="Arial-ItalicMT" w:hAnsi="Arial-ItalicMT" w:cs="Arial-ItalicMT"/>
          <w:i/>
          <w:iCs/>
          <w:sz w:val="22"/>
          <w:szCs w:val="22"/>
          <w:lang w:val="en-IN"/>
        </w:rPr>
        <w:t>Ckmm</w:t>
      </w:r>
      <w:proofErr w:type="spellEnd"/>
      <w:r>
        <w:rPr>
          <w:rFonts w:ascii="Arial-ItalicMT" w:hAnsi="Arial-ItalicMT" w:cs="Arial-ItalicMT"/>
          <w:i/>
          <w:iCs/>
          <w:sz w:val="22"/>
          <w:szCs w:val="22"/>
          <w:lang w:val="en-IN"/>
        </w:rPr>
        <w:t>-</w:t>
      </w:r>
    </w:p>
    <w:p w14:paraId="16C34506" w14:textId="72A2588B" w:rsidR="00966911" w:rsidRDefault="00966911" w:rsidP="00966911">
      <w:pPr>
        <w:rPr>
          <w:rFonts w:ascii="Arial" w:hAnsi="Arial" w:cs="Arial"/>
          <w:b/>
          <w:bCs/>
          <w:sz w:val="22"/>
          <w:szCs w:val="22"/>
        </w:rPr>
      </w:pPr>
      <w:proofErr w:type="spellStart"/>
      <w:r>
        <w:rPr>
          <w:rFonts w:ascii="Arial-ItalicMT" w:hAnsi="Arial-ItalicMT" w:cs="Arial-ItalicMT"/>
          <w:i/>
          <w:iCs/>
          <w:sz w:val="22"/>
          <w:szCs w:val="22"/>
          <w:lang w:val="en-IN"/>
        </w:rPr>
        <w:t>Cre</w:t>
      </w:r>
      <w:proofErr w:type="spellEnd"/>
      <w:r>
        <w:rPr>
          <w:rFonts w:ascii="Arial-ItalicMT" w:hAnsi="Arial-ItalicMT" w:cs="Arial-ItalicMT"/>
          <w:i/>
          <w:iCs/>
          <w:sz w:val="14"/>
          <w:szCs w:val="14"/>
          <w:lang w:val="en-IN"/>
        </w:rPr>
        <w:t>+/-</w:t>
      </w:r>
      <w:proofErr w:type="gramStart"/>
      <w:r>
        <w:rPr>
          <w:rFonts w:ascii="Arial-ItalicMT" w:hAnsi="Arial-ItalicMT" w:cs="Arial-ItalicMT"/>
          <w:i/>
          <w:iCs/>
          <w:sz w:val="22"/>
          <w:szCs w:val="22"/>
          <w:lang w:val="en-IN"/>
        </w:rPr>
        <w:t>;Ercc1</w:t>
      </w:r>
      <w:proofErr w:type="gramEnd"/>
      <w:r>
        <w:rPr>
          <w:rFonts w:ascii="Arial-ItalicMT" w:hAnsi="Arial-ItalicMT" w:cs="Arial-ItalicMT"/>
          <w:i/>
          <w:iCs/>
          <w:sz w:val="14"/>
          <w:szCs w:val="14"/>
          <w:lang w:val="en-IN"/>
        </w:rPr>
        <w:t>-/</w:t>
      </w:r>
      <w:proofErr w:type="spellStart"/>
      <w:r>
        <w:rPr>
          <w:rFonts w:ascii="Arial-ItalicMT" w:hAnsi="Arial-ItalicMT" w:cs="Arial-ItalicMT"/>
          <w:i/>
          <w:iCs/>
          <w:sz w:val="14"/>
          <w:szCs w:val="14"/>
          <w:lang w:val="en-IN"/>
        </w:rPr>
        <w:t>fl</w:t>
      </w:r>
      <w:proofErr w:type="spellEnd"/>
      <w:r>
        <w:rPr>
          <w:rFonts w:ascii="Arial-ItalicMT" w:hAnsi="Arial-ItalicMT" w:cs="Arial-ItalicMT"/>
          <w:i/>
          <w:iCs/>
          <w:sz w:val="14"/>
          <w:szCs w:val="14"/>
          <w:lang w:val="en-IN"/>
        </w:rPr>
        <w:t xml:space="preserve"> </w:t>
      </w:r>
      <w:r>
        <w:rPr>
          <w:rFonts w:ascii="ArialMT" w:hAnsi="ArialMT" w:cs="ArialMT"/>
          <w:sz w:val="22"/>
          <w:szCs w:val="22"/>
          <w:lang w:val="en-IN"/>
        </w:rPr>
        <w:t xml:space="preserve">mice at 6-month-old displayed </w:t>
      </w:r>
      <w:proofErr w:type="spellStart"/>
      <w:r>
        <w:rPr>
          <w:rFonts w:ascii="ArialMT" w:hAnsi="ArialMT" w:cs="ArialMT"/>
          <w:sz w:val="22"/>
          <w:szCs w:val="22"/>
          <w:lang w:val="en-IN"/>
        </w:rPr>
        <w:t>dyspnea</w:t>
      </w:r>
      <w:proofErr w:type="spellEnd"/>
      <w:r>
        <w:rPr>
          <w:rFonts w:ascii="ArialMT" w:hAnsi="ArialMT" w:cs="ArialMT"/>
          <w:sz w:val="22"/>
          <w:szCs w:val="22"/>
          <w:lang w:val="en-IN"/>
        </w:rPr>
        <w:t xml:space="preserve"> prior to sudden death.</w:t>
      </w:r>
    </w:p>
    <w:p w14:paraId="7AD4C0C2" w14:textId="77777777" w:rsidR="00966911" w:rsidRDefault="00966911" w:rsidP="004E16F6">
      <w:pPr>
        <w:rPr>
          <w:rFonts w:ascii="Arial" w:hAnsi="Arial" w:cs="Arial"/>
          <w:b/>
          <w:bCs/>
          <w:sz w:val="22"/>
          <w:szCs w:val="22"/>
        </w:rPr>
      </w:pPr>
    </w:p>
    <w:p w14:paraId="33495DFD" w14:textId="5C3BBD29" w:rsidR="004E16F6" w:rsidRDefault="00B63425" w:rsidP="004E16F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</w:t>
      </w:r>
      <w:r w:rsidRPr="007D0AE3">
        <w:rPr>
          <w:rFonts w:ascii="Arial" w:hAnsi="Arial" w:cs="Arial"/>
          <w:b/>
          <w:bCs/>
          <w:sz w:val="22"/>
          <w:szCs w:val="22"/>
        </w:rPr>
        <w:t xml:space="preserve"> 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7D0AE3">
        <w:rPr>
          <w:rFonts w:ascii="Arial" w:hAnsi="Arial" w:cs="Arial"/>
          <w:b/>
          <w:bCs/>
          <w:sz w:val="22"/>
          <w:szCs w:val="22"/>
        </w:rPr>
        <w:t xml:space="preserve">: </w:t>
      </w:r>
      <w:r w:rsidR="004E16F6" w:rsidRPr="007D0AE3">
        <w:rPr>
          <w:rFonts w:ascii="Arial" w:hAnsi="Arial" w:cs="Arial"/>
          <w:b/>
          <w:bCs/>
          <w:sz w:val="22"/>
          <w:szCs w:val="22"/>
        </w:rPr>
        <w:t>Frequency of live births illustrating no significant deviation from Mendelian frequency.</w:t>
      </w:r>
      <w:r w:rsidR="004E16F6" w:rsidRPr="007D0AE3">
        <w:rPr>
          <w:rFonts w:ascii="Arial" w:hAnsi="Arial" w:cs="Arial"/>
          <w:sz w:val="22"/>
          <w:szCs w:val="22"/>
        </w:rPr>
        <w:t xml:space="preserve"> F (Females); M (Males)</w:t>
      </w:r>
    </w:p>
    <w:p w14:paraId="64E9399F" w14:textId="77777777" w:rsidR="00B63425" w:rsidRDefault="00B63425" w:rsidP="00B6342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8545" w:type="dxa"/>
        <w:jc w:val="center"/>
        <w:tblLook w:val="04A0" w:firstRow="1" w:lastRow="0" w:firstColumn="1" w:lastColumn="0" w:noHBand="0" w:noVBand="1"/>
      </w:tblPr>
      <w:tblGrid>
        <w:gridCol w:w="2785"/>
        <w:gridCol w:w="1279"/>
        <w:gridCol w:w="1521"/>
        <w:gridCol w:w="1521"/>
        <w:gridCol w:w="1439"/>
      </w:tblGrid>
      <w:tr w:rsidR="00B63425" w:rsidRPr="00A92A71" w14:paraId="25C0726D" w14:textId="77777777" w:rsidTr="004E16F6">
        <w:trPr>
          <w:jc w:val="center"/>
        </w:trPr>
        <w:tc>
          <w:tcPr>
            <w:tcW w:w="2785" w:type="dxa"/>
            <w:shd w:val="clear" w:color="auto" w:fill="BFBFBF" w:themeFill="background1" w:themeFillShade="BF"/>
            <w:vAlign w:val="center"/>
          </w:tcPr>
          <w:p w14:paraId="625465D2" w14:textId="77777777" w:rsidR="00B63425" w:rsidRPr="007D0AE3" w:rsidRDefault="00B63425" w:rsidP="001E17E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0AE3">
              <w:rPr>
                <w:rFonts w:ascii="Arial" w:hAnsi="Arial" w:cs="Arial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1279" w:type="dxa"/>
            <w:shd w:val="clear" w:color="auto" w:fill="BFBFBF" w:themeFill="background1" w:themeFillShade="BF"/>
            <w:vAlign w:val="center"/>
          </w:tcPr>
          <w:p w14:paraId="5AD31A0E" w14:textId="77777777" w:rsidR="00B63425" w:rsidRPr="007D0AE3" w:rsidRDefault="00B63425" w:rsidP="001E17E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0AE3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521" w:type="dxa"/>
            <w:shd w:val="clear" w:color="auto" w:fill="BFBFBF" w:themeFill="background1" w:themeFillShade="BF"/>
            <w:vAlign w:val="center"/>
          </w:tcPr>
          <w:p w14:paraId="6F9B7315" w14:textId="77777777" w:rsidR="00B63425" w:rsidRPr="007D0AE3" w:rsidRDefault="00B63425" w:rsidP="001E17E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0AE3">
              <w:rPr>
                <w:rFonts w:ascii="Arial" w:hAnsi="Arial" w:cs="Arial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1521" w:type="dxa"/>
            <w:shd w:val="clear" w:color="auto" w:fill="BFBFBF" w:themeFill="background1" w:themeFillShade="BF"/>
            <w:vAlign w:val="center"/>
          </w:tcPr>
          <w:p w14:paraId="399AF154" w14:textId="77777777" w:rsidR="00B63425" w:rsidRPr="007D0AE3" w:rsidRDefault="00B63425" w:rsidP="001E17E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M + F</w:t>
            </w:r>
          </w:p>
        </w:tc>
        <w:tc>
          <w:tcPr>
            <w:tcW w:w="1439" w:type="dxa"/>
            <w:shd w:val="clear" w:color="auto" w:fill="BFBFBF" w:themeFill="background1" w:themeFillShade="BF"/>
            <w:vAlign w:val="center"/>
          </w:tcPr>
          <w:p w14:paraId="0828F15F" w14:textId="77777777" w:rsidR="00B63425" w:rsidRPr="007D0AE3" w:rsidRDefault="00B63425" w:rsidP="001E17E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0AE3">
              <w:rPr>
                <w:rFonts w:ascii="Arial" w:hAnsi="Arial" w:cs="Arial"/>
                <w:b/>
                <w:bCs/>
                <w:sz w:val="22"/>
                <w:szCs w:val="22"/>
              </w:rPr>
              <w:t>Expected Percent</w:t>
            </w:r>
          </w:p>
        </w:tc>
      </w:tr>
      <w:tr w:rsidR="004E16F6" w:rsidRPr="00A92A71" w14:paraId="022FF72E" w14:textId="77777777" w:rsidTr="004E16F6">
        <w:trPr>
          <w:jc w:val="center"/>
        </w:trPr>
        <w:tc>
          <w:tcPr>
            <w:tcW w:w="2785" w:type="dxa"/>
            <w:vAlign w:val="center"/>
          </w:tcPr>
          <w:p w14:paraId="62F279D1" w14:textId="77777777" w:rsidR="004E16F6" w:rsidRPr="007D0AE3" w:rsidRDefault="004E16F6" w:rsidP="004E16F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D0AE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kmm-Cre</w:t>
            </w:r>
            <w:r w:rsidRPr="007D0AE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279" w:type="dxa"/>
          </w:tcPr>
          <w:p w14:paraId="0B3825F0" w14:textId="44AB7D31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7984">
              <w:t>13.8%</w:t>
            </w:r>
          </w:p>
        </w:tc>
        <w:tc>
          <w:tcPr>
            <w:tcW w:w="1521" w:type="dxa"/>
          </w:tcPr>
          <w:p w14:paraId="041427F5" w14:textId="01EEA25D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200D">
              <w:t>10.7%</w:t>
            </w:r>
          </w:p>
        </w:tc>
        <w:tc>
          <w:tcPr>
            <w:tcW w:w="1521" w:type="dxa"/>
          </w:tcPr>
          <w:p w14:paraId="144D8539" w14:textId="3AD769EE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3061">
              <w:t>12.2%</w:t>
            </w:r>
          </w:p>
        </w:tc>
        <w:tc>
          <w:tcPr>
            <w:tcW w:w="1439" w:type="dxa"/>
            <w:vAlign w:val="center"/>
          </w:tcPr>
          <w:p w14:paraId="7CFC9D6A" w14:textId="77777777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0AE3">
              <w:rPr>
                <w:rFonts w:ascii="Arial" w:hAnsi="Arial" w:cs="Arial"/>
                <w:sz w:val="22"/>
                <w:szCs w:val="22"/>
              </w:rPr>
              <w:t>12.5%</w:t>
            </w:r>
          </w:p>
        </w:tc>
      </w:tr>
      <w:tr w:rsidR="004E16F6" w:rsidRPr="00A92A71" w14:paraId="59BA012A" w14:textId="77777777" w:rsidTr="004E16F6">
        <w:trPr>
          <w:jc w:val="center"/>
        </w:trPr>
        <w:tc>
          <w:tcPr>
            <w:tcW w:w="2785" w:type="dxa"/>
            <w:vAlign w:val="center"/>
          </w:tcPr>
          <w:p w14:paraId="052A4302" w14:textId="77777777" w:rsidR="004E16F6" w:rsidRPr="007D0AE3" w:rsidRDefault="004E16F6" w:rsidP="004E16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0AE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kmm-Cre</w:t>
            </w:r>
            <w:r w:rsidRPr="007D0AE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+/-</w:t>
            </w:r>
            <w:r w:rsidRPr="007D0AE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;Ercc1</w:t>
            </w:r>
            <w:r w:rsidRPr="007D0AE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279" w:type="dxa"/>
          </w:tcPr>
          <w:p w14:paraId="4159460C" w14:textId="7507A661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7984">
              <w:t>11.1%</w:t>
            </w:r>
          </w:p>
        </w:tc>
        <w:tc>
          <w:tcPr>
            <w:tcW w:w="1521" w:type="dxa"/>
          </w:tcPr>
          <w:p w14:paraId="18E10C2D" w14:textId="4186BCB1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200D">
              <w:t>13.2%</w:t>
            </w:r>
          </w:p>
        </w:tc>
        <w:tc>
          <w:tcPr>
            <w:tcW w:w="1521" w:type="dxa"/>
          </w:tcPr>
          <w:p w14:paraId="0C9CCC07" w14:textId="6901AA0A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3061">
              <w:t>12.2%</w:t>
            </w:r>
          </w:p>
        </w:tc>
        <w:tc>
          <w:tcPr>
            <w:tcW w:w="1439" w:type="dxa"/>
            <w:vAlign w:val="center"/>
          </w:tcPr>
          <w:p w14:paraId="764BEC6D" w14:textId="77777777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0AE3">
              <w:rPr>
                <w:rFonts w:ascii="Arial" w:hAnsi="Arial" w:cs="Arial"/>
                <w:sz w:val="22"/>
                <w:szCs w:val="22"/>
              </w:rPr>
              <w:t>12.5%</w:t>
            </w:r>
          </w:p>
        </w:tc>
      </w:tr>
      <w:tr w:rsidR="004E16F6" w:rsidRPr="00A92A71" w14:paraId="455DF5E2" w14:textId="77777777" w:rsidTr="004E16F6">
        <w:trPr>
          <w:jc w:val="center"/>
        </w:trPr>
        <w:tc>
          <w:tcPr>
            <w:tcW w:w="2785" w:type="dxa"/>
            <w:vAlign w:val="center"/>
          </w:tcPr>
          <w:p w14:paraId="4FCB93EE" w14:textId="77777777" w:rsidR="004E16F6" w:rsidRPr="007D0AE3" w:rsidRDefault="004E16F6" w:rsidP="004E16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0AE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kmm-Cre</w:t>
            </w:r>
            <w:r w:rsidRPr="007D0AE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+/-</w:t>
            </w:r>
            <w:r w:rsidRPr="007D0AE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;Ercc1</w:t>
            </w:r>
            <w:r w:rsidRPr="007D0AE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+/fl</w:t>
            </w:r>
          </w:p>
        </w:tc>
        <w:tc>
          <w:tcPr>
            <w:tcW w:w="1279" w:type="dxa"/>
          </w:tcPr>
          <w:p w14:paraId="4FF6EBF9" w14:textId="7FE5365E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7984">
              <w:t>11.6%</w:t>
            </w:r>
          </w:p>
        </w:tc>
        <w:tc>
          <w:tcPr>
            <w:tcW w:w="1521" w:type="dxa"/>
          </w:tcPr>
          <w:p w14:paraId="4EC7997B" w14:textId="1763B434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200D">
              <w:t>11.2%</w:t>
            </w:r>
          </w:p>
        </w:tc>
        <w:tc>
          <w:tcPr>
            <w:tcW w:w="1521" w:type="dxa"/>
          </w:tcPr>
          <w:p w14:paraId="5A57DE58" w14:textId="6704F2B3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3061">
              <w:t>11.4%</w:t>
            </w:r>
          </w:p>
        </w:tc>
        <w:tc>
          <w:tcPr>
            <w:tcW w:w="1439" w:type="dxa"/>
            <w:vAlign w:val="center"/>
          </w:tcPr>
          <w:p w14:paraId="77F9CDED" w14:textId="77777777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0AE3">
              <w:rPr>
                <w:rFonts w:ascii="Arial" w:hAnsi="Arial" w:cs="Arial"/>
                <w:sz w:val="22"/>
                <w:szCs w:val="22"/>
              </w:rPr>
              <w:t>12.5%</w:t>
            </w:r>
          </w:p>
        </w:tc>
      </w:tr>
      <w:tr w:rsidR="004E16F6" w:rsidRPr="00A92A71" w14:paraId="2BCA057A" w14:textId="77777777" w:rsidTr="004E16F6">
        <w:trPr>
          <w:jc w:val="center"/>
        </w:trPr>
        <w:tc>
          <w:tcPr>
            <w:tcW w:w="2785" w:type="dxa"/>
            <w:shd w:val="clear" w:color="auto" w:fill="auto"/>
            <w:vAlign w:val="center"/>
          </w:tcPr>
          <w:p w14:paraId="40AEB173" w14:textId="77777777" w:rsidR="004E16F6" w:rsidRPr="007D0AE3" w:rsidRDefault="004E16F6" w:rsidP="004E16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0AE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kmm-Cre</w:t>
            </w:r>
            <w:r w:rsidRPr="007D0AE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+/-</w:t>
            </w:r>
            <w:r w:rsidRPr="007D0AE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;Ercc1</w:t>
            </w:r>
            <w:r w:rsidRPr="007D0AE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1279" w:type="dxa"/>
            <w:shd w:val="clear" w:color="auto" w:fill="auto"/>
          </w:tcPr>
          <w:p w14:paraId="08DA5429" w14:textId="43DFA5A1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7984">
              <w:t>9.5%</w:t>
            </w:r>
          </w:p>
        </w:tc>
        <w:tc>
          <w:tcPr>
            <w:tcW w:w="1521" w:type="dxa"/>
            <w:shd w:val="clear" w:color="auto" w:fill="auto"/>
          </w:tcPr>
          <w:p w14:paraId="3ADB5208" w14:textId="75E1DAD7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200D">
              <w:t>10.2%</w:t>
            </w:r>
          </w:p>
        </w:tc>
        <w:tc>
          <w:tcPr>
            <w:tcW w:w="1521" w:type="dxa"/>
            <w:shd w:val="clear" w:color="auto" w:fill="auto"/>
          </w:tcPr>
          <w:p w14:paraId="0AE6CC09" w14:textId="749563A3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3061">
              <w:t>9.8%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32E218D" w14:textId="77777777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0AE3">
              <w:rPr>
                <w:rFonts w:ascii="Arial" w:hAnsi="Arial" w:cs="Arial"/>
                <w:sz w:val="22"/>
                <w:szCs w:val="22"/>
              </w:rPr>
              <w:t>12.5%</w:t>
            </w:r>
          </w:p>
        </w:tc>
      </w:tr>
      <w:tr w:rsidR="004E16F6" w:rsidRPr="00A92A71" w14:paraId="70C0C834" w14:textId="77777777" w:rsidTr="004E16F6">
        <w:trPr>
          <w:jc w:val="center"/>
        </w:trPr>
        <w:tc>
          <w:tcPr>
            <w:tcW w:w="2785" w:type="dxa"/>
            <w:vAlign w:val="center"/>
          </w:tcPr>
          <w:p w14:paraId="0040D857" w14:textId="77777777" w:rsidR="004E16F6" w:rsidRPr="007D0AE3" w:rsidRDefault="004E16F6" w:rsidP="004E16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0AE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Ercc1</w:t>
            </w:r>
            <w:r w:rsidRPr="007D0AE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1279" w:type="dxa"/>
          </w:tcPr>
          <w:p w14:paraId="52B82BDD" w14:textId="221C5608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7984">
              <w:t>9.0%</w:t>
            </w:r>
          </w:p>
        </w:tc>
        <w:tc>
          <w:tcPr>
            <w:tcW w:w="1521" w:type="dxa"/>
          </w:tcPr>
          <w:p w14:paraId="7E77A835" w14:textId="341D4773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200D">
              <w:t>12.2%</w:t>
            </w:r>
          </w:p>
        </w:tc>
        <w:tc>
          <w:tcPr>
            <w:tcW w:w="1521" w:type="dxa"/>
          </w:tcPr>
          <w:p w14:paraId="4F7CE932" w14:textId="624AD8BF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3061">
              <w:t>10.6%</w:t>
            </w:r>
          </w:p>
        </w:tc>
        <w:tc>
          <w:tcPr>
            <w:tcW w:w="1439" w:type="dxa"/>
            <w:vAlign w:val="center"/>
          </w:tcPr>
          <w:p w14:paraId="060B0B65" w14:textId="77777777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0AE3">
              <w:rPr>
                <w:rFonts w:ascii="Arial" w:hAnsi="Arial" w:cs="Arial"/>
                <w:sz w:val="22"/>
                <w:szCs w:val="22"/>
              </w:rPr>
              <w:t>12.5%</w:t>
            </w:r>
          </w:p>
        </w:tc>
      </w:tr>
      <w:tr w:rsidR="004E16F6" w:rsidRPr="00A92A71" w14:paraId="38CCC63E" w14:textId="77777777" w:rsidTr="004E16F6">
        <w:trPr>
          <w:jc w:val="center"/>
        </w:trPr>
        <w:tc>
          <w:tcPr>
            <w:tcW w:w="2785" w:type="dxa"/>
            <w:vAlign w:val="center"/>
          </w:tcPr>
          <w:p w14:paraId="2ECD5AAB" w14:textId="77777777" w:rsidR="004E16F6" w:rsidRPr="007D0AE3" w:rsidRDefault="004E16F6" w:rsidP="004E16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0AE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Ercc1</w:t>
            </w:r>
            <w:r w:rsidRPr="007D0AE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279" w:type="dxa"/>
          </w:tcPr>
          <w:p w14:paraId="171C1BA1" w14:textId="6C6A0CA6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7984">
              <w:t>13.8%</w:t>
            </w:r>
          </w:p>
        </w:tc>
        <w:tc>
          <w:tcPr>
            <w:tcW w:w="1521" w:type="dxa"/>
          </w:tcPr>
          <w:p w14:paraId="2C5CAA3C" w14:textId="3B742069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200D">
              <w:t>13.7%</w:t>
            </w:r>
          </w:p>
        </w:tc>
        <w:tc>
          <w:tcPr>
            <w:tcW w:w="1521" w:type="dxa"/>
          </w:tcPr>
          <w:p w14:paraId="79FB82DB" w14:textId="710C2965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3061">
              <w:t>13.7%</w:t>
            </w:r>
          </w:p>
        </w:tc>
        <w:tc>
          <w:tcPr>
            <w:tcW w:w="1439" w:type="dxa"/>
            <w:vAlign w:val="center"/>
          </w:tcPr>
          <w:p w14:paraId="40D7FB34" w14:textId="77777777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0AE3">
              <w:rPr>
                <w:rFonts w:ascii="Arial" w:hAnsi="Arial" w:cs="Arial"/>
                <w:sz w:val="22"/>
                <w:szCs w:val="22"/>
              </w:rPr>
              <w:t>12.5%</w:t>
            </w:r>
          </w:p>
        </w:tc>
      </w:tr>
      <w:tr w:rsidR="004E16F6" w:rsidRPr="00A92A71" w14:paraId="1D6E6994" w14:textId="77777777" w:rsidTr="004E16F6">
        <w:trPr>
          <w:jc w:val="center"/>
        </w:trPr>
        <w:tc>
          <w:tcPr>
            <w:tcW w:w="2785" w:type="dxa"/>
            <w:vAlign w:val="center"/>
          </w:tcPr>
          <w:p w14:paraId="22DE15E3" w14:textId="77777777" w:rsidR="004E16F6" w:rsidRPr="007D0AE3" w:rsidRDefault="004E16F6" w:rsidP="004E16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0AE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Ercc1</w:t>
            </w:r>
            <w:r w:rsidRPr="007D0AE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+/fl</w:t>
            </w:r>
          </w:p>
        </w:tc>
        <w:tc>
          <w:tcPr>
            <w:tcW w:w="1279" w:type="dxa"/>
          </w:tcPr>
          <w:p w14:paraId="3CFA6561" w14:textId="11473DCD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7984">
              <w:t>15.9%</w:t>
            </w:r>
          </w:p>
        </w:tc>
        <w:tc>
          <w:tcPr>
            <w:tcW w:w="1521" w:type="dxa"/>
          </w:tcPr>
          <w:p w14:paraId="6D1011C1" w14:textId="72FD9783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200D">
              <w:t>15.7%</w:t>
            </w:r>
          </w:p>
        </w:tc>
        <w:tc>
          <w:tcPr>
            <w:tcW w:w="1521" w:type="dxa"/>
          </w:tcPr>
          <w:p w14:paraId="1C85F8F3" w14:textId="05AA7F45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3061">
              <w:t>15.8%</w:t>
            </w:r>
          </w:p>
        </w:tc>
        <w:tc>
          <w:tcPr>
            <w:tcW w:w="1439" w:type="dxa"/>
            <w:vAlign w:val="center"/>
          </w:tcPr>
          <w:p w14:paraId="5AAC420A" w14:textId="77777777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0AE3">
              <w:rPr>
                <w:rFonts w:ascii="Arial" w:hAnsi="Arial" w:cs="Arial"/>
                <w:sz w:val="22"/>
                <w:szCs w:val="22"/>
              </w:rPr>
              <w:t>12.5%</w:t>
            </w:r>
          </w:p>
        </w:tc>
      </w:tr>
      <w:tr w:rsidR="004E16F6" w:rsidRPr="00A92A71" w14:paraId="4E31ECA0" w14:textId="77777777" w:rsidTr="004E16F6">
        <w:trPr>
          <w:jc w:val="center"/>
        </w:trPr>
        <w:tc>
          <w:tcPr>
            <w:tcW w:w="2785" w:type="dxa"/>
            <w:tcBorders>
              <w:bottom w:val="single" w:sz="12" w:space="0" w:color="auto"/>
            </w:tcBorders>
            <w:vAlign w:val="center"/>
          </w:tcPr>
          <w:p w14:paraId="2FD5147B" w14:textId="77777777" w:rsidR="004E16F6" w:rsidRPr="007D0AE3" w:rsidRDefault="004E16F6" w:rsidP="004E16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D0AE3">
              <w:rPr>
                <w:rFonts w:ascii="Arial" w:hAnsi="Arial" w:cs="Arial"/>
                <w:b/>
                <w:bCs/>
                <w:sz w:val="22"/>
                <w:szCs w:val="22"/>
              </w:rPr>
              <w:t>WT</w:t>
            </w:r>
          </w:p>
        </w:tc>
        <w:tc>
          <w:tcPr>
            <w:tcW w:w="1279" w:type="dxa"/>
            <w:tcBorders>
              <w:bottom w:val="single" w:sz="12" w:space="0" w:color="auto"/>
            </w:tcBorders>
          </w:tcPr>
          <w:p w14:paraId="1C7F71A0" w14:textId="78E12526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7984">
              <w:t>15.3%</w:t>
            </w:r>
          </w:p>
        </w:tc>
        <w:tc>
          <w:tcPr>
            <w:tcW w:w="1521" w:type="dxa"/>
            <w:tcBorders>
              <w:bottom w:val="single" w:sz="12" w:space="0" w:color="auto"/>
            </w:tcBorders>
          </w:tcPr>
          <w:p w14:paraId="6036D0C7" w14:textId="705B0DA6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200D">
              <w:t>13.2%</w:t>
            </w:r>
          </w:p>
        </w:tc>
        <w:tc>
          <w:tcPr>
            <w:tcW w:w="1521" w:type="dxa"/>
            <w:tcBorders>
              <w:bottom w:val="single" w:sz="12" w:space="0" w:color="auto"/>
            </w:tcBorders>
          </w:tcPr>
          <w:p w14:paraId="31F45156" w14:textId="70279A67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3061">
              <w:t>14.2%</w:t>
            </w:r>
          </w:p>
        </w:tc>
        <w:tc>
          <w:tcPr>
            <w:tcW w:w="1439" w:type="dxa"/>
            <w:tcBorders>
              <w:bottom w:val="single" w:sz="12" w:space="0" w:color="auto"/>
            </w:tcBorders>
            <w:vAlign w:val="center"/>
          </w:tcPr>
          <w:p w14:paraId="04E1316E" w14:textId="77777777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D0AE3">
              <w:rPr>
                <w:rFonts w:ascii="Arial" w:hAnsi="Arial" w:cs="Arial"/>
                <w:sz w:val="22"/>
                <w:szCs w:val="22"/>
              </w:rPr>
              <w:t>12.5%</w:t>
            </w:r>
          </w:p>
        </w:tc>
      </w:tr>
      <w:tr w:rsidR="004E16F6" w:rsidRPr="00A92A71" w14:paraId="667E0600" w14:textId="77777777" w:rsidTr="004E16F6">
        <w:trPr>
          <w:jc w:val="center"/>
        </w:trPr>
        <w:tc>
          <w:tcPr>
            <w:tcW w:w="2785" w:type="dxa"/>
            <w:tcBorders>
              <w:top w:val="single" w:sz="12" w:space="0" w:color="auto"/>
            </w:tcBorders>
            <w:vAlign w:val="bottom"/>
          </w:tcPr>
          <w:p w14:paraId="6C4FA1A5" w14:textId="77777777" w:rsidR="004E16F6" w:rsidRPr="007D0AE3" w:rsidRDefault="004E16F6" w:rsidP="004E16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B64CD">
              <w:rPr>
                <w:rFonts w:ascii="Arial" w:hAnsi="Arial" w:cs="Arial"/>
                <w:b/>
                <w:bCs/>
                <w:sz w:val="22"/>
                <w:szCs w:val="22"/>
              </w:rPr>
              <w:t>Chi-square</w:t>
            </w:r>
          </w:p>
        </w:tc>
        <w:tc>
          <w:tcPr>
            <w:tcW w:w="1279" w:type="dxa"/>
            <w:tcBorders>
              <w:top w:val="single" w:sz="12" w:space="0" w:color="auto"/>
            </w:tcBorders>
          </w:tcPr>
          <w:p w14:paraId="45F929E2" w14:textId="3A5B606C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7984">
              <w:t>7.021</w:t>
            </w:r>
          </w:p>
        </w:tc>
        <w:tc>
          <w:tcPr>
            <w:tcW w:w="1521" w:type="dxa"/>
            <w:tcBorders>
              <w:top w:val="single" w:sz="12" w:space="0" w:color="auto"/>
            </w:tcBorders>
          </w:tcPr>
          <w:p w14:paraId="02C88F28" w14:textId="5E8EE493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200D">
              <w:t>3.731</w:t>
            </w:r>
          </w:p>
        </w:tc>
        <w:tc>
          <w:tcPr>
            <w:tcW w:w="1521" w:type="dxa"/>
            <w:tcBorders>
              <w:top w:val="single" w:sz="12" w:space="0" w:color="auto"/>
            </w:tcBorders>
          </w:tcPr>
          <w:p w14:paraId="6328B304" w14:textId="2AE3D756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3061">
              <w:t>8.487</w:t>
            </w:r>
          </w:p>
        </w:tc>
        <w:tc>
          <w:tcPr>
            <w:tcW w:w="1439" w:type="dxa"/>
            <w:tcBorders>
              <w:top w:val="single" w:sz="12" w:space="0" w:color="auto"/>
            </w:tcBorders>
            <w:vAlign w:val="center"/>
          </w:tcPr>
          <w:p w14:paraId="2B689738" w14:textId="77777777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E16F6" w:rsidRPr="00A92A71" w14:paraId="1744864C" w14:textId="77777777" w:rsidTr="004E16F6">
        <w:trPr>
          <w:jc w:val="center"/>
        </w:trPr>
        <w:tc>
          <w:tcPr>
            <w:tcW w:w="2785" w:type="dxa"/>
            <w:vAlign w:val="bottom"/>
          </w:tcPr>
          <w:p w14:paraId="0BB912DB" w14:textId="77777777" w:rsidR="004E16F6" w:rsidRPr="007D0AE3" w:rsidRDefault="004E16F6" w:rsidP="004E16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B64CD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279" w:type="dxa"/>
          </w:tcPr>
          <w:p w14:paraId="561521C4" w14:textId="01C8C25B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7984">
              <w:t>7</w:t>
            </w:r>
          </w:p>
        </w:tc>
        <w:tc>
          <w:tcPr>
            <w:tcW w:w="1521" w:type="dxa"/>
          </w:tcPr>
          <w:p w14:paraId="03BD3D9D" w14:textId="0DD4D4CF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200D">
              <w:t>7</w:t>
            </w:r>
          </w:p>
        </w:tc>
        <w:tc>
          <w:tcPr>
            <w:tcW w:w="1521" w:type="dxa"/>
          </w:tcPr>
          <w:p w14:paraId="0DF1689C" w14:textId="38F4C213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3061">
              <w:t>7</w:t>
            </w:r>
          </w:p>
        </w:tc>
        <w:tc>
          <w:tcPr>
            <w:tcW w:w="1439" w:type="dxa"/>
            <w:vAlign w:val="center"/>
          </w:tcPr>
          <w:p w14:paraId="0146E179" w14:textId="77777777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E16F6" w:rsidRPr="00A92A71" w14:paraId="0820374F" w14:textId="77777777" w:rsidTr="004E16F6">
        <w:trPr>
          <w:jc w:val="center"/>
        </w:trPr>
        <w:tc>
          <w:tcPr>
            <w:tcW w:w="2785" w:type="dxa"/>
            <w:vAlign w:val="bottom"/>
          </w:tcPr>
          <w:p w14:paraId="3AE0D2F3" w14:textId="77777777" w:rsidR="004E16F6" w:rsidRPr="007D0AE3" w:rsidRDefault="004E16F6" w:rsidP="004E16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B64CD">
              <w:rPr>
                <w:rFonts w:ascii="Arial" w:hAnsi="Arial" w:cs="Arial"/>
                <w:b/>
                <w:bCs/>
                <w:sz w:val="22"/>
                <w:szCs w:val="22"/>
              </w:rPr>
              <w:t>P value (two-tailed)</w:t>
            </w:r>
          </w:p>
        </w:tc>
        <w:tc>
          <w:tcPr>
            <w:tcW w:w="1279" w:type="dxa"/>
          </w:tcPr>
          <w:p w14:paraId="5E09823D" w14:textId="6A9BAA21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67984">
              <w:t>0.4267</w:t>
            </w:r>
          </w:p>
        </w:tc>
        <w:tc>
          <w:tcPr>
            <w:tcW w:w="1521" w:type="dxa"/>
          </w:tcPr>
          <w:p w14:paraId="2DD64B1B" w14:textId="4E683B64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200D">
              <w:t>0.8102</w:t>
            </w:r>
          </w:p>
        </w:tc>
        <w:tc>
          <w:tcPr>
            <w:tcW w:w="1521" w:type="dxa"/>
          </w:tcPr>
          <w:p w14:paraId="110C28B2" w14:textId="33AD66F1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33061">
              <w:t>0.2916</w:t>
            </w:r>
          </w:p>
        </w:tc>
        <w:tc>
          <w:tcPr>
            <w:tcW w:w="1439" w:type="dxa"/>
            <w:vAlign w:val="center"/>
          </w:tcPr>
          <w:p w14:paraId="1A81FEFF" w14:textId="77777777" w:rsidR="004E16F6" w:rsidRPr="007D0AE3" w:rsidRDefault="004E16F6" w:rsidP="004E16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6F68DCA" w14:textId="77777777" w:rsidR="00B63425" w:rsidRPr="007D0AE3" w:rsidRDefault="00B63425" w:rsidP="00B63425">
      <w:pPr>
        <w:rPr>
          <w:rFonts w:ascii="Arial" w:hAnsi="Arial" w:cs="Arial"/>
          <w:sz w:val="22"/>
          <w:szCs w:val="22"/>
        </w:rPr>
      </w:pPr>
    </w:p>
    <w:p w14:paraId="261138C7" w14:textId="3D1711AB" w:rsidR="00B63425" w:rsidRDefault="00B63425" w:rsidP="00F106EB">
      <w:pPr>
        <w:rPr>
          <w:rFonts w:ascii="Arial" w:hAnsi="Arial" w:cs="Arial"/>
          <w:b/>
          <w:bCs/>
          <w:sz w:val="22"/>
          <w:szCs w:val="22"/>
        </w:rPr>
      </w:pPr>
    </w:p>
    <w:p w14:paraId="213ABF95" w14:textId="77777777" w:rsidR="00352179" w:rsidRDefault="0035217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71054C2" w14:textId="0F85F5FE" w:rsidR="008257C3" w:rsidRPr="007D0AE3" w:rsidRDefault="008257C3" w:rsidP="008257C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</w:t>
      </w:r>
      <w:r w:rsidRPr="007D0AE3">
        <w:rPr>
          <w:rFonts w:ascii="Arial" w:hAnsi="Arial" w:cs="Arial"/>
          <w:b/>
          <w:bCs/>
          <w:sz w:val="22"/>
          <w:szCs w:val="22"/>
        </w:rPr>
        <w:t xml:space="preserve"> 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7D0AE3">
        <w:rPr>
          <w:rFonts w:ascii="Arial" w:hAnsi="Arial" w:cs="Arial"/>
          <w:b/>
          <w:bCs/>
          <w:sz w:val="22"/>
          <w:szCs w:val="22"/>
        </w:rPr>
        <w:t>: Cardiac function at 6 months of age measured by echocardiography</w:t>
      </w:r>
      <w:r>
        <w:rPr>
          <w:rFonts w:ascii="Arial" w:hAnsi="Arial" w:cs="Arial"/>
          <w:b/>
          <w:bCs/>
          <w:sz w:val="22"/>
          <w:szCs w:val="22"/>
        </w:rPr>
        <w:t xml:space="preserve"> in </w:t>
      </w:r>
      <w:r w:rsidRPr="007D0AE3">
        <w:rPr>
          <w:rFonts w:ascii="Arial" w:hAnsi="Arial" w:cs="Arial"/>
          <w:b/>
          <w:bCs/>
          <w:sz w:val="22"/>
          <w:szCs w:val="22"/>
        </w:rPr>
        <w:t>both sexes.</w:t>
      </w:r>
    </w:p>
    <w:p w14:paraId="28907D81" w14:textId="77777777" w:rsidR="008257C3" w:rsidRPr="00DE07CA" w:rsidRDefault="008257C3" w:rsidP="008257C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12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885"/>
        <w:gridCol w:w="1845"/>
        <w:gridCol w:w="2340"/>
        <w:gridCol w:w="1710"/>
        <w:gridCol w:w="2340"/>
      </w:tblGrid>
      <w:tr w:rsidR="008257C3" w:rsidRPr="00DE07CA" w14:paraId="34A4A8C5" w14:textId="77777777" w:rsidTr="001E17ED">
        <w:trPr>
          <w:trHeight w:val="320"/>
        </w:trPr>
        <w:tc>
          <w:tcPr>
            <w:tcW w:w="1885" w:type="dxa"/>
            <w:vMerge w:val="restart"/>
            <w:hideMark/>
          </w:tcPr>
          <w:p w14:paraId="4A2B8E56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ardiac Function</w:t>
            </w:r>
          </w:p>
        </w:tc>
        <w:tc>
          <w:tcPr>
            <w:tcW w:w="4185" w:type="dxa"/>
            <w:gridSpan w:val="2"/>
            <w:noWrap/>
            <w:hideMark/>
          </w:tcPr>
          <w:p w14:paraId="0400563B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4050" w:type="dxa"/>
            <w:gridSpan w:val="2"/>
            <w:noWrap/>
            <w:hideMark/>
          </w:tcPr>
          <w:p w14:paraId="1BF8D8DF" w14:textId="77777777" w:rsidR="008257C3" w:rsidRPr="00DE07CA" w:rsidRDefault="008257C3" w:rsidP="001E17ED">
            <w:pPr>
              <w:ind w:right="-20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emales</w:t>
            </w:r>
          </w:p>
        </w:tc>
      </w:tr>
      <w:tr w:rsidR="008257C3" w:rsidRPr="00DE07CA" w14:paraId="26A0FC19" w14:textId="77777777" w:rsidTr="001E17ED">
        <w:trPr>
          <w:trHeight w:val="380"/>
        </w:trPr>
        <w:tc>
          <w:tcPr>
            <w:tcW w:w="1885" w:type="dxa"/>
            <w:vMerge/>
            <w:hideMark/>
          </w:tcPr>
          <w:p w14:paraId="2BEB6B87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5" w:type="dxa"/>
            <w:noWrap/>
            <w:hideMark/>
          </w:tcPr>
          <w:p w14:paraId="0188EB58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2340" w:type="dxa"/>
            <w:noWrap/>
            <w:hideMark/>
          </w:tcPr>
          <w:p w14:paraId="7CB94583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kmm-Cre</w:t>
            </w:r>
            <w:r w:rsidRPr="00DE07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DE07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;Ercc1</w:t>
            </w:r>
            <w:r w:rsidRPr="00DE07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1710" w:type="dxa"/>
            <w:noWrap/>
            <w:hideMark/>
          </w:tcPr>
          <w:p w14:paraId="6AACBBC8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2340" w:type="dxa"/>
            <w:noWrap/>
            <w:hideMark/>
          </w:tcPr>
          <w:p w14:paraId="7FACE382" w14:textId="77777777" w:rsidR="008257C3" w:rsidRPr="00DE07CA" w:rsidRDefault="008257C3" w:rsidP="001E17ED">
            <w:pPr>
              <w:tabs>
                <w:tab w:val="left" w:pos="157"/>
              </w:tabs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kmm-Cre</w:t>
            </w:r>
            <w:r w:rsidRPr="00DE07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DE07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;Ercc1</w:t>
            </w:r>
            <w:r w:rsidRPr="00DE07C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</w:tr>
      <w:tr w:rsidR="008257C3" w:rsidRPr="00DE07CA" w14:paraId="571EE8E9" w14:textId="77777777" w:rsidTr="001E17ED">
        <w:trPr>
          <w:trHeight w:val="320"/>
        </w:trPr>
        <w:tc>
          <w:tcPr>
            <w:tcW w:w="1885" w:type="dxa"/>
            <w:noWrap/>
            <w:hideMark/>
          </w:tcPr>
          <w:p w14:paraId="08F406F4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F (%)</w:t>
            </w:r>
          </w:p>
        </w:tc>
        <w:tc>
          <w:tcPr>
            <w:tcW w:w="1845" w:type="dxa"/>
            <w:noWrap/>
            <w:hideMark/>
          </w:tcPr>
          <w:p w14:paraId="14BB7724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.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8.07</w:t>
            </w:r>
          </w:p>
        </w:tc>
        <w:tc>
          <w:tcPr>
            <w:tcW w:w="2340" w:type="dxa"/>
            <w:noWrap/>
            <w:hideMark/>
          </w:tcPr>
          <w:p w14:paraId="76D651E7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4.13</w:t>
            </w:r>
          </w:p>
        </w:tc>
        <w:tc>
          <w:tcPr>
            <w:tcW w:w="1710" w:type="dxa"/>
            <w:noWrap/>
            <w:hideMark/>
          </w:tcPr>
          <w:p w14:paraId="1711031B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.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3.29</w:t>
            </w:r>
          </w:p>
        </w:tc>
        <w:tc>
          <w:tcPr>
            <w:tcW w:w="2340" w:type="dxa"/>
            <w:noWrap/>
            <w:hideMark/>
          </w:tcPr>
          <w:p w14:paraId="02B0E3C7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6.46</w:t>
            </w:r>
          </w:p>
        </w:tc>
      </w:tr>
      <w:tr w:rsidR="008257C3" w:rsidRPr="00DE07CA" w14:paraId="33FD04B5" w14:textId="77777777" w:rsidTr="001E17ED">
        <w:trPr>
          <w:trHeight w:val="320"/>
        </w:trPr>
        <w:tc>
          <w:tcPr>
            <w:tcW w:w="1885" w:type="dxa"/>
            <w:noWrap/>
            <w:hideMark/>
          </w:tcPr>
          <w:p w14:paraId="57DA2583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S (%)</w:t>
            </w:r>
          </w:p>
        </w:tc>
        <w:tc>
          <w:tcPr>
            <w:tcW w:w="1845" w:type="dxa"/>
            <w:noWrap/>
            <w:hideMark/>
          </w:tcPr>
          <w:p w14:paraId="66DDEE86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.84</w:t>
            </w:r>
          </w:p>
        </w:tc>
        <w:tc>
          <w:tcPr>
            <w:tcW w:w="2340" w:type="dxa"/>
            <w:noWrap/>
            <w:hideMark/>
          </w:tcPr>
          <w:p w14:paraId="6B148602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7.17</w:t>
            </w:r>
          </w:p>
        </w:tc>
        <w:tc>
          <w:tcPr>
            <w:tcW w:w="1710" w:type="dxa"/>
            <w:noWrap/>
            <w:hideMark/>
          </w:tcPr>
          <w:p w14:paraId="0D65FA2F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7.42</w:t>
            </w:r>
          </w:p>
        </w:tc>
        <w:tc>
          <w:tcPr>
            <w:tcW w:w="2340" w:type="dxa"/>
            <w:noWrap/>
            <w:hideMark/>
          </w:tcPr>
          <w:p w14:paraId="1C3B8F81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.35</w:t>
            </w:r>
          </w:p>
        </w:tc>
      </w:tr>
      <w:tr w:rsidR="008257C3" w:rsidRPr="00DE07CA" w14:paraId="3B5980F1" w14:textId="77777777" w:rsidTr="001E17ED">
        <w:trPr>
          <w:trHeight w:val="320"/>
        </w:trPr>
        <w:tc>
          <w:tcPr>
            <w:tcW w:w="1885" w:type="dxa"/>
            <w:noWrap/>
            <w:hideMark/>
          </w:tcPr>
          <w:p w14:paraId="0CAA5A1D" w14:textId="0EC829D1" w:rsidR="008257C3" w:rsidRPr="00DE07CA" w:rsidRDefault="004F50B7" w:rsidP="004F50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bookmarkStart w:id="0" w:name="_GoBack"/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V (</w:t>
            </w:r>
            <w:r w:rsidRPr="00A515EA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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5" w:type="dxa"/>
            <w:noWrap/>
            <w:hideMark/>
          </w:tcPr>
          <w:p w14:paraId="7E4FD383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4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0.44</w:t>
            </w:r>
          </w:p>
        </w:tc>
        <w:tc>
          <w:tcPr>
            <w:tcW w:w="2340" w:type="dxa"/>
            <w:noWrap/>
            <w:hideMark/>
          </w:tcPr>
          <w:p w14:paraId="577245A5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1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6.93</w:t>
            </w:r>
          </w:p>
        </w:tc>
        <w:tc>
          <w:tcPr>
            <w:tcW w:w="1710" w:type="dxa"/>
            <w:noWrap/>
            <w:hideMark/>
          </w:tcPr>
          <w:p w14:paraId="55E6AAEC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1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3.04</w:t>
            </w:r>
          </w:p>
        </w:tc>
        <w:tc>
          <w:tcPr>
            <w:tcW w:w="2340" w:type="dxa"/>
            <w:noWrap/>
            <w:hideMark/>
          </w:tcPr>
          <w:p w14:paraId="0D3813BA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.3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6.67</w:t>
            </w:r>
          </w:p>
        </w:tc>
      </w:tr>
      <w:bookmarkEnd w:id="0"/>
      <w:tr w:rsidR="008257C3" w:rsidRPr="00DE07CA" w14:paraId="61B711D4" w14:textId="77777777" w:rsidTr="001E17ED">
        <w:trPr>
          <w:trHeight w:val="320"/>
        </w:trPr>
        <w:tc>
          <w:tcPr>
            <w:tcW w:w="1885" w:type="dxa"/>
            <w:noWrap/>
            <w:hideMark/>
          </w:tcPr>
          <w:p w14:paraId="73B46421" w14:textId="2FF8FE42" w:rsidR="008257C3" w:rsidRPr="00DE07CA" w:rsidRDefault="004F50B7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DV (</w:t>
            </w:r>
            <w:r w:rsidRPr="00A515EA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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5" w:type="dxa"/>
            <w:noWrap/>
            <w:hideMark/>
          </w:tcPr>
          <w:p w14:paraId="6A724A3C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.7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0.27</w:t>
            </w:r>
          </w:p>
        </w:tc>
        <w:tc>
          <w:tcPr>
            <w:tcW w:w="2340" w:type="dxa"/>
            <w:noWrap/>
            <w:hideMark/>
          </w:tcPr>
          <w:p w14:paraId="3D96D090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7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8.00</w:t>
            </w:r>
          </w:p>
        </w:tc>
        <w:tc>
          <w:tcPr>
            <w:tcW w:w="1710" w:type="dxa"/>
            <w:noWrap/>
            <w:hideMark/>
          </w:tcPr>
          <w:p w14:paraId="5DCC0C50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9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2.92</w:t>
            </w:r>
          </w:p>
        </w:tc>
        <w:tc>
          <w:tcPr>
            <w:tcW w:w="2340" w:type="dxa"/>
            <w:noWrap/>
            <w:hideMark/>
          </w:tcPr>
          <w:p w14:paraId="78013765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.4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7.50</w:t>
            </w:r>
          </w:p>
        </w:tc>
      </w:tr>
      <w:tr w:rsidR="008257C3" w:rsidRPr="00DE07CA" w14:paraId="2BB7B08E" w14:textId="77777777" w:rsidTr="001E17ED">
        <w:trPr>
          <w:trHeight w:val="320"/>
        </w:trPr>
        <w:tc>
          <w:tcPr>
            <w:tcW w:w="1885" w:type="dxa"/>
            <w:noWrap/>
            <w:hideMark/>
          </w:tcPr>
          <w:p w14:paraId="4733E0D6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 (bpm)</w:t>
            </w:r>
          </w:p>
        </w:tc>
        <w:tc>
          <w:tcPr>
            <w:tcW w:w="1845" w:type="dxa"/>
            <w:noWrap/>
            <w:hideMark/>
          </w:tcPr>
          <w:p w14:paraId="2C453E05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3.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9.60</w:t>
            </w:r>
          </w:p>
        </w:tc>
        <w:tc>
          <w:tcPr>
            <w:tcW w:w="2340" w:type="dxa"/>
            <w:noWrap/>
            <w:hideMark/>
          </w:tcPr>
          <w:p w14:paraId="77691C35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0.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6.80</w:t>
            </w:r>
          </w:p>
        </w:tc>
        <w:tc>
          <w:tcPr>
            <w:tcW w:w="1710" w:type="dxa"/>
            <w:noWrap/>
            <w:hideMark/>
          </w:tcPr>
          <w:p w14:paraId="166C07A8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7.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5.87</w:t>
            </w:r>
          </w:p>
        </w:tc>
        <w:tc>
          <w:tcPr>
            <w:tcW w:w="2340" w:type="dxa"/>
            <w:noWrap/>
            <w:hideMark/>
          </w:tcPr>
          <w:p w14:paraId="496E68CF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6.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7.45</w:t>
            </w:r>
          </w:p>
        </w:tc>
      </w:tr>
      <w:tr w:rsidR="008257C3" w:rsidRPr="00DE07CA" w14:paraId="77FD8B94" w14:textId="77777777" w:rsidTr="001E17ED">
        <w:trPr>
          <w:trHeight w:val="320"/>
        </w:trPr>
        <w:tc>
          <w:tcPr>
            <w:tcW w:w="1885" w:type="dxa"/>
            <w:noWrap/>
            <w:hideMark/>
          </w:tcPr>
          <w:p w14:paraId="40FD0BE1" w14:textId="4BDD1F00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V (</w:t>
            </w:r>
            <w:r w:rsidRPr="00A515EA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</w:t>
            </w:r>
            <w:r w:rsidR="001C268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5" w:type="dxa"/>
            <w:noWrap/>
            <w:hideMark/>
          </w:tcPr>
          <w:p w14:paraId="46BD9DD7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2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.25</w:t>
            </w:r>
          </w:p>
        </w:tc>
        <w:tc>
          <w:tcPr>
            <w:tcW w:w="2340" w:type="dxa"/>
            <w:noWrap/>
            <w:hideMark/>
          </w:tcPr>
          <w:p w14:paraId="735D188B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5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9.23</w:t>
            </w:r>
          </w:p>
        </w:tc>
        <w:tc>
          <w:tcPr>
            <w:tcW w:w="1710" w:type="dxa"/>
            <w:noWrap/>
            <w:hideMark/>
          </w:tcPr>
          <w:p w14:paraId="55838BB9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8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7.17</w:t>
            </w:r>
          </w:p>
        </w:tc>
        <w:tc>
          <w:tcPr>
            <w:tcW w:w="2340" w:type="dxa"/>
            <w:noWrap/>
            <w:hideMark/>
          </w:tcPr>
          <w:p w14:paraId="32942288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1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.77</w:t>
            </w:r>
          </w:p>
        </w:tc>
      </w:tr>
      <w:tr w:rsidR="008257C3" w:rsidRPr="00DE07CA" w14:paraId="2BC0CED8" w14:textId="77777777" w:rsidTr="001E17ED">
        <w:trPr>
          <w:trHeight w:val="320"/>
        </w:trPr>
        <w:tc>
          <w:tcPr>
            <w:tcW w:w="1885" w:type="dxa"/>
            <w:noWrap/>
            <w:hideMark/>
          </w:tcPr>
          <w:p w14:paraId="54E0943E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 (</w:t>
            </w:r>
            <w:r w:rsidRPr="00A515EA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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/min)</w:t>
            </w:r>
          </w:p>
        </w:tc>
        <w:tc>
          <w:tcPr>
            <w:tcW w:w="1845" w:type="dxa"/>
            <w:noWrap/>
            <w:hideMark/>
          </w:tcPr>
          <w:p w14:paraId="46A3E285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.89</w:t>
            </w:r>
          </w:p>
        </w:tc>
        <w:tc>
          <w:tcPr>
            <w:tcW w:w="2340" w:type="dxa"/>
            <w:noWrap/>
            <w:hideMark/>
          </w:tcPr>
          <w:p w14:paraId="1835D38C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.53</w:t>
            </w:r>
          </w:p>
        </w:tc>
        <w:tc>
          <w:tcPr>
            <w:tcW w:w="1710" w:type="dxa"/>
            <w:noWrap/>
            <w:hideMark/>
          </w:tcPr>
          <w:p w14:paraId="6401636B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.70</w:t>
            </w:r>
          </w:p>
        </w:tc>
        <w:tc>
          <w:tcPr>
            <w:tcW w:w="2340" w:type="dxa"/>
            <w:noWrap/>
            <w:hideMark/>
          </w:tcPr>
          <w:p w14:paraId="244FFD9A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.37</w:t>
            </w:r>
          </w:p>
        </w:tc>
      </w:tr>
      <w:tr w:rsidR="008257C3" w:rsidRPr="00DE07CA" w14:paraId="6C03A15F" w14:textId="77777777" w:rsidTr="001E17ED">
        <w:trPr>
          <w:trHeight w:val="320"/>
        </w:trPr>
        <w:tc>
          <w:tcPr>
            <w:tcW w:w="1885" w:type="dxa"/>
            <w:noWrap/>
            <w:hideMark/>
          </w:tcPr>
          <w:p w14:paraId="1ECBFC67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S;s (mm)</w:t>
            </w:r>
          </w:p>
        </w:tc>
        <w:tc>
          <w:tcPr>
            <w:tcW w:w="1845" w:type="dxa"/>
            <w:noWrap/>
            <w:hideMark/>
          </w:tcPr>
          <w:p w14:paraId="129EBD48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12</w:t>
            </w:r>
          </w:p>
        </w:tc>
        <w:tc>
          <w:tcPr>
            <w:tcW w:w="2340" w:type="dxa"/>
            <w:noWrap/>
            <w:hideMark/>
          </w:tcPr>
          <w:p w14:paraId="6ED04008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32</w:t>
            </w:r>
          </w:p>
        </w:tc>
        <w:tc>
          <w:tcPr>
            <w:tcW w:w="1710" w:type="dxa"/>
            <w:noWrap/>
            <w:hideMark/>
          </w:tcPr>
          <w:p w14:paraId="46355AAF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15</w:t>
            </w:r>
          </w:p>
        </w:tc>
        <w:tc>
          <w:tcPr>
            <w:tcW w:w="2340" w:type="dxa"/>
            <w:noWrap/>
            <w:hideMark/>
          </w:tcPr>
          <w:p w14:paraId="07E4B515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15</w:t>
            </w:r>
          </w:p>
        </w:tc>
      </w:tr>
      <w:tr w:rsidR="008257C3" w:rsidRPr="00DE07CA" w14:paraId="62E7AB3B" w14:textId="77777777" w:rsidTr="001E17ED">
        <w:trPr>
          <w:trHeight w:val="320"/>
        </w:trPr>
        <w:tc>
          <w:tcPr>
            <w:tcW w:w="1885" w:type="dxa"/>
            <w:noWrap/>
            <w:hideMark/>
          </w:tcPr>
          <w:p w14:paraId="6252A2EF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S;d</w:t>
            </w:r>
            <w:proofErr w:type="spellEnd"/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1845" w:type="dxa"/>
            <w:noWrap/>
            <w:hideMark/>
          </w:tcPr>
          <w:p w14:paraId="17419A8C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11</w:t>
            </w:r>
          </w:p>
        </w:tc>
        <w:tc>
          <w:tcPr>
            <w:tcW w:w="2340" w:type="dxa"/>
            <w:noWrap/>
            <w:hideMark/>
          </w:tcPr>
          <w:p w14:paraId="4AD299AB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21</w:t>
            </w:r>
          </w:p>
        </w:tc>
        <w:tc>
          <w:tcPr>
            <w:tcW w:w="1710" w:type="dxa"/>
            <w:noWrap/>
            <w:hideMark/>
          </w:tcPr>
          <w:p w14:paraId="0C5E006D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13</w:t>
            </w:r>
          </w:p>
        </w:tc>
        <w:tc>
          <w:tcPr>
            <w:tcW w:w="2340" w:type="dxa"/>
            <w:noWrap/>
            <w:hideMark/>
          </w:tcPr>
          <w:p w14:paraId="0D431E22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14</w:t>
            </w:r>
          </w:p>
        </w:tc>
      </w:tr>
      <w:tr w:rsidR="008257C3" w:rsidRPr="00DE07CA" w14:paraId="0A845274" w14:textId="77777777" w:rsidTr="001E17ED">
        <w:trPr>
          <w:trHeight w:val="320"/>
        </w:trPr>
        <w:tc>
          <w:tcPr>
            <w:tcW w:w="1885" w:type="dxa"/>
            <w:noWrap/>
            <w:hideMark/>
          </w:tcPr>
          <w:p w14:paraId="6CA0EF11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VID;s</w:t>
            </w:r>
          </w:p>
        </w:tc>
        <w:tc>
          <w:tcPr>
            <w:tcW w:w="1845" w:type="dxa"/>
            <w:noWrap/>
            <w:hideMark/>
          </w:tcPr>
          <w:p w14:paraId="750049F2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31</w:t>
            </w:r>
          </w:p>
        </w:tc>
        <w:tc>
          <w:tcPr>
            <w:tcW w:w="2340" w:type="dxa"/>
            <w:noWrap/>
            <w:hideMark/>
          </w:tcPr>
          <w:p w14:paraId="2721C2F9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69</w:t>
            </w:r>
          </w:p>
        </w:tc>
        <w:tc>
          <w:tcPr>
            <w:tcW w:w="1710" w:type="dxa"/>
            <w:noWrap/>
            <w:hideMark/>
          </w:tcPr>
          <w:p w14:paraId="5541A040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48</w:t>
            </w:r>
          </w:p>
        </w:tc>
        <w:tc>
          <w:tcPr>
            <w:tcW w:w="2340" w:type="dxa"/>
            <w:noWrap/>
            <w:hideMark/>
          </w:tcPr>
          <w:p w14:paraId="51AD9044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21</w:t>
            </w:r>
          </w:p>
        </w:tc>
      </w:tr>
      <w:tr w:rsidR="008257C3" w:rsidRPr="00DE07CA" w14:paraId="1DC6BF24" w14:textId="77777777" w:rsidTr="001E17ED">
        <w:trPr>
          <w:trHeight w:val="320"/>
        </w:trPr>
        <w:tc>
          <w:tcPr>
            <w:tcW w:w="1885" w:type="dxa"/>
            <w:noWrap/>
            <w:hideMark/>
          </w:tcPr>
          <w:p w14:paraId="115BE623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VID;d</w:t>
            </w:r>
            <w:proofErr w:type="spellEnd"/>
          </w:p>
        </w:tc>
        <w:tc>
          <w:tcPr>
            <w:tcW w:w="1845" w:type="dxa"/>
            <w:noWrap/>
            <w:hideMark/>
          </w:tcPr>
          <w:p w14:paraId="0D9896D3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23</w:t>
            </w:r>
          </w:p>
        </w:tc>
        <w:tc>
          <w:tcPr>
            <w:tcW w:w="2340" w:type="dxa"/>
            <w:noWrap/>
            <w:hideMark/>
          </w:tcPr>
          <w:p w14:paraId="31DEC26B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32</w:t>
            </w:r>
          </w:p>
        </w:tc>
        <w:tc>
          <w:tcPr>
            <w:tcW w:w="1710" w:type="dxa"/>
            <w:noWrap/>
            <w:hideMark/>
          </w:tcPr>
          <w:p w14:paraId="49D54B54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31</w:t>
            </w:r>
          </w:p>
        </w:tc>
        <w:tc>
          <w:tcPr>
            <w:tcW w:w="2340" w:type="dxa"/>
            <w:noWrap/>
            <w:hideMark/>
          </w:tcPr>
          <w:p w14:paraId="16B7A1CC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18</w:t>
            </w:r>
          </w:p>
        </w:tc>
      </w:tr>
      <w:tr w:rsidR="008257C3" w:rsidRPr="00DE07CA" w14:paraId="17D5B1FF" w14:textId="77777777" w:rsidTr="001E17ED">
        <w:trPr>
          <w:trHeight w:val="320"/>
        </w:trPr>
        <w:tc>
          <w:tcPr>
            <w:tcW w:w="1885" w:type="dxa"/>
            <w:noWrap/>
            <w:hideMark/>
          </w:tcPr>
          <w:p w14:paraId="6C9F8C1C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VPW;s (mm)</w:t>
            </w:r>
          </w:p>
        </w:tc>
        <w:tc>
          <w:tcPr>
            <w:tcW w:w="1845" w:type="dxa"/>
            <w:noWrap/>
            <w:hideMark/>
          </w:tcPr>
          <w:p w14:paraId="3FCF0BAD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20</w:t>
            </w:r>
          </w:p>
        </w:tc>
        <w:tc>
          <w:tcPr>
            <w:tcW w:w="2340" w:type="dxa"/>
            <w:noWrap/>
            <w:hideMark/>
          </w:tcPr>
          <w:p w14:paraId="04FFCF48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20</w:t>
            </w:r>
          </w:p>
        </w:tc>
        <w:tc>
          <w:tcPr>
            <w:tcW w:w="1710" w:type="dxa"/>
            <w:noWrap/>
            <w:hideMark/>
          </w:tcPr>
          <w:p w14:paraId="64BFB20E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20</w:t>
            </w:r>
          </w:p>
        </w:tc>
        <w:tc>
          <w:tcPr>
            <w:tcW w:w="2340" w:type="dxa"/>
            <w:noWrap/>
            <w:hideMark/>
          </w:tcPr>
          <w:p w14:paraId="291EA611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17</w:t>
            </w:r>
          </w:p>
        </w:tc>
      </w:tr>
      <w:tr w:rsidR="008257C3" w:rsidRPr="00DE07CA" w14:paraId="6376F89C" w14:textId="77777777" w:rsidTr="001E17ED">
        <w:trPr>
          <w:trHeight w:val="320"/>
        </w:trPr>
        <w:tc>
          <w:tcPr>
            <w:tcW w:w="1885" w:type="dxa"/>
            <w:noWrap/>
            <w:hideMark/>
          </w:tcPr>
          <w:p w14:paraId="7C1A329D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VPW;d</w:t>
            </w:r>
            <w:proofErr w:type="spellEnd"/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1845" w:type="dxa"/>
            <w:noWrap/>
            <w:hideMark/>
          </w:tcPr>
          <w:p w14:paraId="1414ACF8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19</w:t>
            </w:r>
          </w:p>
        </w:tc>
        <w:tc>
          <w:tcPr>
            <w:tcW w:w="2340" w:type="dxa"/>
            <w:noWrap/>
            <w:hideMark/>
          </w:tcPr>
          <w:p w14:paraId="783C6A5A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19</w:t>
            </w:r>
          </w:p>
        </w:tc>
        <w:tc>
          <w:tcPr>
            <w:tcW w:w="1710" w:type="dxa"/>
            <w:noWrap/>
            <w:hideMark/>
          </w:tcPr>
          <w:p w14:paraId="40C8EABE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12</w:t>
            </w:r>
          </w:p>
        </w:tc>
        <w:tc>
          <w:tcPr>
            <w:tcW w:w="2340" w:type="dxa"/>
            <w:noWrap/>
            <w:hideMark/>
          </w:tcPr>
          <w:p w14:paraId="76E25229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18</w:t>
            </w:r>
          </w:p>
        </w:tc>
      </w:tr>
      <w:tr w:rsidR="008257C3" w:rsidRPr="00DE07CA" w14:paraId="48C98B1E" w14:textId="77777777" w:rsidTr="001E17ED">
        <w:trPr>
          <w:trHeight w:val="320"/>
        </w:trPr>
        <w:tc>
          <w:tcPr>
            <w:tcW w:w="1885" w:type="dxa"/>
            <w:noWrap/>
            <w:hideMark/>
          </w:tcPr>
          <w:p w14:paraId="662C737A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/A</w:t>
            </w:r>
          </w:p>
        </w:tc>
        <w:tc>
          <w:tcPr>
            <w:tcW w:w="1845" w:type="dxa"/>
            <w:noWrap/>
            <w:hideMark/>
          </w:tcPr>
          <w:p w14:paraId="5257045C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56</w:t>
            </w:r>
          </w:p>
        </w:tc>
        <w:tc>
          <w:tcPr>
            <w:tcW w:w="2340" w:type="dxa"/>
            <w:noWrap/>
            <w:hideMark/>
          </w:tcPr>
          <w:p w14:paraId="6F4F0C9E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12</w:t>
            </w:r>
          </w:p>
        </w:tc>
        <w:tc>
          <w:tcPr>
            <w:tcW w:w="1710" w:type="dxa"/>
            <w:noWrap/>
            <w:hideMark/>
          </w:tcPr>
          <w:p w14:paraId="46A40960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31</w:t>
            </w:r>
          </w:p>
        </w:tc>
        <w:tc>
          <w:tcPr>
            <w:tcW w:w="2340" w:type="dxa"/>
            <w:noWrap/>
            <w:hideMark/>
          </w:tcPr>
          <w:p w14:paraId="1E088B02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88</w:t>
            </w:r>
          </w:p>
        </w:tc>
      </w:tr>
      <w:tr w:rsidR="008257C3" w:rsidRPr="00DE07CA" w14:paraId="76C223E2" w14:textId="77777777" w:rsidTr="001E17ED">
        <w:trPr>
          <w:trHeight w:val="320"/>
        </w:trPr>
        <w:tc>
          <w:tcPr>
            <w:tcW w:w="1885" w:type="dxa"/>
            <w:noWrap/>
            <w:hideMark/>
          </w:tcPr>
          <w:p w14:paraId="76EACAFF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 (mm/s)</w:t>
            </w:r>
          </w:p>
        </w:tc>
        <w:tc>
          <w:tcPr>
            <w:tcW w:w="1845" w:type="dxa"/>
            <w:noWrap/>
            <w:hideMark/>
          </w:tcPr>
          <w:p w14:paraId="287A9552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507.27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.97</w:t>
            </w:r>
          </w:p>
        </w:tc>
        <w:tc>
          <w:tcPr>
            <w:tcW w:w="2340" w:type="dxa"/>
            <w:noWrap/>
            <w:hideMark/>
          </w:tcPr>
          <w:p w14:paraId="01BF27DC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5.3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29.04</w:t>
            </w:r>
          </w:p>
        </w:tc>
        <w:tc>
          <w:tcPr>
            <w:tcW w:w="1710" w:type="dxa"/>
            <w:noWrap/>
            <w:hideMark/>
          </w:tcPr>
          <w:p w14:paraId="1D68D7D3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525.77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68.65</w:t>
            </w:r>
          </w:p>
        </w:tc>
        <w:tc>
          <w:tcPr>
            <w:tcW w:w="2340" w:type="dxa"/>
            <w:noWrap/>
            <w:hideMark/>
          </w:tcPr>
          <w:p w14:paraId="5A2C7645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9.7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26.59</w:t>
            </w:r>
          </w:p>
        </w:tc>
      </w:tr>
      <w:tr w:rsidR="008257C3" w:rsidRPr="00DE07CA" w14:paraId="3B5ED6E3" w14:textId="77777777" w:rsidTr="001E17ED">
        <w:trPr>
          <w:trHeight w:val="320"/>
        </w:trPr>
        <w:tc>
          <w:tcPr>
            <w:tcW w:w="1885" w:type="dxa"/>
            <w:noWrap/>
            <w:hideMark/>
          </w:tcPr>
          <w:p w14:paraId="10E787BF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/E'</w:t>
            </w:r>
          </w:p>
        </w:tc>
        <w:tc>
          <w:tcPr>
            <w:tcW w:w="1845" w:type="dxa"/>
            <w:noWrap/>
            <w:hideMark/>
          </w:tcPr>
          <w:p w14:paraId="1D4F5A91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0.8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5.58</w:t>
            </w:r>
          </w:p>
        </w:tc>
        <w:tc>
          <w:tcPr>
            <w:tcW w:w="2340" w:type="dxa"/>
            <w:noWrap/>
            <w:hideMark/>
          </w:tcPr>
          <w:p w14:paraId="08523EA7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7.54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5.48</w:t>
            </w:r>
          </w:p>
        </w:tc>
        <w:tc>
          <w:tcPr>
            <w:tcW w:w="1710" w:type="dxa"/>
            <w:noWrap/>
            <w:hideMark/>
          </w:tcPr>
          <w:p w14:paraId="563A3534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1.1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.59</w:t>
            </w:r>
          </w:p>
        </w:tc>
        <w:tc>
          <w:tcPr>
            <w:tcW w:w="2340" w:type="dxa"/>
            <w:noWrap/>
            <w:hideMark/>
          </w:tcPr>
          <w:p w14:paraId="1217EFFF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6.6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5.71</w:t>
            </w:r>
          </w:p>
        </w:tc>
      </w:tr>
      <w:tr w:rsidR="008257C3" w:rsidRPr="00DE07CA" w14:paraId="31AE4536" w14:textId="77777777" w:rsidTr="001E17ED">
        <w:trPr>
          <w:trHeight w:val="320"/>
        </w:trPr>
        <w:tc>
          <w:tcPr>
            <w:tcW w:w="1885" w:type="dxa"/>
            <w:noWrap/>
            <w:hideMark/>
          </w:tcPr>
          <w:p w14:paraId="4066A6B8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oV</w:t>
            </w:r>
            <w:proofErr w:type="spellEnd"/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mm/s)</w:t>
            </w:r>
          </w:p>
        </w:tc>
        <w:tc>
          <w:tcPr>
            <w:tcW w:w="1845" w:type="dxa"/>
            <w:noWrap/>
            <w:hideMark/>
          </w:tcPr>
          <w:p w14:paraId="3D16BC08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1.8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11.80</w:t>
            </w:r>
          </w:p>
        </w:tc>
        <w:tc>
          <w:tcPr>
            <w:tcW w:w="2340" w:type="dxa"/>
            <w:noWrap/>
            <w:hideMark/>
          </w:tcPr>
          <w:p w14:paraId="2C385AEB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4.7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5.37</w:t>
            </w:r>
          </w:p>
        </w:tc>
        <w:tc>
          <w:tcPr>
            <w:tcW w:w="1710" w:type="dxa"/>
            <w:noWrap/>
            <w:hideMark/>
          </w:tcPr>
          <w:p w14:paraId="0904C550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87.26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57.46</w:t>
            </w:r>
          </w:p>
        </w:tc>
        <w:tc>
          <w:tcPr>
            <w:tcW w:w="2340" w:type="dxa"/>
            <w:noWrap/>
            <w:hideMark/>
          </w:tcPr>
          <w:p w14:paraId="17123CAC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5.1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39.86</w:t>
            </w:r>
          </w:p>
        </w:tc>
      </w:tr>
      <w:tr w:rsidR="008257C3" w:rsidRPr="00DE07CA" w14:paraId="30AE3BBA" w14:textId="77777777" w:rsidTr="001E17ED">
        <w:trPr>
          <w:trHeight w:val="320"/>
        </w:trPr>
        <w:tc>
          <w:tcPr>
            <w:tcW w:w="1885" w:type="dxa"/>
            <w:noWrap/>
          </w:tcPr>
          <w:p w14:paraId="05A20156" w14:textId="6EBFE5D6" w:rsidR="008257C3" w:rsidRPr="00DE07CA" w:rsidRDefault="00352179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LVESD</w:t>
            </w:r>
            <w:r w:rsidR="008257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1845" w:type="dxa"/>
            <w:noWrap/>
          </w:tcPr>
          <w:p w14:paraId="3319F61E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.07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32</w:t>
            </w:r>
          </w:p>
        </w:tc>
        <w:tc>
          <w:tcPr>
            <w:tcW w:w="2340" w:type="dxa"/>
            <w:noWrap/>
          </w:tcPr>
          <w:p w14:paraId="0603A762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4.14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60</w:t>
            </w:r>
          </w:p>
        </w:tc>
        <w:tc>
          <w:tcPr>
            <w:tcW w:w="1710" w:type="dxa"/>
            <w:noWrap/>
          </w:tcPr>
          <w:p w14:paraId="5538FCD8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.85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47</w:t>
            </w:r>
          </w:p>
        </w:tc>
        <w:tc>
          <w:tcPr>
            <w:tcW w:w="2340" w:type="dxa"/>
            <w:noWrap/>
          </w:tcPr>
          <w:p w14:paraId="0648C4B0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.33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20</w:t>
            </w:r>
          </w:p>
        </w:tc>
      </w:tr>
      <w:tr w:rsidR="008257C3" w:rsidRPr="00DE07CA" w14:paraId="184B0981" w14:textId="77777777" w:rsidTr="001E17ED">
        <w:trPr>
          <w:trHeight w:val="320"/>
        </w:trPr>
        <w:tc>
          <w:tcPr>
            <w:tcW w:w="1885" w:type="dxa"/>
            <w:noWrap/>
          </w:tcPr>
          <w:p w14:paraId="2736135B" w14:textId="45E5B6B9" w:rsidR="008257C3" w:rsidRPr="00DE07CA" w:rsidRDefault="00352179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VEDD</w:t>
            </w:r>
            <w:r w:rsidR="008257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1845" w:type="dxa"/>
            <w:noWrap/>
          </w:tcPr>
          <w:p w14:paraId="60915A28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4.13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24</w:t>
            </w:r>
          </w:p>
        </w:tc>
        <w:tc>
          <w:tcPr>
            <w:tcW w:w="2340" w:type="dxa"/>
            <w:noWrap/>
          </w:tcPr>
          <w:p w14:paraId="433C910A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4.63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40</w:t>
            </w:r>
          </w:p>
        </w:tc>
        <w:tc>
          <w:tcPr>
            <w:tcW w:w="1710" w:type="dxa"/>
            <w:noWrap/>
          </w:tcPr>
          <w:p w14:paraId="059504AD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.81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31</w:t>
            </w:r>
          </w:p>
        </w:tc>
        <w:tc>
          <w:tcPr>
            <w:tcW w:w="2340" w:type="dxa"/>
            <w:noWrap/>
          </w:tcPr>
          <w:p w14:paraId="40E124BC" w14:textId="77777777" w:rsidR="008257C3" w:rsidRPr="00DE07CA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.93 </w:t>
            </w:r>
            <w:r w:rsidRPr="00DE0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20</w:t>
            </w:r>
          </w:p>
        </w:tc>
      </w:tr>
    </w:tbl>
    <w:p w14:paraId="11B85F1A" w14:textId="25F50F89" w:rsidR="008257C3" w:rsidRPr="00DE07CA" w:rsidRDefault="00143AF7" w:rsidP="008257C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</w:t>
      </w:r>
      <w:r w:rsidR="00A515EA" w:rsidRPr="00047FE9">
        <w:rPr>
          <w:rFonts w:ascii="Symbol" w:eastAsia="Times New Roman" w:hAnsi="Symbol" w:cs="Arial"/>
          <w:color w:val="000000"/>
          <w:sz w:val="22"/>
          <w:szCs w:val="22"/>
        </w:rPr>
        <w:t></w:t>
      </w:r>
      <w:r w:rsidR="00A515EA">
        <w:rPr>
          <w:rFonts w:ascii="Arial" w:eastAsia="Times New Roman" w:hAnsi="Arial" w:cs="Arial"/>
          <w:color w:val="000000"/>
          <w:sz w:val="22"/>
          <w:szCs w:val="22"/>
        </w:rPr>
        <w:t>L</w:t>
      </w:r>
      <w:r>
        <w:rPr>
          <w:rFonts w:ascii="Arial" w:hAnsi="Arial" w:cs="Arial"/>
          <w:sz w:val="22"/>
          <w:szCs w:val="22"/>
        </w:rPr>
        <w:t xml:space="preserve"> = </w:t>
      </w:r>
      <w:r w:rsidR="00A515EA">
        <w:rPr>
          <w:rFonts w:ascii="Arial" w:hAnsi="Arial" w:cs="Arial"/>
          <w:sz w:val="22"/>
          <w:szCs w:val="22"/>
        </w:rPr>
        <w:t>micro</w:t>
      </w:r>
      <w:r>
        <w:rPr>
          <w:rFonts w:ascii="Arial" w:hAnsi="Arial" w:cs="Arial"/>
          <w:sz w:val="22"/>
          <w:szCs w:val="22"/>
        </w:rPr>
        <w:t xml:space="preserve">liter; </w:t>
      </w:r>
      <w:r w:rsidR="003423CB">
        <w:rPr>
          <w:rFonts w:ascii="Arial" w:hAnsi="Arial" w:cs="Arial"/>
          <w:sz w:val="22"/>
          <w:szCs w:val="22"/>
        </w:rPr>
        <w:t xml:space="preserve">bpm = beats per minute; </w:t>
      </w:r>
      <w:r>
        <w:rPr>
          <w:rFonts w:ascii="Arial" w:hAnsi="Arial" w:cs="Arial"/>
          <w:sz w:val="22"/>
          <w:szCs w:val="22"/>
        </w:rPr>
        <w:t>mm = millimeter; s = systolic; d = diastolic</w:t>
      </w:r>
      <w:r w:rsidR="003423CB">
        <w:rPr>
          <w:rFonts w:ascii="Arial" w:hAnsi="Arial" w:cs="Arial"/>
          <w:sz w:val="22"/>
          <w:szCs w:val="22"/>
        </w:rPr>
        <w:t xml:space="preserve">; EF = ejection fraction; FS = fractional </w:t>
      </w:r>
      <w:r w:rsidR="00A515EA">
        <w:rPr>
          <w:rFonts w:ascii="Arial" w:hAnsi="Arial" w:cs="Arial"/>
          <w:sz w:val="22"/>
          <w:szCs w:val="22"/>
        </w:rPr>
        <w:t>shortening</w:t>
      </w:r>
      <w:r w:rsidR="003423CB">
        <w:rPr>
          <w:rFonts w:ascii="Arial" w:hAnsi="Arial" w:cs="Arial"/>
          <w:sz w:val="22"/>
          <w:szCs w:val="22"/>
        </w:rPr>
        <w:t xml:space="preserve">; EDV = end diastolic volume; ESV = end systolic volume; HR = heart rate; SV = stroke volume; CO = cardiac output; IVS = interventricular septum thickness; LVID = left ventricular internal diameter; LVPW = left ventricular posterior wall thickness; E/A = </w:t>
      </w:r>
      <w:r w:rsidR="003423CB">
        <w:rPr>
          <w:rFonts w:ascii="Arial" w:hAnsi="Arial" w:cs="Arial"/>
          <w:color w:val="202122"/>
          <w:sz w:val="21"/>
          <w:szCs w:val="21"/>
          <w:shd w:val="clear" w:color="auto" w:fill="FFFFFF"/>
        </w:rPr>
        <w:t xml:space="preserve">the  ratio of the E to A wave – a measure of peak velocity blood flow; E = E wave velocity – the peak velocity blood flow from the LV relaxation in early diastole; E/E’ = the ratio between early mitral inflow and mitral annular early diastolic velocities; </w:t>
      </w:r>
      <w:proofErr w:type="spellStart"/>
      <w:r w:rsidR="003423CB">
        <w:rPr>
          <w:rFonts w:ascii="Arial" w:hAnsi="Arial" w:cs="Arial"/>
          <w:color w:val="202122"/>
          <w:sz w:val="21"/>
          <w:szCs w:val="21"/>
          <w:shd w:val="clear" w:color="auto" w:fill="FFFFFF"/>
        </w:rPr>
        <w:t>AoV</w:t>
      </w:r>
      <w:proofErr w:type="spellEnd"/>
      <w:r w:rsidR="003423CB">
        <w:rPr>
          <w:rFonts w:ascii="Arial" w:hAnsi="Arial" w:cs="Arial"/>
          <w:color w:val="202122"/>
          <w:sz w:val="21"/>
          <w:szCs w:val="21"/>
          <w:shd w:val="clear" w:color="auto" w:fill="FFFFFF"/>
        </w:rPr>
        <w:t xml:space="preserve"> = aortic </w:t>
      </w:r>
      <w:r w:rsidR="00352179">
        <w:rPr>
          <w:rFonts w:ascii="Arial" w:hAnsi="Arial" w:cs="Arial"/>
          <w:color w:val="202122"/>
          <w:sz w:val="21"/>
          <w:szCs w:val="21"/>
          <w:shd w:val="clear" w:color="auto" w:fill="FFFFFF"/>
        </w:rPr>
        <w:t>velocity; LVESD = left ventricular end systolic diameter; LVEDD = left ventricular end diastolic diameter</w:t>
      </w:r>
    </w:p>
    <w:p w14:paraId="390D9BB9" w14:textId="2AB2D078" w:rsidR="008257C3" w:rsidRDefault="008257C3" w:rsidP="00F106EB">
      <w:pPr>
        <w:rPr>
          <w:rFonts w:ascii="Arial" w:hAnsi="Arial" w:cs="Arial"/>
          <w:b/>
          <w:bCs/>
          <w:sz w:val="22"/>
          <w:szCs w:val="22"/>
        </w:rPr>
      </w:pPr>
    </w:p>
    <w:p w14:paraId="1B3FF577" w14:textId="77777777" w:rsidR="00352179" w:rsidRDefault="0035217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01DEDF6" w14:textId="35947457" w:rsidR="008257C3" w:rsidRDefault="008257C3" w:rsidP="008257C3">
      <w:pPr>
        <w:rPr>
          <w:rFonts w:ascii="Times New Roman" w:hAnsi="Times New Roman" w:cs="Times New Roman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</w:t>
      </w:r>
      <w:r w:rsidRPr="00DE07CA">
        <w:rPr>
          <w:rFonts w:ascii="Arial" w:hAnsi="Arial" w:cs="Arial"/>
          <w:b/>
          <w:bCs/>
          <w:sz w:val="22"/>
          <w:szCs w:val="22"/>
        </w:rPr>
        <w:t xml:space="preserve"> Table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DE07CA">
        <w:rPr>
          <w:rFonts w:ascii="Arial" w:hAnsi="Arial" w:cs="Arial"/>
          <w:b/>
          <w:bCs/>
          <w:sz w:val="22"/>
          <w:szCs w:val="22"/>
        </w:rPr>
        <w:t xml:space="preserve">: </w:t>
      </w:r>
      <w:r w:rsidRPr="00E15940">
        <w:rPr>
          <w:rFonts w:ascii="Arial" w:hAnsi="Arial" w:cs="Arial"/>
          <w:b/>
          <w:bCs/>
          <w:sz w:val="22"/>
          <w:szCs w:val="22"/>
        </w:rPr>
        <w:t xml:space="preserve">The viable cardiac myocyte counts in each treatment group before and after the treatment. 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1525"/>
        <w:gridCol w:w="1280"/>
        <w:gridCol w:w="1268"/>
        <w:gridCol w:w="1881"/>
        <w:gridCol w:w="1930"/>
        <w:gridCol w:w="1471"/>
      </w:tblGrid>
      <w:tr w:rsidR="008257C3" w:rsidRPr="004E6A71" w14:paraId="6592057E" w14:textId="77777777" w:rsidTr="001E17ED">
        <w:trPr>
          <w:trHeight w:val="34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CACF69E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7DFDAA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6793CBE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iological replicate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41C4AFF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-treatment rod count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C75E9C8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ost-treatment rod count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29692FF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% Rod Survival</w:t>
            </w:r>
          </w:p>
        </w:tc>
      </w:tr>
      <w:tr w:rsidR="008257C3" w:rsidRPr="004E6A71" w14:paraId="48E16980" w14:textId="77777777" w:rsidTr="001E17ED">
        <w:trPr>
          <w:trHeight w:val="32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9B035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AE47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CF81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6F7D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398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F044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15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4316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.21</w:t>
            </w:r>
          </w:p>
        </w:tc>
      </w:tr>
      <w:tr w:rsidR="008257C3" w:rsidRPr="004E6A71" w14:paraId="39EF499C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2A6C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1952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3F72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DE65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17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8468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7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8112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95</w:t>
            </w:r>
          </w:p>
        </w:tc>
      </w:tr>
      <w:tr w:rsidR="008257C3" w:rsidRPr="004E6A71" w14:paraId="51E8C3DB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B6BF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8564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3C85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A970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4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EF8D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7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C11A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.58</w:t>
            </w:r>
          </w:p>
        </w:tc>
      </w:tr>
      <w:tr w:rsidR="008257C3" w:rsidRPr="004E6A71" w14:paraId="2D8E9177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9859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8ED5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fithrin-</w:t>
            </w:r>
            <w:r w:rsidRPr="004E6A71">
              <w:rPr>
                <w:rFonts w:ascii="Cambria Math" w:eastAsia="Times New Roman" w:hAnsi="Cambria Math" w:cs="Cambria Math"/>
                <w:color w:val="000000"/>
                <w:sz w:val="22"/>
                <w:szCs w:val="22"/>
              </w:rPr>
              <w:t>⍺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6EED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4301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398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4D16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9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2906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.44</w:t>
            </w:r>
          </w:p>
        </w:tc>
      </w:tr>
      <w:tr w:rsidR="008257C3" w:rsidRPr="004E6A71" w14:paraId="6414F4E2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443E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D956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97C7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777A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4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300D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6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4D6C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.33</w:t>
            </w:r>
          </w:p>
        </w:tc>
      </w:tr>
      <w:tr w:rsidR="008257C3" w:rsidRPr="004E6A71" w14:paraId="05065381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7B57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680A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FA4A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9444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4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D50F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5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90EB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71</w:t>
            </w:r>
          </w:p>
        </w:tc>
      </w:tr>
      <w:tr w:rsidR="008257C3" w:rsidRPr="004E6A71" w14:paraId="544133E8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1DF4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0C48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xo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FC8D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7142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180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C81E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4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0A40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.25</w:t>
            </w:r>
          </w:p>
        </w:tc>
      </w:tr>
      <w:tr w:rsidR="008257C3" w:rsidRPr="004E6A71" w14:paraId="7F7CB39C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3261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B10A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CBDC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A119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90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7FE51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4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5926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83</w:t>
            </w:r>
          </w:p>
        </w:tc>
      </w:tr>
      <w:tr w:rsidR="008257C3" w:rsidRPr="004E6A71" w14:paraId="2F3BA96F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5956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2737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81CE9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C567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81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C115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8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131A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89</w:t>
            </w:r>
          </w:p>
        </w:tc>
      </w:tr>
      <w:tr w:rsidR="008257C3" w:rsidRPr="004E6A71" w14:paraId="4837B72A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CAC3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609A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xo + Pifithrin-</w:t>
            </w:r>
            <w:r w:rsidRPr="004E6A71">
              <w:rPr>
                <w:rFonts w:ascii="Cambria Math" w:eastAsia="Times New Roman" w:hAnsi="Cambria Math" w:cs="Cambria Math"/>
                <w:color w:val="000000"/>
                <w:sz w:val="22"/>
                <w:szCs w:val="22"/>
              </w:rPr>
              <w:t>⍺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AB8A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C4CC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616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7CA8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6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1BDE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60</w:t>
            </w:r>
          </w:p>
        </w:tc>
      </w:tr>
      <w:tr w:rsidR="008257C3" w:rsidRPr="004E6A71" w14:paraId="7E097F17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A3D9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75C1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3040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D77F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63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1194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7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50EE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.33</w:t>
            </w:r>
          </w:p>
        </w:tc>
      </w:tr>
      <w:tr w:rsidR="008257C3" w:rsidRPr="004E6A71" w14:paraId="5D559E48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A43E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C75A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7F97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B106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63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260B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2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5F4C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44</w:t>
            </w:r>
          </w:p>
        </w:tc>
      </w:tr>
      <w:tr w:rsidR="008257C3" w:rsidRPr="004E6A71" w14:paraId="68F06EE7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086C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F006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V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F962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1153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17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6622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6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FD0B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18</w:t>
            </w:r>
          </w:p>
        </w:tc>
      </w:tr>
      <w:tr w:rsidR="008257C3" w:rsidRPr="004E6A71" w14:paraId="62AB32FA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80F0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5C0C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D85B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E40B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7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4153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6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0A5C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38</w:t>
            </w:r>
          </w:p>
        </w:tc>
      </w:tr>
      <w:tr w:rsidR="008257C3" w:rsidRPr="004E6A71" w14:paraId="1DEBB7AB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8C91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7829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E7C70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895C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99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82DD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161B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88</w:t>
            </w:r>
          </w:p>
        </w:tc>
      </w:tr>
      <w:tr w:rsidR="008257C3" w:rsidRPr="004E6A71" w14:paraId="72DA40E6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D4E3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0A64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V + Pifithrin-</w:t>
            </w:r>
            <w:r w:rsidRPr="004E6A71">
              <w:rPr>
                <w:rFonts w:ascii="Cambria Math" w:eastAsia="Times New Roman" w:hAnsi="Cambria Math" w:cs="Cambria Math"/>
                <w:color w:val="000000"/>
                <w:sz w:val="22"/>
                <w:szCs w:val="22"/>
              </w:rPr>
              <w:t>⍺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76F9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DD5D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289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0764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2933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.40</w:t>
            </w:r>
          </w:p>
        </w:tc>
      </w:tr>
      <w:tr w:rsidR="008257C3" w:rsidRPr="004E6A71" w14:paraId="1826234E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9A50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B220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3EE8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167C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08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6278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6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841D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.06</w:t>
            </w:r>
          </w:p>
        </w:tc>
      </w:tr>
      <w:tr w:rsidR="008257C3" w:rsidRPr="004E6A71" w14:paraId="2566416F" w14:textId="77777777" w:rsidTr="001E17ED">
        <w:trPr>
          <w:trHeight w:val="340"/>
        </w:trPr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27DA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98BB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232A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C4F2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90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44B8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6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014A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.17</w:t>
            </w:r>
          </w:p>
        </w:tc>
      </w:tr>
      <w:tr w:rsidR="008257C3" w:rsidRPr="004E6A71" w14:paraId="64CB9CEF" w14:textId="77777777" w:rsidTr="001E17ED">
        <w:trPr>
          <w:trHeight w:val="32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1916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520F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E6F6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3937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26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E89F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6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D621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26</w:t>
            </w:r>
          </w:p>
        </w:tc>
      </w:tr>
      <w:tr w:rsidR="008257C3" w:rsidRPr="004E6A71" w14:paraId="10CB0710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5AB5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C273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7073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A7DE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4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E36A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8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256A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21</w:t>
            </w:r>
          </w:p>
        </w:tc>
      </w:tr>
      <w:tr w:rsidR="008257C3" w:rsidRPr="004E6A71" w14:paraId="0A1B8135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A317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F7E9F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8EB9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3DE1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17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9F15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2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A0E7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.38</w:t>
            </w:r>
          </w:p>
        </w:tc>
      </w:tr>
      <w:tr w:rsidR="008257C3" w:rsidRPr="004E6A71" w14:paraId="66E67CAB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8613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6D1A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fithrin-</w:t>
            </w:r>
            <w:r w:rsidRPr="004E6A71">
              <w:rPr>
                <w:rFonts w:ascii="Cambria Math" w:eastAsia="Times New Roman" w:hAnsi="Cambria Math" w:cs="Cambria Math"/>
                <w:color w:val="000000"/>
                <w:sz w:val="22"/>
                <w:szCs w:val="22"/>
              </w:rPr>
              <w:t>⍺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755B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0817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26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20A3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8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CF597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17</w:t>
            </w:r>
          </w:p>
        </w:tc>
      </w:tr>
      <w:tr w:rsidR="008257C3" w:rsidRPr="004E6A71" w14:paraId="15D00903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8BA8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7636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C8B6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D8D1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4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9694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8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7EA3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.63</w:t>
            </w:r>
          </w:p>
        </w:tc>
      </w:tr>
      <w:tr w:rsidR="008257C3" w:rsidRPr="004E6A71" w14:paraId="47BA17B5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6ABD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CCC5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81EE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2B34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17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3606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2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2645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.85</w:t>
            </w:r>
          </w:p>
        </w:tc>
      </w:tr>
      <w:tr w:rsidR="008257C3" w:rsidRPr="004E6A71" w14:paraId="5A871B9D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5C9C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9AF0D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xo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7285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2844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71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8B47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0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DCB7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54</w:t>
            </w:r>
          </w:p>
        </w:tc>
      </w:tr>
      <w:tr w:rsidR="008257C3" w:rsidRPr="004E6A71" w14:paraId="7300F06E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4CA6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4462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59C4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78D7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26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9244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1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2374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02</w:t>
            </w:r>
          </w:p>
        </w:tc>
      </w:tr>
      <w:tr w:rsidR="008257C3" w:rsidRPr="004E6A71" w14:paraId="3AB10380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9D42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92AA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46B9B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1011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26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58A2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0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0D61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52</w:t>
            </w:r>
          </w:p>
        </w:tc>
      </w:tr>
      <w:tr w:rsidR="008257C3" w:rsidRPr="004E6A71" w14:paraId="640C1844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275B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B071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xo + Pifithrin-</w:t>
            </w:r>
            <w:r w:rsidRPr="004E6A71">
              <w:rPr>
                <w:rFonts w:ascii="Cambria Math" w:eastAsia="Times New Roman" w:hAnsi="Cambria Math" w:cs="Cambria Math"/>
                <w:color w:val="000000"/>
                <w:sz w:val="22"/>
                <w:szCs w:val="22"/>
              </w:rPr>
              <w:t>⍺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7A57C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55FF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17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EA36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4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D38A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.85</w:t>
            </w:r>
          </w:p>
        </w:tc>
      </w:tr>
      <w:tr w:rsidR="008257C3" w:rsidRPr="004E6A71" w14:paraId="57613321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DF51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EE82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C106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EE2E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63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1CDF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9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7FC2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.44</w:t>
            </w:r>
          </w:p>
        </w:tc>
      </w:tr>
      <w:tr w:rsidR="008257C3" w:rsidRPr="004E6A71" w14:paraId="7AEB0BE1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6A5B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F815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FAFE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D96A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08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7AA5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2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DC31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.25</w:t>
            </w:r>
          </w:p>
        </w:tc>
      </w:tr>
      <w:tr w:rsidR="008257C3" w:rsidRPr="004E6A71" w14:paraId="4C88CDE1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ACE7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DEA1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V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8F9D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8507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853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3549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5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FFE5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73</w:t>
            </w:r>
          </w:p>
        </w:tc>
      </w:tr>
      <w:tr w:rsidR="008257C3" w:rsidRPr="004E6A71" w14:paraId="1536D2A0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1AD6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655F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E159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0CA5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6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CC57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0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FA80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57</w:t>
            </w:r>
          </w:p>
        </w:tc>
      </w:tr>
      <w:tr w:rsidR="008257C3" w:rsidRPr="004E6A71" w14:paraId="7946EB12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FA98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9B72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3290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A975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5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E3F8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7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5B51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11</w:t>
            </w:r>
          </w:p>
        </w:tc>
      </w:tr>
      <w:tr w:rsidR="008257C3" w:rsidRPr="004E6A71" w14:paraId="061BE349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0EAC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9D26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V + Pifithrin-</w:t>
            </w:r>
            <w:r w:rsidRPr="004E6A71">
              <w:rPr>
                <w:rFonts w:ascii="Cambria Math" w:eastAsia="Times New Roman" w:hAnsi="Cambria Math" w:cs="Cambria Math"/>
                <w:color w:val="000000"/>
                <w:sz w:val="22"/>
                <w:szCs w:val="22"/>
              </w:rPr>
              <w:t>⍺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8B48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FFC8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63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5F18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2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E17A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.22</w:t>
            </w:r>
          </w:p>
        </w:tc>
      </w:tr>
      <w:tr w:rsidR="008257C3" w:rsidRPr="004E6A71" w14:paraId="39F5498A" w14:textId="77777777" w:rsidTr="001E17ED">
        <w:trPr>
          <w:trHeight w:val="320"/>
        </w:trPr>
        <w:tc>
          <w:tcPr>
            <w:tcW w:w="15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1273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C90E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DA8D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4378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6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09D1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4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F6BBE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.33</w:t>
            </w:r>
          </w:p>
        </w:tc>
      </w:tr>
      <w:tr w:rsidR="008257C3" w:rsidRPr="004E6A71" w14:paraId="11BA5E8E" w14:textId="77777777" w:rsidTr="001E17ED">
        <w:trPr>
          <w:trHeight w:val="340"/>
        </w:trPr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142B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71B8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46E1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817EF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5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E3F1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3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96A0" w14:textId="77777777" w:rsidR="008257C3" w:rsidRPr="004E6A71" w:rsidRDefault="008257C3" w:rsidP="001E17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.61</w:t>
            </w:r>
          </w:p>
        </w:tc>
      </w:tr>
    </w:tbl>
    <w:p w14:paraId="35CA2CAD" w14:textId="77777777" w:rsidR="008257C3" w:rsidRPr="00351EC5" w:rsidRDefault="008257C3" w:rsidP="008257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</w:t>
      </w:r>
    </w:p>
    <w:p w14:paraId="28F4673C" w14:textId="77777777" w:rsidR="008257C3" w:rsidRDefault="008257C3" w:rsidP="00F106EB">
      <w:pPr>
        <w:rPr>
          <w:rFonts w:ascii="Arial" w:hAnsi="Arial" w:cs="Arial"/>
          <w:b/>
          <w:bCs/>
          <w:sz w:val="22"/>
          <w:szCs w:val="22"/>
        </w:rPr>
      </w:pPr>
    </w:p>
    <w:p w14:paraId="53F0FD93" w14:textId="158337A0" w:rsidR="00F106EB" w:rsidRPr="007D0AE3" w:rsidRDefault="004059A9" w:rsidP="00F106E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</w:t>
      </w:r>
      <w:r w:rsidR="00F106EB" w:rsidRPr="007D0AE3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8257C3">
        <w:rPr>
          <w:rFonts w:ascii="Arial" w:hAnsi="Arial" w:cs="Arial"/>
          <w:b/>
          <w:bCs/>
          <w:sz w:val="22"/>
          <w:szCs w:val="22"/>
        </w:rPr>
        <w:t>4</w:t>
      </w:r>
      <w:r w:rsidR="00F106EB" w:rsidRPr="007D0AE3">
        <w:rPr>
          <w:rFonts w:ascii="Arial" w:hAnsi="Arial" w:cs="Arial"/>
          <w:b/>
          <w:bCs/>
          <w:sz w:val="22"/>
          <w:szCs w:val="22"/>
        </w:rPr>
        <w:t xml:space="preserve">: List of primers used to measure gene expression by </w:t>
      </w:r>
      <w:proofErr w:type="spellStart"/>
      <w:r w:rsidR="00F106EB" w:rsidRPr="007D0AE3">
        <w:rPr>
          <w:rFonts w:ascii="Arial" w:hAnsi="Arial" w:cs="Arial"/>
          <w:b/>
          <w:bCs/>
          <w:sz w:val="22"/>
          <w:szCs w:val="22"/>
        </w:rPr>
        <w:t>qRT</w:t>
      </w:r>
      <w:proofErr w:type="spellEnd"/>
      <w:r w:rsidR="00F106EB" w:rsidRPr="007D0AE3">
        <w:rPr>
          <w:rFonts w:ascii="Arial" w:hAnsi="Arial" w:cs="Arial"/>
          <w:b/>
          <w:bCs/>
          <w:sz w:val="22"/>
          <w:szCs w:val="22"/>
        </w:rPr>
        <w:t>-PCR.</w:t>
      </w:r>
    </w:p>
    <w:p w14:paraId="5F3CDD6C" w14:textId="77777777" w:rsidR="00F106EB" w:rsidRPr="007D0AE3" w:rsidRDefault="00F106EB" w:rsidP="00F106EB">
      <w:pPr>
        <w:rPr>
          <w:rFonts w:ascii="Arial" w:hAnsi="Arial" w:cs="Arial"/>
          <w:sz w:val="22"/>
          <w:szCs w:val="22"/>
        </w:rPr>
      </w:pPr>
    </w:p>
    <w:tbl>
      <w:tblPr>
        <w:tblW w:w="9512" w:type="dxa"/>
        <w:jc w:val="center"/>
        <w:tblLook w:val="04A0" w:firstRow="1" w:lastRow="0" w:firstColumn="1" w:lastColumn="0" w:noHBand="0" w:noVBand="1"/>
      </w:tblPr>
      <w:tblGrid>
        <w:gridCol w:w="1305"/>
        <w:gridCol w:w="3815"/>
        <w:gridCol w:w="4392"/>
      </w:tblGrid>
      <w:tr w:rsidR="00F106EB" w:rsidRPr="00A92A71" w14:paraId="2DEBBBC8" w14:textId="77777777" w:rsidTr="00D43351">
        <w:trPr>
          <w:trHeight w:val="300"/>
          <w:jc w:val="center"/>
        </w:trPr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075D17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8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8B0190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orward Primer (5' - 3')</w:t>
            </w:r>
          </w:p>
        </w:tc>
        <w:tc>
          <w:tcPr>
            <w:tcW w:w="43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5C7D2B9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verse Primer (5' - 3')</w:t>
            </w:r>
          </w:p>
        </w:tc>
      </w:tr>
      <w:tr w:rsidR="00F106EB" w:rsidRPr="00A92A71" w14:paraId="4C5E11A9" w14:textId="77777777" w:rsidTr="00D43351">
        <w:trPr>
          <w:trHeight w:val="300"/>
          <w:jc w:val="center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A074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Ercc1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4FD7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TTCCGTGACGATCTGAA</w:t>
            </w:r>
          </w:p>
        </w:tc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D2CF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CACCAGGAGGAAGTTTG</w:t>
            </w:r>
          </w:p>
        </w:tc>
      </w:tr>
      <w:tr w:rsidR="00F106EB" w:rsidRPr="00A92A71" w14:paraId="5DF05ABC" w14:textId="77777777" w:rsidTr="00D43351">
        <w:trPr>
          <w:trHeight w:val="300"/>
          <w:jc w:val="center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5EA7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ola1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19D7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CGGAGAGTACTGGATCG</w:t>
            </w:r>
          </w:p>
        </w:tc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1989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TCGGGCTGATGTACCAGT</w:t>
            </w:r>
          </w:p>
        </w:tc>
      </w:tr>
      <w:tr w:rsidR="00F106EB" w:rsidRPr="00A92A71" w14:paraId="3124F2CB" w14:textId="77777777" w:rsidTr="00D43351">
        <w:trPr>
          <w:trHeight w:val="300"/>
          <w:jc w:val="center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C073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ol3a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FA07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CTGAAGGAAACAGCAAA</w:t>
            </w:r>
          </w:p>
        </w:tc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E138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GTCTCATTGCCTTGCGTG</w:t>
            </w:r>
          </w:p>
        </w:tc>
      </w:tr>
      <w:tr w:rsidR="00F106EB" w:rsidRPr="00A92A71" w14:paraId="1F99EF9D" w14:textId="77777777" w:rsidTr="00D43351">
        <w:trPr>
          <w:trHeight w:val="300"/>
          <w:jc w:val="center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1A3A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D0A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Anp</w:t>
            </w:r>
            <w:proofErr w:type="spellEnd"/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2405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GAGCCTACGAAGATCCAG</w:t>
            </w:r>
          </w:p>
        </w:tc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CC4E1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GGTACCGGAAGCTGTTG</w:t>
            </w:r>
          </w:p>
        </w:tc>
      </w:tr>
      <w:tr w:rsidR="00F106EB" w:rsidRPr="00A92A71" w14:paraId="2E5ADE46" w14:textId="77777777" w:rsidTr="00D43351">
        <w:trPr>
          <w:trHeight w:val="300"/>
          <w:jc w:val="center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27E2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D0A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Bnp</w:t>
            </w:r>
            <w:proofErr w:type="spellEnd"/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FEBE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GCTGCATCTTGAATTGCT</w:t>
            </w:r>
          </w:p>
        </w:tc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7965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GAACACGGCATCATTGC</w:t>
            </w:r>
          </w:p>
        </w:tc>
      </w:tr>
      <w:tr w:rsidR="00F106EB" w:rsidRPr="00A92A71" w14:paraId="1D4900E6" w14:textId="77777777" w:rsidTr="00D43351">
        <w:trPr>
          <w:trHeight w:val="300"/>
          <w:jc w:val="center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E0150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D0A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Bax</w:t>
            </w:r>
            <w:proofErr w:type="spellEnd"/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4AC2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AAGACAGGGGCCTTTTTG</w:t>
            </w:r>
          </w:p>
        </w:tc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AF25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TTCGCCGGAGACACTCG</w:t>
            </w:r>
          </w:p>
        </w:tc>
      </w:tr>
      <w:tr w:rsidR="00F106EB" w:rsidRPr="00A92A71" w14:paraId="52A55951" w14:textId="77777777" w:rsidTr="00D43351">
        <w:trPr>
          <w:trHeight w:val="300"/>
          <w:jc w:val="center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451C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uma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F692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GGCGGAGACAAGAAGA</w:t>
            </w:r>
          </w:p>
        </w:tc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301B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TCCCATGAAGAGATTGTACATGAC</w:t>
            </w:r>
          </w:p>
        </w:tc>
      </w:tr>
      <w:tr w:rsidR="00F106EB" w:rsidRPr="00A92A71" w14:paraId="7B4E3E4C" w14:textId="77777777" w:rsidTr="00D43351">
        <w:trPr>
          <w:trHeight w:val="300"/>
          <w:jc w:val="center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06CA4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Noxa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9EDB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GAGCTACCACCTGAGTTC</w:t>
            </w:r>
          </w:p>
        </w:tc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F1C8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TTTGCGACTTCCCAGGCA</w:t>
            </w:r>
          </w:p>
        </w:tc>
      </w:tr>
      <w:tr w:rsidR="00F106EB" w:rsidRPr="00A92A71" w14:paraId="610E17CE" w14:textId="77777777" w:rsidTr="00D43351">
        <w:trPr>
          <w:trHeight w:val="300"/>
          <w:jc w:val="center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F61B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Apaf1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0D19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TGATGCTGCGCAAACAC</w:t>
            </w:r>
          </w:p>
        </w:tc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6720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CCAAGGATCCCAAACAT</w:t>
            </w:r>
          </w:p>
        </w:tc>
      </w:tr>
      <w:tr w:rsidR="00F106EB" w:rsidRPr="00A92A71" w14:paraId="04AE6338" w14:textId="77777777" w:rsidTr="00D43351">
        <w:trPr>
          <w:trHeight w:val="300"/>
          <w:jc w:val="center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2A4D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at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BE77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GCAGAGACCTGATGTCC</w:t>
            </w:r>
          </w:p>
        </w:tc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A3B0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CCCCGCGGTCATGATATT</w:t>
            </w:r>
          </w:p>
        </w:tc>
      </w:tr>
      <w:tr w:rsidR="00F106EB" w:rsidRPr="00A92A71" w14:paraId="16C62C61" w14:textId="77777777" w:rsidTr="00D43351">
        <w:trPr>
          <w:trHeight w:val="300"/>
          <w:jc w:val="center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0B60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25E9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CAGAACCAGCCTGAACT</w:t>
            </w:r>
          </w:p>
        </w:tc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32CA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ATCCTGGGGCATGCTGTC</w:t>
            </w:r>
          </w:p>
        </w:tc>
      </w:tr>
      <w:tr w:rsidR="00F106EB" w:rsidRPr="00A92A71" w14:paraId="2368202D" w14:textId="77777777" w:rsidTr="00D43351">
        <w:trPr>
          <w:trHeight w:val="300"/>
          <w:jc w:val="center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332B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Nqo1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DFBA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AGCGGCTCCATGTACTC</w:t>
            </w:r>
          </w:p>
        </w:tc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93A6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CAGGATGCCACTCTGAAT</w:t>
            </w:r>
          </w:p>
        </w:tc>
      </w:tr>
      <w:tr w:rsidR="00F106EB" w:rsidRPr="00A92A71" w14:paraId="3B295F3A" w14:textId="77777777" w:rsidTr="00D43351">
        <w:trPr>
          <w:trHeight w:val="300"/>
          <w:jc w:val="center"/>
        </w:trPr>
        <w:tc>
          <w:tcPr>
            <w:tcW w:w="130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12CC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D0A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38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FBA4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GTCATCCCAGAGCTGAA</w:t>
            </w:r>
          </w:p>
        </w:tc>
        <w:tc>
          <w:tcPr>
            <w:tcW w:w="43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B333" w14:textId="77777777" w:rsidR="00F106EB" w:rsidRPr="007D0AE3" w:rsidRDefault="00F106EB" w:rsidP="00D433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0AE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CTTCACCACCTTCTTGA</w:t>
            </w:r>
          </w:p>
        </w:tc>
      </w:tr>
    </w:tbl>
    <w:p w14:paraId="03397812" w14:textId="77777777" w:rsidR="004E0E46" w:rsidRPr="00DE07CA" w:rsidRDefault="004E0E46" w:rsidP="001E3A81">
      <w:pPr>
        <w:rPr>
          <w:rFonts w:ascii="Arial" w:hAnsi="Arial" w:cs="Arial"/>
          <w:sz w:val="22"/>
          <w:szCs w:val="22"/>
        </w:rPr>
      </w:pPr>
    </w:p>
    <w:p w14:paraId="7D333CD3" w14:textId="77777777" w:rsidR="001E3A81" w:rsidRPr="00DE07CA" w:rsidRDefault="001E3A81" w:rsidP="001E3A81">
      <w:pPr>
        <w:rPr>
          <w:rFonts w:ascii="Arial" w:hAnsi="Arial" w:cs="Arial"/>
          <w:sz w:val="22"/>
          <w:szCs w:val="22"/>
        </w:rPr>
      </w:pPr>
    </w:p>
    <w:p w14:paraId="7B6BB194" w14:textId="77777777" w:rsidR="00352179" w:rsidRDefault="0035217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1B16683" w14:textId="31328D83" w:rsidR="001E3A81" w:rsidRDefault="004059A9" w:rsidP="001E3A8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</w:t>
      </w:r>
      <w:r w:rsidR="001E3A81" w:rsidRPr="00DE07CA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8257C3">
        <w:rPr>
          <w:rFonts w:ascii="Arial" w:hAnsi="Arial" w:cs="Arial"/>
          <w:b/>
          <w:bCs/>
          <w:sz w:val="22"/>
          <w:szCs w:val="22"/>
        </w:rPr>
        <w:t>5</w:t>
      </w:r>
      <w:r w:rsidR="001E3A81" w:rsidRPr="00F356FD">
        <w:rPr>
          <w:rFonts w:ascii="Arial" w:hAnsi="Arial" w:cs="Arial"/>
          <w:b/>
          <w:bCs/>
          <w:sz w:val="22"/>
          <w:szCs w:val="22"/>
        </w:rPr>
        <w:t xml:space="preserve">: </w:t>
      </w:r>
      <w:r w:rsidR="001E3A81" w:rsidRPr="00F356FD">
        <w:rPr>
          <w:rFonts w:ascii="Arial" w:hAnsi="Arial" w:cs="Arial"/>
          <w:b/>
          <w:bCs/>
          <w:color w:val="000000" w:themeColor="text1"/>
          <w:sz w:val="22"/>
          <w:szCs w:val="22"/>
        </w:rPr>
        <w:t>Expression</w:t>
      </w:r>
      <w:r w:rsidR="001E3A81" w:rsidRPr="00F356FD">
        <w:rPr>
          <w:rFonts w:ascii="Arial" w:hAnsi="Arial" w:cs="Arial"/>
          <w:b/>
          <w:bCs/>
          <w:color w:val="000000" w:themeColor="text1"/>
          <w:spacing w:val="5"/>
          <w:sz w:val="22"/>
          <w:szCs w:val="22"/>
        </w:rPr>
        <w:t xml:space="preserve"> </w:t>
      </w:r>
      <w:r w:rsidR="001E3A81" w:rsidRPr="00F356FD">
        <w:rPr>
          <w:rFonts w:ascii="Arial" w:hAnsi="Arial" w:cs="Arial"/>
          <w:b/>
          <w:bCs/>
          <w:color w:val="000000" w:themeColor="text1"/>
          <w:sz w:val="22"/>
          <w:szCs w:val="22"/>
        </w:rPr>
        <w:t>of targeted</w:t>
      </w:r>
      <w:r w:rsidR="001E3A81" w:rsidRPr="00F356FD">
        <w:rPr>
          <w:rFonts w:ascii="Arial" w:hAnsi="Arial" w:cs="Arial"/>
          <w:b/>
          <w:bCs/>
          <w:color w:val="000000" w:themeColor="text1"/>
          <w:spacing w:val="72"/>
          <w:sz w:val="22"/>
          <w:szCs w:val="22"/>
        </w:rPr>
        <w:t xml:space="preserve"> </w:t>
      </w:r>
      <w:r w:rsidR="001E3A81" w:rsidRPr="00F356FD">
        <w:rPr>
          <w:rFonts w:ascii="Arial" w:hAnsi="Arial" w:cs="Arial"/>
          <w:b/>
          <w:bCs/>
          <w:color w:val="000000" w:themeColor="text1"/>
          <w:sz w:val="22"/>
          <w:szCs w:val="22"/>
        </w:rPr>
        <w:t>genes</w:t>
      </w:r>
      <w:r w:rsidR="001E3A81" w:rsidRPr="00F356FD">
        <w:rPr>
          <w:rFonts w:ascii="Arial" w:hAnsi="Arial" w:cs="Arial"/>
          <w:b/>
          <w:bCs/>
          <w:color w:val="000000" w:themeColor="text1"/>
          <w:spacing w:val="73"/>
          <w:sz w:val="22"/>
          <w:szCs w:val="22"/>
        </w:rPr>
        <w:t xml:space="preserve"> </w:t>
      </w:r>
      <w:r w:rsidR="001E3A81" w:rsidRPr="00F356FD">
        <w:rPr>
          <w:rFonts w:ascii="Arial" w:hAnsi="Arial" w:cs="Arial"/>
          <w:b/>
          <w:bCs/>
          <w:color w:val="000000" w:themeColor="text1"/>
          <w:sz w:val="22"/>
          <w:szCs w:val="22"/>
        </w:rPr>
        <w:t>in</w:t>
      </w:r>
      <w:r w:rsidR="001E3A81" w:rsidRPr="00F356FD">
        <w:rPr>
          <w:rFonts w:ascii="Arial" w:hAnsi="Arial" w:cs="Arial"/>
          <w:b/>
          <w:bCs/>
          <w:color w:val="000000" w:themeColor="text1"/>
          <w:spacing w:val="76"/>
          <w:sz w:val="22"/>
          <w:szCs w:val="22"/>
        </w:rPr>
        <w:t xml:space="preserve"> </w:t>
      </w:r>
      <w:r w:rsidR="001E3A81" w:rsidRPr="00F356FD">
        <w:rPr>
          <w:rFonts w:ascii="Arial" w:hAnsi="Arial" w:cs="Arial"/>
          <w:b/>
          <w:bCs/>
          <w:color w:val="000000" w:themeColor="text1"/>
          <w:sz w:val="22"/>
          <w:szCs w:val="22"/>
        </w:rPr>
        <w:t>different</w:t>
      </w:r>
      <w:r w:rsidR="001E3A81" w:rsidRPr="00F356FD">
        <w:rPr>
          <w:rFonts w:ascii="Arial" w:hAnsi="Arial" w:cs="Arial"/>
          <w:b/>
          <w:bCs/>
          <w:color w:val="000000" w:themeColor="text1"/>
          <w:spacing w:val="78"/>
          <w:sz w:val="22"/>
          <w:szCs w:val="22"/>
        </w:rPr>
        <w:t xml:space="preserve"> </w:t>
      </w:r>
      <w:r w:rsidR="001E3A81" w:rsidRPr="00F356FD">
        <w:rPr>
          <w:rFonts w:ascii="Arial" w:hAnsi="Arial" w:cs="Arial"/>
          <w:b/>
          <w:bCs/>
          <w:color w:val="000000" w:themeColor="text1"/>
          <w:sz w:val="22"/>
          <w:szCs w:val="22"/>
        </w:rPr>
        <w:t>tissue</w:t>
      </w:r>
      <w:r w:rsidR="001E3A81" w:rsidRPr="00F356FD">
        <w:rPr>
          <w:rFonts w:ascii="Arial" w:hAnsi="Arial" w:cs="Arial"/>
          <w:b/>
          <w:bCs/>
          <w:color w:val="000000" w:themeColor="text1"/>
          <w:spacing w:val="76"/>
          <w:sz w:val="22"/>
          <w:szCs w:val="22"/>
        </w:rPr>
        <w:t xml:space="preserve"> </w:t>
      </w:r>
      <w:r w:rsidR="001E3A81" w:rsidRPr="00F356FD">
        <w:rPr>
          <w:rFonts w:ascii="Arial" w:hAnsi="Arial" w:cs="Arial"/>
          <w:b/>
          <w:bCs/>
          <w:color w:val="000000" w:themeColor="text1"/>
          <w:sz w:val="22"/>
          <w:szCs w:val="22"/>
        </w:rPr>
        <w:t>of</w:t>
      </w:r>
      <w:r w:rsidR="001E3A81" w:rsidRPr="00F356FD">
        <w:rPr>
          <w:rFonts w:ascii="Arial" w:hAnsi="Arial" w:cs="Arial"/>
          <w:b/>
          <w:bCs/>
          <w:color w:val="000000" w:themeColor="text1"/>
          <w:spacing w:val="72"/>
          <w:sz w:val="22"/>
          <w:szCs w:val="22"/>
        </w:rPr>
        <w:t xml:space="preserve"> </w:t>
      </w:r>
      <w:r w:rsidR="001E3A81" w:rsidRPr="00F356FD">
        <w:rPr>
          <w:rFonts w:ascii="Arial" w:hAnsi="Arial" w:cs="Arial"/>
          <w:b/>
          <w:bCs/>
          <w:color w:val="000000" w:themeColor="text1"/>
          <w:sz w:val="22"/>
          <w:szCs w:val="22"/>
        </w:rPr>
        <w:t>mice,</w:t>
      </w:r>
      <w:r w:rsidR="001E3A81" w:rsidRPr="00F356FD">
        <w:rPr>
          <w:rFonts w:ascii="Arial" w:hAnsi="Arial" w:cs="Arial"/>
          <w:b/>
          <w:bCs/>
          <w:color w:val="000000" w:themeColor="text1"/>
          <w:spacing w:val="-1"/>
          <w:sz w:val="22"/>
          <w:szCs w:val="22"/>
        </w:rPr>
        <w:t xml:space="preserve"> </w:t>
      </w:r>
      <w:r w:rsidR="001E3A81" w:rsidRPr="00F356FD">
        <w:rPr>
          <w:rFonts w:ascii="Arial" w:hAnsi="Arial" w:cs="Arial"/>
          <w:b/>
          <w:bCs/>
          <w:color w:val="000000" w:themeColor="text1"/>
          <w:sz w:val="22"/>
          <w:szCs w:val="22"/>
        </w:rPr>
        <w:t>measured</w:t>
      </w:r>
      <w:r w:rsidR="001E3A81" w:rsidRPr="00F356FD">
        <w:rPr>
          <w:rFonts w:ascii="Arial" w:hAnsi="Arial" w:cs="Arial"/>
          <w:b/>
          <w:bCs/>
          <w:color w:val="000000" w:themeColor="text1"/>
          <w:spacing w:val="3"/>
          <w:sz w:val="22"/>
          <w:szCs w:val="22"/>
        </w:rPr>
        <w:t xml:space="preserve"> </w:t>
      </w:r>
      <w:r w:rsidR="001E3A81" w:rsidRPr="00F356FD">
        <w:rPr>
          <w:rFonts w:ascii="Arial" w:hAnsi="Arial" w:cs="Arial"/>
          <w:b/>
          <w:bCs/>
          <w:color w:val="000000" w:themeColor="text1"/>
          <w:sz w:val="22"/>
          <w:szCs w:val="22"/>
        </w:rPr>
        <w:t>by</w:t>
      </w:r>
      <w:r w:rsidR="001E3A81" w:rsidRPr="00F356FD">
        <w:rPr>
          <w:rFonts w:ascii="Arial" w:hAnsi="Arial" w:cs="Arial"/>
          <w:b/>
          <w:bCs/>
          <w:color w:val="000000" w:themeColor="text1"/>
          <w:spacing w:val="6"/>
          <w:sz w:val="22"/>
          <w:szCs w:val="22"/>
        </w:rPr>
        <w:t xml:space="preserve"> </w:t>
      </w:r>
      <w:proofErr w:type="spellStart"/>
      <w:r w:rsidR="001E3A81" w:rsidRPr="00F356FD">
        <w:rPr>
          <w:rFonts w:ascii="Arial" w:hAnsi="Arial" w:cs="Arial"/>
          <w:b/>
          <w:bCs/>
          <w:color w:val="000000" w:themeColor="text1"/>
          <w:sz w:val="22"/>
          <w:szCs w:val="22"/>
        </w:rPr>
        <w:t>qRT</w:t>
      </w:r>
      <w:proofErr w:type="spellEnd"/>
      <w:r w:rsidR="001E3A81" w:rsidRPr="00F356FD">
        <w:rPr>
          <w:rFonts w:ascii="Arial" w:hAnsi="Arial" w:cs="Arial"/>
          <w:b/>
          <w:bCs/>
          <w:color w:val="000000" w:themeColor="text1"/>
          <w:sz w:val="22"/>
          <w:szCs w:val="22"/>
        </w:rPr>
        <w:t>-PCR.</w:t>
      </w:r>
    </w:p>
    <w:p w14:paraId="052DC77A" w14:textId="484A466C" w:rsidR="005E5010" w:rsidRDefault="005E5010" w:rsidP="001E3A8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98"/>
        <w:gridCol w:w="1012"/>
        <w:gridCol w:w="1350"/>
        <w:gridCol w:w="1520"/>
        <w:gridCol w:w="1624"/>
        <w:gridCol w:w="788"/>
        <w:gridCol w:w="1468"/>
      </w:tblGrid>
      <w:tr w:rsidR="004E6A71" w:rsidRPr="004E6A71" w14:paraId="12A25252" w14:textId="77777777" w:rsidTr="00105DB9">
        <w:trPr>
          <w:trHeight w:val="68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80C7C7C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igure number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210495B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rget tissu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5DB1D9F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ge group (months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20C3660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rget gene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98EE402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9CDE01E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A1BABFF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b/>
                <w:bCs/>
                <w:color w:val="222222"/>
                <w:sz w:val="22"/>
                <w:szCs w:val="22"/>
              </w:rPr>
              <w:t>Fold gene expression</w:t>
            </w:r>
          </w:p>
        </w:tc>
      </w:tr>
      <w:tr w:rsidR="004E6A71" w:rsidRPr="004E6A71" w14:paraId="170D7DF5" w14:textId="77777777" w:rsidTr="004E6A71">
        <w:trPr>
          <w:trHeight w:val="340"/>
        </w:trPr>
        <w:tc>
          <w:tcPr>
            <w:tcW w:w="15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D0DA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in figure 1a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3CD2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rt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276B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to 3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19A0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cc1</w:t>
            </w: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7DC3A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7363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8066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8</w:t>
            </w:r>
          </w:p>
        </w:tc>
      </w:tr>
      <w:tr w:rsidR="004E6A71" w:rsidRPr="004E6A71" w14:paraId="4F0C4E01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5DC9E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D9794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CDE1D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1ADBD" w14:textId="77777777" w:rsidR="004E6A71" w:rsidRPr="004E6A71" w:rsidRDefault="004E6A71" w:rsidP="004E6A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31623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4F48A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11FA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1</w:t>
            </w:r>
          </w:p>
        </w:tc>
      </w:tr>
      <w:tr w:rsidR="004E6A71" w:rsidRPr="004E6A71" w14:paraId="522ECC7E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96052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0E91B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B76F0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ED5FE" w14:textId="77777777" w:rsidR="004E6A71" w:rsidRPr="004E6A71" w:rsidRDefault="004E6A71" w:rsidP="004E6A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42E0B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71B63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7212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94</w:t>
            </w:r>
          </w:p>
        </w:tc>
      </w:tr>
      <w:tr w:rsidR="004E6A71" w:rsidRPr="004E6A71" w14:paraId="77F87DAE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7E133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76327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3B227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633B2" w14:textId="77777777" w:rsidR="004E6A71" w:rsidRPr="004E6A71" w:rsidRDefault="004E6A71" w:rsidP="004E6A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A0FF9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3BB44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0AA0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0</w:t>
            </w:r>
          </w:p>
        </w:tc>
      </w:tr>
      <w:tr w:rsidR="004E6A71" w:rsidRPr="004E6A71" w14:paraId="4F4BCBE3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A693C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3E15D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979F6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8AFA8" w14:textId="77777777" w:rsidR="004E6A71" w:rsidRPr="004E6A71" w:rsidRDefault="004E6A71" w:rsidP="004E6A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778F9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8EA74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6A09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6</w:t>
            </w:r>
          </w:p>
        </w:tc>
      </w:tr>
      <w:tr w:rsidR="004E6A71" w:rsidRPr="004E6A71" w14:paraId="76842D92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99D88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D2A9F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8E2CB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12EBC" w14:textId="77777777" w:rsidR="004E6A71" w:rsidRPr="004E6A71" w:rsidRDefault="004E6A71" w:rsidP="004E6A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AA37D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A6EE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0553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4</w:t>
            </w:r>
          </w:p>
        </w:tc>
      </w:tr>
      <w:tr w:rsidR="004E6A71" w:rsidRPr="004E6A71" w14:paraId="24835B8F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533DF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3D956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5A497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8015D" w14:textId="77777777" w:rsidR="004E6A71" w:rsidRPr="004E6A71" w:rsidRDefault="004E6A71" w:rsidP="004E6A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8EB5C" w14:textId="77777777" w:rsidR="004E6A71" w:rsidRPr="004E6A71" w:rsidRDefault="004E6A71" w:rsidP="004E6A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9E018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DF5A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9</w:t>
            </w:r>
          </w:p>
        </w:tc>
      </w:tr>
      <w:tr w:rsidR="004E6A71" w:rsidRPr="004E6A71" w14:paraId="019EE821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C4AF3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4297E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878C0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D3D82" w14:textId="77777777" w:rsidR="004E6A71" w:rsidRPr="004E6A71" w:rsidRDefault="004E6A71" w:rsidP="004E6A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D834F" w14:textId="77777777" w:rsidR="004E6A71" w:rsidRPr="004E6A71" w:rsidRDefault="004E6A71" w:rsidP="004E6A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35ACC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0992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1</w:t>
            </w:r>
          </w:p>
        </w:tc>
      </w:tr>
      <w:tr w:rsidR="004E6A71" w:rsidRPr="004E6A71" w14:paraId="45EE681B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BF568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27DB1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CD7E6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38246" w14:textId="77777777" w:rsidR="004E6A71" w:rsidRPr="004E6A71" w:rsidRDefault="004E6A71" w:rsidP="004E6A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98AAD" w14:textId="77777777" w:rsidR="004E6A71" w:rsidRPr="004E6A71" w:rsidRDefault="004E6A71" w:rsidP="004E6A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9E11F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E26AB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8</w:t>
            </w:r>
          </w:p>
        </w:tc>
      </w:tr>
      <w:tr w:rsidR="004E6A71" w:rsidRPr="004E6A71" w14:paraId="1E7184C6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CA28E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51E1D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13A64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9F1E9" w14:textId="77777777" w:rsidR="004E6A71" w:rsidRPr="004E6A71" w:rsidRDefault="004E6A71" w:rsidP="004E6A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23A7B" w14:textId="77777777" w:rsidR="004E6A71" w:rsidRPr="004E6A71" w:rsidRDefault="004E6A71" w:rsidP="004E6A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A5B6C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16CD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0</w:t>
            </w:r>
          </w:p>
        </w:tc>
      </w:tr>
      <w:tr w:rsidR="004E6A71" w:rsidRPr="004E6A71" w14:paraId="2669789C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F72A8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3885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keletal muscle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4DEF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to 3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C155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cc1</w:t>
            </w: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ACF37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5C0D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4E37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1</w:t>
            </w:r>
          </w:p>
        </w:tc>
      </w:tr>
      <w:tr w:rsidR="004E6A71" w:rsidRPr="004E6A71" w14:paraId="37D21C2A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4D057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96103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B8DE7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F9A47" w14:textId="77777777" w:rsidR="004E6A71" w:rsidRPr="004E6A71" w:rsidRDefault="004E6A71" w:rsidP="004E6A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E7AF3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F7825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024D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97</w:t>
            </w:r>
          </w:p>
        </w:tc>
      </w:tr>
      <w:tr w:rsidR="004E6A71" w:rsidRPr="004E6A71" w14:paraId="47AB44B0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F4915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36B98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36C34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AD364" w14:textId="77777777" w:rsidR="004E6A71" w:rsidRPr="004E6A71" w:rsidRDefault="004E6A71" w:rsidP="004E6A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C8EA0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86E2A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F32A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4</w:t>
            </w:r>
          </w:p>
        </w:tc>
      </w:tr>
      <w:tr w:rsidR="004E6A71" w:rsidRPr="004E6A71" w14:paraId="353B7E1C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6DC49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D8B20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F23B7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9FC32" w14:textId="77777777" w:rsidR="004E6A71" w:rsidRPr="004E6A71" w:rsidRDefault="004E6A71" w:rsidP="004E6A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CE666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FC7E6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8B2A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1</w:t>
            </w:r>
          </w:p>
        </w:tc>
      </w:tr>
      <w:tr w:rsidR="004E6A71" w:rsidRPr="004E6A71" w14:paraId="0EBDB464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1C652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222F0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32149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0CE07" w14:textId="77777777" w:rsidR="004E6A71" w:rsidRPr="004E6A71" w:rsidRDefault="004E6A71" w:rsidP="004E6A7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CBA95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ED061" w14:textId="77777777" w:rsidR="004E6A71" w:rsidRPr="004E6A71" w:rsidRDefault="004E6A71" w:rsidP="004E6A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CE299" w14:textId="77777777" w:rsidR="004E6A71" w:rsidRPr="004E6A71" w:rsidRDefault="004E6A71" w:rsidP="004E6A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27</w:t>
            </w:r>
          </w:p>
        </w:tc>
      </w:tr>
      <w:tr w:rsidR="00E567D1" w:rsidRPr="004E6A71" w14:paraId="67D1BC45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E2BA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CAE6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AB8D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22F1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5EEB9" w14:textId="5264483B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EB1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9DB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4</w:t>
            </w:r>
          </w:p>
        </w:tc>
      </w:tr>
      <w:tr w:rsidR="00E567D1" w:rsidRPr="004E6A71" w14:paraId="3CD85A7E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09C4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79BC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0927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093C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25FB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E8CD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68D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8</w:t>
            </w:r>
          </w:p>
        </w:tc>
      </w:tr>
      <w:tr w:rsidR="00E567D1" w:rsidRPr="004E6A71" w14:paraId="444748A8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4669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FBDD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3A46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7949B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CE23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E359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8A5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9</w:t>
            </w:r>
          </w:p>
        </w:tc>
      </w:tr>
      <w:tr w:rsidR="00E567D1" w:rsidRPr="004E6A71" w14:paraId="6C3D1796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B241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4054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C6CD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9008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4FA6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71B5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648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8</w:t>
            </w:r>
          </w:p>
        </w:tc>
      </w:tr>
      <w:tr w:rsidR="00E567D1" w:rsidRPr="004E6A71" w14:paraId="36D3F195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EBB1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C6D3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7E88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0200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A04C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6751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375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2</w:t>
            </w:r>
          </w:p>
        </w:tc>
      </w:tr>
      <w:tr w:rsidR="00E567D1" w:rsidRPr="004E6A71" w14:paraId="296574E7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7B23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3CE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0C7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to 3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DA9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cc1</w:t>
            </w: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1CDE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610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CC32" w14:textId="76EC6275" w:rsidR="00E567D1" w:rsidRPr="004649AB" w:rsidRDefault="004649AB" w:rsidP="004649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49AB">
              <w:rPr>
                <w:rFonts w:ascii="Arial" w:hAnsi="Arial" w:cs="Arial"/>
                <w:sz w:val="22"/>
                <w:szCs w:val="22"/>
              </w:rPr>
              <w:t>1.529</w:t>
            </w:r>
          </w:p>
        </w:tc>
      </w:tr>
      <w:tr w:rsidR="00E567D1" w:rsidRPr="004E6A71" w14:paraId="286D56A1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29A7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D555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00A0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E82F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238C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A2E3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BD30" w14:textId="632593BC" w:rsidR="004649AB" w:rsidRPr="004649AB" w:rsidRDefault="004649AB" w:rsidP="004649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49AB">
              <w:rPr>
                <w:rFonts w:ascii="Arial" w:hAnsi="Arial" w:cs="Arial"/>
                <w:sz w:val="22"/>
                <w:szCs w:val="22"/>
              </w:rPr>
              <w:t>0.5</w:t>
            </w: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  <w:p w14:paraId="3C4B1B91" w14:textId="658A2B19" w:rsidR="00E567D1" w:rsidRPr="004649AB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567D1" w:rsidRPr="004E6A71" w14:paraId="5D475536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126D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CFE5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56A4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BF5F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9124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FE59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7E8F" w14:textId="1522759C" w:rsidR="004649AB" w:rsidRPr="004649AB" w:rsidRDefault="004649AB" w:rsidP="004649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49AB">
              <w:rPr>
                <w:rFonts w:ascii="Arial" w:hAnsi="Arial" w:cs="Arial"/>
                <w:sz w:val="22"/>
                <w:szCs w:val="22"/>
              </w:rPr>
              <w:t>0.99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6416E475" w14:textId="00A43D05" w:rsidR="00E567D1" w:rsidRPr="004649AB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567D1" w:rsidRPr="004E6A71" w14:paraId="6FC80679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CEA5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79AE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F1ED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FB09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591E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C167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2C08" w14:textId="30F6A6F9" w:rsidR="004649AB" w:rsidRPr="004649AB" w:rsidRDefault="004649AB" w:rsidP="004649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49AB">
              <w:rPr>
                <w:rFonts w:ascii="Arial" w:hAnsi="Arial" w:cs="Arial"/>
                <w:sz w:val="22"/>
                <w:szCs w:val="22"/>
              </w:rPr>
              <w:t>1.23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0BC716F2" w14:textId="37C5A19D" w:rsidR="00E567D1" w:rsidRPr="004649AB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567D1" w:rsidRPr="004E6A71" w14:paraId="13C45145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D318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15B9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4548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B856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9896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8E4B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FEF3" w14:textId="527F5F8D" w:rsidR="004649AB" w:rsidRPr="004649AB" w:rsidRDefault="004649AB" w:rsidP="004649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49AB">
              <w:rPr>
                <w:rFonts w:ascii="Arial" w:hAnsi="Arial" w:cs="Arial"/>
                <w:sz w:val="22"/>
                <w:szCs w:val="22"/>
              </w:rPr>
              <w:t>0.988</w:t>
            </w:r>
          </w:p>
          <w:p w14:paraId="616C534B" w14:textId="33D5D1BD" w:rsidR="00E567D1" w:rsidRPr="004649AB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567D1" w:rsidRPr="004E6A71" w14:paraId="55CA6F7C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E828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36E2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5D60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016F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EE94F" w14:textId="50E17E15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702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B2AB" w14:textId="347B692B" w:rsidR="004649AB" w:rsidRPr="004649AB" w:rsidRDefault="004649AB" w:rsidP="004649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49AB">
              <w:rPr>
                <w:rFonts w:ascii="Arial" w:hAnsi="Arial" w:cs="Arial"/>
                <w:sz w:val="22"/>
                <w:szCs w:val="22"/>
              </w:rPr>
              <w:t>0.42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2F7FD2E5" w14:textId="6AEE1CD4" w:rsidR="00E567D1" w:rsidRPr="004649AB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567D1" w:rsidRPr="004E6A71" w14:paraId="520AB16A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3CF2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EBC3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895C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5D0ED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CD65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76A9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9C9E" w14:textId="01615D69" w:rsidR="004649AB" w:rsidRPr="004649AB" w:rsidRDefault="004649AB" w:rsidP="004649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49AB">
              <w:rPr>
                <w:rFonts w:ascii="Arial" w:hAnsi="Arial" w:cs="Arial"/>
                <w:sz w:val="22"/>
                <w:szCs w:val="22"/>
              </w:rPr>
              <w:t>1.150</w:t>
            </w:r>
          </w:p>
          <w:p w14:paraId="772142C0" w14:textId="4BD4D019" w:rsidR="00E567D1" w:rsidRPr="004649AB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567D1" w:rsidRPr="004E6A71" w14:paraId="3BD9856E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51E7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F088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73DE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F4B8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0FD9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C6BC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E2D5" w14:textId="013F733D" w:rsidR="004649AB" w:rsidRPr="004649AB" w:rsidRDefault="004649AB" w:rsidP="004649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49AB">
              <w:rPr>
                <w:rFonts w:ascii="Arial" w:hAnsi="Arial" w:cs="Arial"/>
                <w:sz w:val="22"/>
                <w:szCs w:val="22"/>
              </w:rPr>
              <w:t>1.077</w:t>
            </w:r>
          </w:p>
          <w:p w14:paraId="69CEC146" w14:textId="3E403C41" w:rsidR="00E567D1" w:rsidRPr="004649AB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567D1" w:rsidRPr="004E6A71" w14:paraId="1DFDAB86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08F2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F810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5276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4A58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F1E7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0565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8437" w14:textId="10ED0410" w:rsidR="004649AB" w:rsidRPr="004649AB" w:rsidRDefault="004649AB" w:rsidP="004649A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49AB">
              <w:rPr>
                <w:rFonts w:ascii="Arial" w:hAnsi="Arial" w:cs="Arial"/>
                <w:sz w:val="22"/>
                <w:szCs w:val="22"/>
              </w:rPr>
              <w:t>0.641</w:t>
            </w:r>
          </w:p>
          <w:p w14:paraId="322DB175" w14:textId="4154560A" w:rsidR="00E567D1" w:rsidRPr="004649AB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567D1" w:rsidRPr="004E6A71" w14:paraId="199E8328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9FB3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8188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26DF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1F5B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C954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65FF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448B" w14:textId="2C686C7E" w:rsidR="00E567D1" w:rsidRPr="004649AB" w:rsidRDefault="004649AB" w:rsidP="0010671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649AB">
              <w:rPr>
                <w:rFonts w:ascii="Arial" w:hAnsi="Arial" w:cs="Arial"/>
                <w:sz w:val="22"/>
                <w:szCs w:val="22"/>
              </w:rPr>
              <w:t>0.40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E567D1" w:rsidRPr="004E6A71" w14:paraId="3EDC9ADE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A564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6C8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dney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902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to 3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8C6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cc1</w:t>
            </w: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5098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968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7C2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93</w:t>
            </w:r>
          </w:p>
        </w:tc>
      </w:tr>
      <w:tr w:rsidR="00E567D1" w:rsidRPr="004E6A71" w14:paraId="6851CBDE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E010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B37B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5928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3AC5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7A19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F97E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E4D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0</w:t>
            </w:r>
          </w:p>
        </w:tc>
      </w:tr>
      <w:tr w:rsidR="00E567D1" w:rsidRPr="004E6A71" w14:paraId="0F7F9CA5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6F3A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EAFC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B2CA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CF31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571F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22A0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675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2</w:t>
            </w:r>
          </w:p>
        </w:tc>
      </w:tr>
      <w:tr w:rsidR="00E567D1" w:rsidRPr="004E6A71" w14:paraId="2E702BE0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90FF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6BFD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A62A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7D92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21B9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822D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E03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1</w:t>
            </w:r>
          </w:p>
        </w:tc>
      </w:tr>
      <w:tr w:rsidR="00E567D1" w:rsidRPr="004E6A71" w14:paraId="75415BAD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FEE3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1A20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179F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03AD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E229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20EE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FDD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0</w:t>
            </w:r>
          </w:p>
        </w:tc>
      </w:tr>
      <w:tr w:rsidR="00E567D1" w:rsidRPr="004E6A71" w14:paraId="635663C5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6E0A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43FC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087F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D0F8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9B776" w14:textId="240521AC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08A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BFE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1</w:t>
            </w:r>
          </w:p>
        </w:tc>
      </w:tr>
      <w:tr w:rsidR="00E567D1" w:rsidRPr="004E6A71" w14:paraId="77FE4521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E638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CAED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B8F6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8FF1D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FEB2D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E101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134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6</w:t>
            </w:r>
          </w:p>
        </w:tc>
      </w:tr>
      <w:tr w:rsidR="00E567D1" w:rsidRPr="004E6A71" w14:paraId="17FE7B1A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EFCB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30BA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388B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FEBE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9010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A92F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B50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2</w:t>
            </w:r>
          </w:p>
        </w:tc>
      </w:tr>
      <w:tr w:rsidR="00E567D1" w:rsidRPr="004E6A71" w14:paraId="3308368B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558B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8DD6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3E8A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230A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06D0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3658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F0E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47</w:t>
            </w:r>
          </w:p>
        </w:tc>
      </w:tr>
      <w:tr w:rsidR="00E567D1" w:rsidRPr="004E6A71" w14:paraId="0439C31E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1328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D88E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9EC1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431C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7B63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6BBB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440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7</w:t>
            </w:r>
          </w:p>
        </w:tc>
      </w:tr>
      <w:tr w:rsidR="00E567D1" w:rsidRPr="004E6A71" w14:paraId="456BCC1C" w14:textId="77777777" w:rsidTr="004E6A71">
        <w:trPr>
          <w:trHeight w:val="340"/>
        </w:trPr>
        <w:tc>
          <w:tcPr>
            <w:tcW w:w="15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06FA" w14:textId="06758785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in figure 2</w:t>
            </w:r>
            <w:r w:rsidR="00D62C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, g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7DA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rt LV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8CB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to 6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640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88A2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2FC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3DE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6</w:t>
            </w:r>
          </w:p>
        </w:tc>
      </w:tr>
      <w:tr w:rsidR="00E567D1" w:rsidRPr="004E6A71" w14:paraId="0A960833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2332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2197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8CFF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E09D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D882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C24D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378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5</w:t>
            </w:r>
          </w:p>
        </w:tc>
      </w:tr>
      <w:tr w:rsidR="00E567D1" w:rsidRPr="004E6A71" w14:paraId="19F52EAA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5363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CA8F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B5AF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E390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FCCA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A816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0D6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3</w:t>
            </w:r>
          </w:p>
        </w:tc>
      </w:tr>
      <w:tr w:rsidR="00E567D1" w:rsidRPr="004E6A71" w14:paraId="35B11DAD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BDCF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7D15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6845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EFA7B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C1F7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00FD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9AD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5</w:t>
            </w:r>
          </w:p>
        </w:tc>
      </w:tr>
      <w:tr w:rsidR="00E567D1" w:rsidRPr="004E6A71" w14:paraId="39EEE7A9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C465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294C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259B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920B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8045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B2F8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670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5</w:t>
            </w:r>
          </w:p>
        </w:tc>
      </w:tr>
      <w:tr w:rsidR="00E567D1" w:rsidRPr="004E6A71" w14:paraId="2B430E53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A04C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5291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6546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1200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77FBE" w14:textId="736FC471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80E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FDF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59</w:t>
            </w:r>
          </w:p>
        </w:tc>
      </w:tr>
      <w:tr w:rsidR="00E567D1" w:rsidRPr="004E6A71" w14:paraId="05A48563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93EB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81E5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1C9D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9718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5573B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050B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837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90</w:t>
            </w:r>
          </w:p>
        </w:tc>
      </w:tr>
      <w:tr w:rsidR="00E567D1" w:rsidRPr="004E6A71" w14:paraId="0A5E88EA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DE4E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4609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B654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9A43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CE39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4C28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42E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24</w:t>
            </w:r>
          </w:p>
        </w:tc>
      </w:tr>
      <w:tr w:rsidR="00E567D1" w:rsidRPr="004E6A71" w14:paraId="1CA03655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7292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3E86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7D30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8312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35F9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61DD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69C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36</w:t>
            </w:r>
          </w:p>
        </w:tc>
      </w:tr>
      <w:tr w:rsidR="00E567D1" w:rsidRPr="004E6A71" w14:paraId="54C1505D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1223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A487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A9E5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9A11D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694C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6557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482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69</w:t>
            </w:r>
          </w:p>
        </w:tc>
      </w:tr>
      <w:tr w:rsidR="00E567D1" w:rsidRPr="004E6A71" w14:paraId="01FB9513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4DDF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4594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892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to 6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A77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l3a</w:t>
            </w: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A25B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16B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D1D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01</w:t>
            </w:r>
          </w:p>
        </w:tc>
      </w:tr>
      <w:tr w:rsidR="00E567D1" w:rsidRPr="004E6A71" w14:paraId="16A62692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2B25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FEB6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5AED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08C2D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E64A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921E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973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1</w:t>
            </w:r>
          </w:p>
        </w:tc>
      </w:tr>
      <w:tr w:rsidR="00E567D1" w:rsidRPr="004E6A71" w14:paraId="0A4E92D3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26B8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3241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CFD8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7A04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BA08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A166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9A86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5</w:t>
            </w:r>
          </w:p>
        </w:tc>
      </w:tr>
      <w:tr w:rsidR="00E567D1" w:rsidRPr="004E6A71" w14:paraId="01530009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3517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A020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C835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6537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C563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55ED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418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5</w:t>
            </w:r>
          </w:p>
        </w:tc>
      </w:tr>
      <w:tr w:rsidR="00E567D1" w:rsidRPr="004E6A71" w14:paraId="46526F53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515E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57D4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413F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EB84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07BE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ED76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C14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8</w:t>
            </w:r>
          </w:p>
        </w:tc>
      </w:tr>
      <w:tr w:rsidR="00E567D1" w:rsidRPr="004E6A71" w14:paraId="3909DD2A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5954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C7B4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1BB9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577A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D050E" w14:textId="6E1ADADE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E8C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6D2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01</w:t>
            </w:r>
          </w:p>
        </w:tc>
      </w:tr>
      <w:tr w:rsidR="00E567D1" w:rsidRPr="004E6A71" w14:paraId="4A83AD11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65AF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D87B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CF96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8066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9B90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B990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B14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41</w:t>
            </w:r>
          </w:p>
        </w:tc>
      </w:tr>
      <w:tr w:rsidR="00E567D1" w:rsidRPr="004E6A71" w14:paraId="001C76BF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333B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341A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A858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1481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66B3D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CE12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6A38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02</w:t>
            </w:r>
          </w:p>
        </w:tc>
      </w:tr>
      <w:tr w:rsidR="00E567D1" w:rsidRPr="004E6A71" w14:paraId="5EFF2027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424C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494C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C896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F4E7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116CD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4707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75B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70</w:t>
            </w:r>
          </w:p>
        </w:tc>
      </w:tr>
      <w:tr w:rsidR="00E567D1" w:rsidRPr="004E6A71" w14:paraId="75CC2DD9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166F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8C43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B3BF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8DE2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F736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C271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846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44</w:t>
            </w:r>
          </w:p>
        </w:tc>
      </w:tr>
      <w:tr w:rsidR="00E567D1" w:rsidRPr="004E6A71" w14:paraId="58C913EA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7DF6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18EB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D8D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to 6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A75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np</w:t>
            </w:r>
            <w:proofErr w:type="spellEnd"/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1A7E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AB0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CCD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7</w:t>
            </w:r>
          </w:p>
        </w:tc>
      </w:tr>
      <w:tr w:rsidR="00E567D1" w:rsidRPr="004E6A71" w14:paraId="6D351A97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DD55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F5D6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FF61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1965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27A3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6DF8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1DB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7</w:t>
            </w:r>
          </w:p>
        </w:tc>
      </w:tr>
      <w:tr w:rsidR="00E567D1" w:rsidRPr="004E6A71" w14:paraId="7035B6F1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A066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42E2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A6ED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C346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359F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0217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C06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6</w:t>
            </w:r>
          </w:p>
        </w:tc>
      </w:tr>
      <w:tr w:rsidR="00E567D1" w:rsidRPr="004E6A71" w14:paraId="0D312600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825D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1D29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A0C3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31D0D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E66B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7895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C3E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5</w:t>
            </w:r>
          </w:p>
        </w:tc>
      </w:tr>
      <w:tr w:rsidR="00E567D1" w:rsidRPr="004E6A71" w14:paraId="6E8AAA69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B808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D98A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6E71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C005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6298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3052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0B2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1</w:t>
            </w:r>
          </w:p>
        </w:tc>
      </w:tr>
      <w:tr w:rsidR="00E567D1" w:rsidRPr="004E6A71" w14:paraId="568A5FDC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876C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19B3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C6E8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96AA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CEC80" w14:textId="03E9D5B9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929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652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34</w:t>
            </w:r>
          </w:p>
        </w:tc>
      </w:tr>
      <w:tr w:rsidR="00E567D1" w:rsidRPr="004E6A71" w14:paraId="4911052C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C5AD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5640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B921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19BD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41BC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ACCF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8BC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3</w:t>
            </w:r>
          </w:p>
        </w:tc>
      </w:tr>
      <w:tr w:rsidR="00E567D1" w:rsidRPr="004E6A71" w14:paraId="11E0F1B0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050B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4326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E515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2573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9739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4AB3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653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343</w:t>
            </w:r>
          </w:p>
        </w:tc>
      </w:tr>
      <w:tr w:rsidR="00E567D1" w:rsidRPr="004E6A71" w14:paraId="18FC5E8C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4B19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D169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77B2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BCBF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CFCC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A38A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614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97</w:t>
            </w:r>
          </w:p>
        </w:tc>
      </w:tr>
      <w:tr w:rsidR="00E567D1" w:rsidRPr="004E6A71" w14:paraId="02EAF8A0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3E99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6143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13B5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E8AD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22FB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CEA0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D08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60</w:t>
            </w:r>
          </w:p>
        </w:tc>
      </w:tr>
      <w:tr w:rsidR="00E567D1" w:rsidRPr="004E6A71" w14:paraId="04C39881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0CD1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8E9B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9D8D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0D82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1D39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E5BB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110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16</w:t>
            </w:r>
          </w:p>
        </w:tc>
      </w:tr>
      <w:tr w:rsidR="00E567D1" w:rsidRPr="004E6A71" w14:paraId="30B72D8B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E3C7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1A20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0C9D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D2AC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E178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9D26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F8B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5</w:t>
            </w:r>
          </w:p>
        </w:tc>
      </w:tr>
      <w:tr w:rsidR="00E567D1" w:rsidRPr="004E6A71" w14:paraId="12889BAC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AF5A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EDE7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82F5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D602B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F459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E526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265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588</w:t>
            </w:r>
          </w:p>
        </w:tc>
      </w:tr>
      <w:tr w:rsidR="00E567D1" w:rsidRPr="004E6A71" w14:paraId="10199923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8DFD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F0F9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1CA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to 6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E63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np</w:t>
            </w:r>
            <w:proofErr w:type="spellEnd"/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BF11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5F3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776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51</w:t>
            </w:r>
          </w:p>
        </w:tc>
      </w:tr>
      <w:tr w:rsidR="00E567D1" w:rsidRPr="004E6A71" w14:paraId="448BB037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47F7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B21C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C449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0E2AD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4BDB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E2E0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BC3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23</w:t>
            </w:r>
          </w:p>
        </w:tc>
      </w:tr>
      <w:tr w:rsidR="00E567D1" w:rsidRPr="004E6A71" w14:paraId="18DC6BF3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4171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73A9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F1C7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35C1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FCE6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EBB5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8B4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6</w:t>
            </w:r>
          </w:p>
        </w:tc>
      </w:tr>
      <w:tr w:rsidR="00E567D1" w:rsidRPr="004E6A71" w14:paraId="220D6498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5FE4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7C73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1C33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B376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A22A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FE9E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6A0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5</w:t>
            </w:r>
          </w:p>
        </w:tc>
      </w:tr>
      <w:tr w:rsidR="00E567D1" w:rsidRPr="004E6A71" w14:paraId="7906839A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8D5F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527C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4601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798B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9909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C1BF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8DE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44</w:t>
            </w:r>
          </w:p>
        </w:tc>
      </w:tr>
      <w:tr w:rsidR="00E567D1" w:rsidRPr="004E6A71" w14:paraId="165A99AD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3A83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9878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0D9F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70B6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E8354" w14:textId="4DEB417D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11DD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58F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98</w:t>
            </w:r>
          </w:p>
        </w:tc>
      </w:tr>
      <w:tr w:rsidR="00E567D1" w:rsidRPr="004E6A71" w14:paraId="2DD8C99A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634F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A237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FA09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08D3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6079D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EF85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EC9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08</w:t>
            </w:r>
          </w:p>
        </w:tc>
      </w:tr>
      <w:tr w:rsidR="00E567D1" w:rsidRPr="004E6A71" w14:paraId="53B9A3A3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AD8A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5A7D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435E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58AA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431E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B6EF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EF5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28</w:t>
            </w:r>
          </w:p>
        </w:tc>
      </w:tr>
      <w:tr w:rsidR="00E567D1" w:rsidRPr="004E6A71" w14:paraId="0E99CCC2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7858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B23D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A38F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6F62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DFB0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412B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A6E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46</w:t>
            </w:r>
          </w:p>
        </w:tc>
      </w:tr>
      <w:tr w:rsidR="00E567D1" w:rsidRPr="004E6A71" w14:paraId="4B2391CF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0EF3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5E86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2501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7B94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ADB3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8965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346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70</w:t>
            </w:r>
          </w:p>
        </w:tc>
      </w:tr>
      <w:tr w:rsidR="00E567D1" w:rsidRPr="004E6A71" w14:paraId="5ED68E8F" w14:textId="77777777" w:rsidTr="004E6A71">
        <w:trPr>
          <w:trHeight w:val="340"/>
        </w:trPr>
        <w:tc>
          <w:tcPr>
            <w:tcW w:w="15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A11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in figure 3g-j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E8F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rt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1E0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to 6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D0E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ax</w:t>
            </w:r>
            <w:proofErr w:type="spellEnd"/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DCF5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16A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CAE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0</w:t>
            </w:r>
          </w:p>
        </w:tc>
      </w:tr>
      <w:tr w:rsidR="00E567D1" w:rsidRPr="004E6A71" w14:paraId="75872D49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7E11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2F15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27DF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725E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5D92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9470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7DE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57</w:t>
            </w:r>
          </w:p>
        </w:tc>
      </w:tr>
      <w:tr w:rsidR="00E567D1" w:rsidRPr="004E6A71" w14:paraId="4A83CD59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1463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EF5F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E934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47AB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3636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8C8A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4F8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8</w:t>
            </w:r>
          </w:p>
        </w:tc>
      </w:tr>
      <w:tr w:rsidR="00E567D1" w:rsidRPr="004E6A71" w14:paraId="225B61B7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99E7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2031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E6A5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280A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E092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183B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006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2</w:t>
            </w:r>
          </w:p>
        </w:tc>
      </w:tr>
      <w:tr w:rsidR="00E567D1" w:rsidRPr="004E6A71" w14:paraId="78F7C60C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076B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7C83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7B4A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93A2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82CA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5D7A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614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7</w:t>
            </w:r>
          </w:p>
        </w:tc>
      </w:tr>
      <w:tr w:rsidR="00E567D1" w:rsidRPr="004E6A71" w14:paraId="51354910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5BCF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EF3E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0744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AD0C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8CA45" w14:textId="7517F964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4A0B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882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963</w:t>
            </w:r>
          </w:p>
        </w:tc>
      </w:tr>
      <w:tr w:rsidR="00E567D1" w:rsidRPr="004E6A71" w14:paraId="37845C80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0BF3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335C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30CF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5AC0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6A21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5939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E10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.221</w:t>
            </w:r>
          </w:p>
        </w:tc>
      </w:tr>
      <w:tr w:rsidR="00E567D1" w:rsidRPr="004E6A71" w14:paraId="2E7F4B38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D729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2E24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E9CC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1248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25B2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EDAE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A88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664</w:t>
            </w:r>
          </w:p>
        </w:tc>
      </w:tr>
      <w:tr w:rsidR="00E567D1" w:rsidRPr="004E6A71" w14:paraId="7C85A0CB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571F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1192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E7E2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B671B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F39B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6298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DAA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785</w:t>
            </w:r>
          </w:p>
        </w:tc>
      </w:tr>
      <w:tr w:rsidR="00E567D1" w:rsidRPr="004E6A71" w14:paraId="66BC7A69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6814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B8D6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BF91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EBC7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02EE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3B3A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CFF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463</w:t>
            </w:r>
          </w:p>
        </w:tc>
      </w:tr>
      <w:tr w:rsidR="00E567D1" w:rsidRPr="004E6A71" w14:paraId="4A787D65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105E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B6C9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2C81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3A46D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7C3A9" w14:textId="4CB52F05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D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10F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ED7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24</w:t>
            </w:r>
          </w:p>
        </w:tc>
      </w:tr>
      <w:tr w:rsidR="00E567D1" w:rsidRPr="004E6A71" w14:paraId="6054E2B4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F733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4EC6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E5EA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1CC5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9DF4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6A7C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DA4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352</w:t>
            </w:r>
          </w:p>
        </w:tc>
      </w:tr>
      <w:tr w:rsidR="00E567D1" w:rsidRPr="004E6A71" w14:paraId="34FB97FD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9ED3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EC21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95F3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5F5C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1B8DD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DE8A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232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39</w:t>
            </w:r>
          </w:p>
        </w:tc>
      </w:tr>
      <w:tr w:rsidR="00E567D1" w:rsidRPr="004E6A71" w14:paraId="0A6B4E5C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2925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3D2E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E47C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453B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B823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EA14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67A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649</w:t>
            </w:r>
          </w:p>
        </w:tc>
      </w:tr>
      <w:tr w:rsidR="00E567D1" w:rsidRPr="004E6A71" w14:paraId="70E791CA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9C70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667A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396B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A8A2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1FA0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23A9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388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.460</w:t>
            </w:r>
          </w:p>
        </w:tc>
      </w:tr>
      <w:tr w:rsidR="00E567D1" w:rsidRPr="004E6A71" w14:paraId="3E26F8FF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0E5E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16C2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9AF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to 6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E9E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uma</w:t>
            </w: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5921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859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1BF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9</w:t>
            </w:r>
          </w:p>
        </w:tc>
      </w:tr>
      <w:tr w:rsidR="00E567D1" w:rsidRPr="004E6A71" w14:paraId="2D4458F0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B2AC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5BDF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6395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2EC2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9EEA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4704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385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4</w:t>
            </w:r>
          </w:p>
        </w:tc>
      </w:tr>
      <w:tr w:rsidR="00E567D1" w:rsidRPr="004E6A71" w14:paraId="1BD3DC9C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4BD0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4F7E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75FD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5804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7A36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3637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583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1</w:t>
            </w:r>
          </w:p>
        </w:tc>
      </w:tr>
      <w:tr w:rsidR="00E567D1" w:rsidRPr="004E6A71" w14:paraId="410CC85D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3055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14A7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3781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3B27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29FC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95F2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3EC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1</w:t>
            </w:r>
          </w:p>
        </w:tc>
      </w:tr>
      <w:tr w:rsidR="00E567D1" w:rsidRPr="004E6A71" w14:paraId="7C68C473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F70B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45A5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AECC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BB14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D59E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E834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1F0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56</w:t>
            </w:r>
          </w:p>
        </w:tc>
      </w:tr>
      <w:tr w:rsidR="00E567D1" w:rsidRPr="004E6A71" w14:paraId="72721989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5747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23A2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E794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EB99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181F5" w14:textId="55EC7B86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7A2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33E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45</w:t>
            </w:r>
          </w:p>
        </w:tc>
      </w:tr>
      <w:tr w:rsidR="00E567D1" w:rsidRPr="004E6A71" w14:paraId="7704656F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A821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CDC8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622A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B5BA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89F8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C501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A351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96</w:t>
            </w:r>
          </w:p>
        </w:tc>
      </w:tr>
      <w:tr w:rsidR="00E567D1" w:rsidRPr="004E6A71" w14:paraId="5A77A062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4539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8139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436D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8854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F122B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9001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77F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33</w:t>
            </w:r>
          </w:p>
        </w:tc>
      </w:tr>
      <w:tr w:rsidR="00E567D1" w:rsidRPr="004E6A71" w14:paraId="3B027466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0BA2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228E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7413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DB00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6B63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A16C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C6C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74</w:t>
            </w:r>
          </w:p>
        </w:tc>
      </w:tr>
      <w:tr w:rsidR="00E567D1" w:rsidRPr="004E6A71" w14:paraId="50FE3CF5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8434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A971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26CE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97C5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3F0F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F377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FD3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04</w:t>
            </w:r>
          </w:p>
        </w:tc>
      </w:tr>
      <w:tr w:rsidR="00E567D1" w:rsidRPr="004E6A71" w14:paraId="7CD7552B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55C0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7FD9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75DA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1599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6C20F" w14:textId="650880AC" w:rsidR="00E567D1" w:rsidRPr="004E6A71" w:rsidRDefault="00AE500D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D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88E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C18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47</w:t>
            </w:r>
          </w:p>
        </w:tc>
      </w:tr>
      <w:tr w:rsidR="00E567D1" w:rsidRPr="004E6A71" w14:paraId="4F6FA165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B5FD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963E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A347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B7EC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AEE4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337A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440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23</w:t>
            </w:r>
          </w:p>
        </w:tc>
      </w:tr>
      <w:tr w:rsidR="00E567D1" w:rsidRPr="004E6A71" w14:paraId="209C13C4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F810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59B2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DBDB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42F8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05FA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17AA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55D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19</w:t>
            </w:r>
          </w:p>
        </w:tc>
      </w:tr>
      <w:tr w:rsidR="00E567D1" w:rsidRPr="004E6A71" w14:paraId="782DEA11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F06F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A22F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D432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57FE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8101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D258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A59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48</w:t>
            </w:r>
          </w:p>
        </w:tc>
      </w:tr>
      <w:tr w:rsidR="00E567D1" w:rsidRPr="004E6A71" w14:paraId="0933C121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97D1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FEEC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8674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F6CA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83CA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BA16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5C0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81</w:t>
            </w:r>
          </w:p>
        </w:tc>
      </w:tr>
      <w:tr w:rsidR="00E567D1" w:rsidRPr="004E6A71" w14:paraId="3C818BDB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4CC2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7F03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733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to 6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6A3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oxa</w:t>
            </w: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7393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EBE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2A4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9</w:t>
            </w:r>
          </w:p>
        </w:tc>
      </w:tr>
      <w:tr w:rsidR="00E567D1" w:rsidRPr="004E6A71" w14:paraId="6FE6B314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F34E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CCAA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60DA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69BFB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ABDA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9B45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21D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98</w:t>
            </w:r>
          </w:p>
        </w:tc>
      </w:tr>
      <w:tr w:rsidR="00E567D1" w:rsidRPr="004E6A71" w14:paraId="698FA17F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10A2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EEC0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0D5E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AE7B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7D27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1CC3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326A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66</w:t>
            </w:r>
          </w:p>
        </w:tc>
      </w:tr>
      <w:tr w:rsidR="00E567D1" w:rsidRPr="004E6A71" w14:paraId="2C4FB06F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37F7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EF65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E35B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F5E7B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88CF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3E7E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119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96</w:t>
            </w:r>
          </w:p>
        </w:tc>
      </w:tr>
      <w:tr w:rsidR="00E567D1" w:rsidRPr="004E6A71" w14:paraId="72B1DB75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0543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A825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61ED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9E78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44CE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74DD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86E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5</w:t>
            </w:r>
          </w:p>
        </w:tc>
      </w:tr>
      <w:tr w:rsidR="00E567D1" w:rsidRPr="004E6A71" w14:paraId="6C1F0F99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CFB8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A7D2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F23F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3B7C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E7A00" w14:textId="7B447C44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45F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DBA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57</w:t>
            </w:r>
          </w:p>
        </w:tc>
      </w:tr>
      <w:tr w:rsidR="00E567D1" w:rsidRPr="004E6A71" w14:paraId="642A5B40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6456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2A00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2B56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6812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62A6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5C52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30A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50</w:t>
            </w:r>
          </w:p>
        </w:tc>
      </w:tr>
      <w:tr w:rsidR="00E567D1" w:rsidRPr="004E6A71" w14:paraId="4F049652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B908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347B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2AFF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6507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9604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FAAD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9C6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85</w:t>
            </w:r>
          </w:p>
        </w:tc>
      </w:tr>
      <w:tr w:rsidR="00E567D1" w:rsidRPr="004E6A71" w14:paraId="0E11E6E6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7BA8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AC43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6A52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9EEC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B2C6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4386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82F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50</w:t>
            </w:r>
          </w:p>
        </w:tc>
      </w:tr>
      <w:tr w:rsidR="00E567D1" w:rsidRPr="004E6A71" w14:paraId="668791D6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3C7D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75FF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9A28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C20E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7294B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7E0E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389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6</w:t>
            </w:r>
          </w:p>
        </w:tc>
      </w:tr>
      <w:tr w:rsidR="00E567D1" w:rsidRPr="004E6A71" w14:paraId="216107EF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29E6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493B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39E5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E0E6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B51FF" w14:textId="538E6274" w:rsidR="00E567D1" w:rsidRPr="004E6A71" w:rsidRDefault="00AE500D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D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6FB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9AC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78</w:t>
            </w:r>
          </w:p>
        </w:tc>
      </w:tr>
      <w:tr w:rsidR="00E567D1" w:rsidRPr="004E6A71" w14:paraId="69706257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A196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DDD3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B409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8FB7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45A6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BF3A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6B9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7</w:t>
            </w:r>
          </w:p>
        </w:tc>
      </w:tr>
      <w:tr w:rsidR="00E567D1" w:rsidRPr="004E6A71" w14:paraId="5A648839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98AA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8395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C022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AE28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0A7B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ECF1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039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57</w:t>
            </w:r>
          </w:p>
        </w:tc>
      </w:tr>
      <w:tr w:rsidR="00E567D1" w:rsidRPr="004E6A71" w14:paraId="020B37AB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AD58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ED90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825A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A32A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6954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97F6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D47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40</w:t>
            </w:r>
          </w:p>
        </w:tc>
      </w:tr>
      <w:tr w:rsidR="00E567D1" w:rsidRPr="004E6A71" w14:paraId="10D88C75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3403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32E1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BE3F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641F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E0CE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1E82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67F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5</w:t>
            </w:r>
          </w:p>
        </w:tc>
      </w:tr>
      <w:tr w:rsidR="00E567D1" w:rsidRPr="004E6A71" w14:paraId="24076C82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1258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A127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28E2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to 6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803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paf1</w:t>
            </w: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7310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566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48C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7</w:t>
            </w:r>
          </w:p>
        </w:tc>
      </w:tr>
      <w:tr w:rsidR="00E567D1" w:rsidRPr="004E6A71" w14:paraId="71E86B7B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A80E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F26C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FA7D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6AD2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CDCE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249F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E18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9</w:t>
            </w:r>
          </w:p>
        </w:tc>
      </w:tr>
      <w:tr w:rsidR="00E567D1" w:rsidRPr="004E6A71" w14:paraId="666DBB61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053A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6252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D24C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8189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44B3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59E0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06E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1</w:t>
            </w:r>
          </w:p>
        </w:tc>
      </w:tr>
      <w:tr w:rsidR="00E567D1" w:rsidRPr="004E6A71" w14:paraId="7687601D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A69C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7F21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E780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F762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4158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9A1D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CD3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6</w:t>
            </w:r>
          </w:p>
        </w:tc>
      </w:tr>
      <w:tr w:rsidR="00E567D1" w:rsidRPr="004E6A71" w14:paraId="46A0900E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F2E0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56ED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97BE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3324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D5E3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4E85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CC9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7</w:t>
            </w:r>
          </w:p>
        </w:tc>
      </w:tr>
      <w:tr w:rsidR="00E567D1" w:rsidRPr="004E6A71" w14:paraId="291C198C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34DF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1DCC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EDFE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FC00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6F86E" w14:textId="03E0E438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61A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781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71</w:t>
            </w:r>
          </w:p>
        </w:tc>
      </w:tr>
      <w:tr w:rsidR="00E567D1" w:rsidRPr="004E6A71" w14:paraId="76E097EC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CC7C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8244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4D0F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0B83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904A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55F1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44C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46</w:t>
            </w:r>
          </w:p>
        </w:tc>
      </w:tr>
      <w:tr w:rsidR="00E567D1" w:rsidRPr="004E6A71" w14:paraId="1E83950F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1239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EE5D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54E3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6626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AF69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3F16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D1E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35</w:t>
            </w:r>
          </w:p>
        </w:tc>
      </w:tr>
      <w:tr w:rsidR="00E567D1" w:rsidRPr="004E6A71" w14:paraId="0BDB8ADB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A1EA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64A4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C515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8943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B3BF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7D30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E07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19</w:t>
            </w:r>
          </w:p>
        </w:tc>
      </w:tr>
      <w:tr w:rsidR="00E567D1" w:rsidRPr="004E6A71" w14:paraId="155AA401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AA19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4FF6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625E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9B37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71E4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20E5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28E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2</w:t>
            </w:r>
          </w:p>
        </w:tc>
      </w:tr>
      <w:tr w:rsidR="00E567D1" w:rsidRPr="004E6A71" w14:paraId="4F51F246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26BA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9468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386D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942E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91686" w14:textId="4B1A3894" w:rsidR="00E567D1" w:rsidRPr="004E6A71" w:rsidRDefault="00AE500D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D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F4C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ADC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79</w:t>
            </w:r>
          </w:p>
        </w:tc>
      </w:tr>
      <w:tr w:rsidR="00E567D1" w:rsidRPr="004E6A71" w14:paraId="54241B44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8388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C74D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C57D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2C23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1ECE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B59B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0FC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71</w:t>
            </w:r>
          </w:p>
        </w:tc>
      </w:tr>
      <w:tr w:rsidR="00E567D1" w:rsidRPr="004E6A71" w14:paraId="2850AC28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6D9D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FFAA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FA19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6542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633A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87A5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377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30</w:t>
            </w:r>
          </w:p>
        </w:tc>
      </w:tr>
      <w:tr w:rsidR="00E567D1" w:rsidRPr="004E6A71" w14:paraId="4CAFF6FE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9547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9720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9585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F69A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5409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D17D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35C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45</w:t>
            </w:r>
          </w:p>
        </w:tc>
      </w:tr>
      <w:tr w:rsidR="00E567D1" w:rsidRPr="004E6A71" w14:paraId="76452AC8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34C0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7CB7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616F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B96B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1989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69AF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AB1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26</w:t>
            </w:r>
          </w:p>
        </w:tc>
      </w:tr>
      <w:tr w:rsidR="00E567D1" w:rsidRPr="004E6A71" w14:paraId="2EDE6813" w14:textId="77777777" w:rsidTr="004E6A71">
        <w:trPr>
          <w:trHeight w:val="340"/>
        </w:trPr>
        <w:tc>
          <w:tcPr>
            <w:tcW w:w="15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66137" w14:textId="16699DF7" w:rsidR="00E567D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ain figure 4e-j </w:t>
            </w:r>
          </w:p>
          <w:p w14:paraId="56874426" w14:textId="3DC0255E" w:rsidR="00D62C4E" w:rsidRPr="004E6A71" w:rsidRDefault="00D62C4E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4BA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eart 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59E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to 6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84E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ax</w:t>
            </w:r>
            <w:proofErr w:type="spellEnd"/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E8244" w14:textId="19E12EA5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53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D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427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9DDC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45</w:t>
            </w:r>
          </w:p>
        </w:tc>
      </w:tr>
      <w:tr w:rsidR="00E567D1" w:rsidRPr="004E6A71" w14:paraId="01F19CAE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B64A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0A2D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42C5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4A57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DC7F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D058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F73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19</w:t>
            </w:r>
          </w:p>
        </w:tc>
      </w:tr>
      <w:tr w:rsidR="00E567D1" w:rsidRPr="004E6A71" w14:paraId="10AEB70C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477A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E531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5ECD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C1EB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3432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4D00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0BE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05</w:t>
            </w:r>
          </w:p>
        </w:tc>
      </w:tr>
      <w:tr w:rsidR="00E567D1" w:rsidRPr="004E6A71" w14:paraId="120FA32D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1133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9EB6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7EB5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D23A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E9C6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3259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C33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69</w:t>
            </w:r>
          </w:p>
        </w:tc>
      </w:tr>
      <w:tr w:rsidR="00E567D1" w:rsidRPr="004E6A71" w14:paraId="4BAF7C31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3A8A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ACF9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A862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89B9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6F15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6450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883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99</w:t>
            </w:r>
          </w:p>
        </w:tc>
      </w:tr>
      <w:tr w:rsidR="00E567D1" w:rsidRPr="004E6A71" w14:paraId="1724D564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C4D1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5B39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3C1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to 6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19A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uma</w:t>
            </w: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FCB79" w14:textId="567352B4" w:rsidR="00E567D1" w:rsidRPr="004E6A71" w:rsidRDefault="00B96713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53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D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B67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3D4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45</w:t>
            </w:r>
          </w:p>
        </w:tc>
      </w:tr>
      <w:tr w:rsidR="00E567D1" w:rsidRPr="004E6A71" w14:paraId="1FD8B372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B15D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117D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C8B5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B5D1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EB07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59EA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2E1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6</w:t>
            </w:r>
          </w:p>
        </w:tc>
      </w:tr>
      <w:tr w:rsidR="00E567D1" w:rsidRPr="004E6A71" w14:paraId="61FEBFB8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8F1C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F750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A117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D06C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9E67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C66B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2B8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3</w:t>
            </w:r>
          </w:p>
        </w:tc>
      </w:tr>
      <w:tr w:rsidR="00E567D1" w:rsidRPr="004E6A71" w14:paraId="6B0D0B88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DE25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0FE0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ECF0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A048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BCBF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C0DD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753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1</w:t>
            </w:r>
          </w:p>
        </w:tc>
      </w:tr>
      <w:tr w:rsidR="00E567D1" w:rsidRPr="004E6A71" w14:paraId="67F76007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05BF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4DA7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CCE1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ADBD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0834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8E8C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C82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9</w:t>
            </w:r>
          </w:p>
        </w:tc>
      </w:tr>
      <w:tr w:rsidR="00E567D1" w:rsidRPr="004E6A71" w14:paraId="019C22B1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BEC2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F2E1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22B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to 6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91B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oxa</w:t>
            </w: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AB4AE" w14:textId="1686F47E" w:rsidR="00E567D1" w:rsidRPr="004E6A71" w:rsidRDefault="00B96713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53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D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4E9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55A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1</w:t>
            </w:r>
          </w:p>
        </w:tc>
      </w:tr>
      <w:tr w:rsidR="00E567D1" w:rsidRPr="004E6A71" w14:paraId="14404386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BA22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8F22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DF59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389A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3D54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A054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FBD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81</w:t>
            </w:r>
          </w:p>
        </w:tc>
      </w:tr>
      <w:tr w:rsidR="00E567D1" w:rsidRPr="004E6A71" w14:paraId="1225E03F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B374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4A99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9BC1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1042D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9F75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3430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90F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25</w:t>
            </w:r>
          </w:p>
        </w:tc>
      </w:tr>
      <w:tr w:rsidR="00E567D1" w:rsidRPr="004E6A71" w14:paraId="5DC43DE2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8912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63F5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8DE3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10C1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9A5B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77C1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DFB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34</w:t>
            </w:r>
          </w:p>
        </w:tc>
      </w:tr>
      <w:tr w:rsidR="00E567D1" w:rsidRPr="004E6A71" w14:paraId="37ACFD1C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6FA5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EC36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A500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D1D0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01C8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3C96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442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9</w:t>
            </w:r>
          </w:p>
        </w:tc>
      </w:tr>
      <w:tr w:rsidR="00E567D1" w:rsidRPr="004E6A71" w14:paraId="2BB52D01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6E17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4078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2DC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to 6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AEB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paf1</w:t>
            </w: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D7023" w14:textId="06032431" w:rsidR="00E567D1" w:rsidRPr="004E6A71" w:rsidRDefault="00B96713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53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D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C2A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AB7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1</w:t>
            </w:r>
          </w:p>
        </w:tc>
      </w:tr>
      <w:tr w:rsidR="00E567D1" w:rsidRPr="004E6A71" w14:paraId="56775E0B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C565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9B67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A42D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3B1E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D2D3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C23D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DEC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5</w:t>
            </w:r>
          </w:p>
        </w:tc>
      </w:tr>
      <w:tr w:rsidR="00E567D1" w:rsidRPr="004E6A71" w14:paraId="49E6D5A9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FBF7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0E82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8368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FCE2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3849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3062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CEF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2</w:t>
            </w:r>
          </w:p>
        </w:tc>
      </w:tr>
      <w:tr w:rsidR="00E567D1" w:rsidRPr="004E6A71" w14:paraId="4DAC1F86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F9ED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E88C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159B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B6FC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C611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4842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576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3</w:t>
            </w:r>
          </w:p>
        </w:tc>
      </w:tr>
      <w:tr w:rsidR="00E567D1" w:rsidRPr="004E6A71" w14:paraId="6FB90C03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2435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EAE3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E114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9AB7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3791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9ACD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92F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2</w:t>
            </w:r>
          </w:p>
        </w:tc>
      </w:tr>
      <w:tr w:rsidR="00E567D1" w:rsidRPr="004E6A71" w14:paraId="7740DC52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EC4F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693D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78B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to 6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0DF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np</w:t>
            </w:r>
            <w:proofErr w:type="spellEnd"/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AEF36" w14:textId="4ED0B233" w:rsidR="00E567D1" w:rsidRPr="004E6A71" w:rsidRDefault="00B96713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53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D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B7B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E42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02</w:t>
            </w:r>
          </w:p>
        </w:tc>
      </w:tr>
      <w:tr w:rsidR="00E567D1" w:rsidRPr="004E6A71" w14:paraId="4EE2A34B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1376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7C0A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612F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2813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3318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0FEF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E0B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47</w:t>
            </w:r>
          </w:p>
        </w:tc>
      </w:tr>
      <w:tr w:rsidR="00E567D1" w:rsidRPr="004E6A71" w14:paraId="619262E6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F488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EBD3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E7E3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DC30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FA75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4104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FCF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2</w:t>
            </w:r>
          </w:p>
        </w:tc>
      </w:tr>
      <w:tr w:rsidR="00E567D1" w:rsidRPr="004E6A71" w14:paraId="3DA8753D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9033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D6A3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1796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B5D0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DA67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929C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C63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1</w:t>
            </w:r>
          </w:p>
        </w:tc>
      </w:tr>
      <w:tr w:rsidR="00E567D1" w:rsidRPr="004E6A71" w14:paraId="641EB125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67AA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C3C2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D463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BA1D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CAA9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95BD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148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6</w:t>
            </w:r>
          </w:p>
        </w:tc>
      </w:tr>
      <w:tr w:rsidR="00E567D1" w:rsidRPr="004E6A71" w14:paraId="602AC866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ECF6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8738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96E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to 6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D5E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np</w:t>
            </w:r>
            <w:proofErr w:type="spellEnd"/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61605" w14:textId="419FF7A3" w:rsidR="00E567D1" w:rsidRPr="004E6A71" w:rsidRDefault="00B96713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53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D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8C4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ED5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8</w:t>
            </w:r>
          </w:p>
        </w:tc>
      </w:tr>
      <w:tr w:rsidR="00E567D1" w:rsidRPr="004E6A71" w14:paraId="361B5C32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6D32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EB6A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16BA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B907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1813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6008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139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1</w:t>
            </w:r>
          </w:p>
        </w:tc>
      </w:tr>
      <w:tr w:rsidR="00E567D1" w:rsidRPr="004E6A71" w14:paraId="4E0BEB26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CBEA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C153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6D06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6993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0FF6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2777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1B4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14</w:t>
            </w:r>
          </w:p>
        </w:tc>
      </w:tr>
      <w:tr w:rsidR="00E567D1" w:rsidRPr="004E6A71" w14:paraId="5D442F7A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8FCC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62E5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BB2F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D89E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FD9D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55AD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7BA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1</w:t>
            </w:r>
          </w:p>
        </w:tc>
      </w:tr>
      <w:tr w:rsidR="00E567D1" w:rsidRPr="004E6A71" w14:paraId="67902F8B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E4BC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E508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37A0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DEAA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F459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E35B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37E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1</w:t>
            </w:r>
          </w:p>
        </w:tc>
      </w:tr>
      <w:tr w:rsidR="00E567D1" w:rsidRPr="004E6A71" w14:paraId="103C21CC" w14:textId="77777777" w:rsidTr="004E6A71">
        <w:trPr>
          <w:trHeight w:val="340"/>
        </w:trPr>
        <w:tc>
          <w:tcPr>
            <w:tcW w:w="15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CE24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in figure 5d-h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990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eart 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D74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to 3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0B8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at</w:t>
            </w: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9EA4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187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24A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0.639</w:t>
            </w:r>
          </w:p>
        </w:tc>
      </w:tr>
      <w:tr w:rsidR="00E567D1" w:rsidRPr="004E6A71" w14:paraId="5C903110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948E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9DBB4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7519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72C94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183E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F566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249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.403</w:t>
            </w:r>
          </w:p>
        </w:tc>
      </w:tr>
      <w:tr w:rsidR="00E567D1" w:rsidRPr="004E6A71" w14:paraId="2D5EAA01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B71C3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C3197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3D04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91D0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BD0C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5AC3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F48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.337</w:t>
            </w:r>
          </w:p>
        </w:tc>
      </w:tr>
      <w:tr w:rsidR="00E567D1" w:rsidRPr="004E6A71" w14:paraId="27A372C9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ACA7A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A9845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6FE6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9ABED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7F68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96A5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688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0.638</w:t>
            </w:r>
          </w:p>
        </w:tc>
      </w:tr>
      <w:tr w:rsidR="00E567D1" w:rsidRPr="004E6A71" w14:paraId="61C2007B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7752E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B41F2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B7CE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934EB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F56B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E5FC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4EA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.310</w:t>
            </w:r>
          </w:p>
        </w:tc>
      </w:tr>
      <w:tr w:rsidR="00E567D1" w:rsidRPr="004E6A71" w14:paraId="5ABB87F2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9682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D17C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5F9F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128BC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973D0" w14:textId="1CA443E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CB9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BE8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3.151</w:t>
            </w:r>
          </w:p>
        </w:tc>
      </w:tr>
      <w:tr w:rsidR="00E567D1" w:rsidRPr="004E6A71" w14:paraId="621B6CDC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5B3F8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A11E7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AC82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7E0D0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5FB7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BDF3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020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3.572</w:t>
            </w:r>
          </w:p>
        </w:tc>
      </w:tr>
      <w:tr w:rsidR="00E567D1" w:rsidRPr="004E6A71" w14:paraId="6E81C012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2C205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E1A37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7E6D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708AB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5A36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AB75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F6B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3.392</w:t>
            </w:r>
          </w:p>
        </w:tc>
      </w:tr>
      <w:tr w:rsidR="00E567D1" w:rsidRPr="004E6A71" w14:paraId="489220B3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B265B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F48B4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FD0F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FE6E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AD41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8111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52F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2.800</w:t>
            </w:r>
          </w:p>
        </w:tc>
      </w:tr>
      <w:tr w:rsidR="00E567D1" w:rsidRPr="004E6A71" w14:paraId="723B9326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D468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65D5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6A47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D08AB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5DF9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EEF7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1CC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2.930</w:t>
            </w:r>
          </w:p>
        </w:tc>
      </w:tr>
      <w:tr w:rsidR="00E567D1" w:rsidRPr="004E6A71" w14:paraId="4586992C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891F4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2A89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B483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5DE36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AEC6C" w14:textId="42D5E600" w:rsidR="00E567D1" w:rsidRPr="004E6A71" w:rsidRDefault="00AE500D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D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AF9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40B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3.031</w:t>
            </w:r>
          </w:p>
        </w:tc>
      </w:tr>
      <w:tr w:rsidR="00E567D1" w:rsidRPr="004E6A71" w14:paraId="7439373C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AF02C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0A654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D597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BD4AD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D37E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6874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EAB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.766</w:t>
            </w:r>
          </w:p>
        </w:tc>
      </w:tr>
      <w:tr w:rsidR="00E567D1" w:rsidRPr="004E6A71" w14:paraId="31054666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08E0F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AA905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006B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BE5B4B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12AA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E43C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ED7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4.305</w:t>
            </w:r>
          </w:p>
        </w:tc>
      </w:tr>
      <w:tr w:rsidR="00E567D1" w:rsidRPr="004E6A71" w14:paraId="6C81F0FA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6A922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7650A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169D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454B8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F0A0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F965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4B0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2.222</w:t>
            </w:r>
          </w:p>
        </w:tc>
      </w:tr>
      <w:tr w:rsidR="00E567D1" w:rsidRPr="004E6A71" w14:paraId="71ACBFA6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06869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65BB0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3C3A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365AB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26E3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B81C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BAC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.637</w:t>
            </w:r>
          </w:p>
        </w:tc>
      </w:tr>
      <w:tr w:rsidR="00E567D1" w:rsidRPr="004E6A71" w14:paraId="25281D96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414A5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CD384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EBB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to 6</w:t>
            </w: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04735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AE8E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437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7DB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5.139</w:t>
            </w:r>
          </w:p>
        </w:tc>
      </w:tr>
      <w:tr w:rsidR="00E567D1" w:rsidRPr="004E6A71" w14:paraId="68424A37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03CA0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6938E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B95DD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5121F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026E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0DAD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0DB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2.681</w:t>
            </w:r>
          </w:p>
        </w:tc>
      </w:tr>
      <w:tr w:rsidR="00E567D1" w:rsidRPr="004E6A71" w14:paraId="4A2C033B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26173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548C4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95E1E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07FC2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289C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CE7B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4A7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4.913</w:t>
            </w:r>
          </w:p>
        </w:tc>
      </w:tr>
      <w:tr w:rsidR="00E567D1" w:rsidRPr="004E6A71" w14:paraId="13125B59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84C60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ADBAF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EB111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FC6EE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6BCC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4EEB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D25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2.920</w:t>
            </w:r>
          </w:p>
        </w:tc>
      </w:tr>
      <w:tr w:rsidR="00E567D1" w:rsidRPr="004E6A71" w14:paraId="5C9267F4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472AB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3E8FF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25B64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CE501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3E9E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0674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097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2.579</w:t>
            </w:r>
          </w:p>
        </w:tc>
      </w:tr>
      <w:tr w:rsidR="00E567D1" w:rsidRPr="004E6A71" w14:paraId="0517F416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AADA0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7BF97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1E34D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DE7B5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DB064" w14:textId="4578AC5A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974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C24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2.878</w:t>
            </w:r>
          </w:p>
        </w:tc>
      </w:tr>
      <w:tr w:rsidR="00E567D1" w:rsidRPr="004E6A71" w14:paraId="2F29480A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B939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599FB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4FCD4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82D8F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9CDCD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8FE0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049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8.089</w:t>
            </w:r>
          </w:p>
        </w:tc>
      </w:tr>
      <w:tr w:rsidR="00E567D1" w:rsidRPr="004E6A71" w14:paraId="71F5548F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BD804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EED2B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15EBA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FD47B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53B9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B7F8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FA9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6.273</w:t>
            </w:r>
          </w:p>
        </w:tc>
      </w:tr>
      <w:tr w:rsidR="00E567D1" w:rsidRPr="004E6A71" w14:paraId="0B7D7435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B9ECC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BC9D3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E8905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F5298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6D90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21D6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6D3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9.410</w:t>
            </w:r>
          </w:p>
        </w:tc>
      </w:tr>
      <w:tr w:rsidR="00E567D1" w:rsidRPr="004E6A71" w14:paraId="1EB7F60E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DFC29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38CA3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B24BA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0D8EA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5701D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AAFC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05D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5.643</w:t>
            </w:r>
          </w:p>
        </w:tc>
      </w:tr>
      <w:tr w:rsidR="00E567D1" w:rsidRPr="004E6A71" w14:paraId="75F6EEFC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672EC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79A0B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1871D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D31BC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D1AED" w14:textId="566E6D89" w:rsidR="00E567D1" w:rsidRPr="004E6A71" w:rsidRDefault="00AE500D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D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BF1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38F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4.398</w:t>
            </w:r>
          </w:p>
        </w:tc>
      </w:tr>
      <w:tr w:rsidR="00E567D1" w:rsidRPr="004E6A71" w14:paraId="50273DF0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3B2D8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4EC18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62387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1C4B4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1AA4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F4A4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4F4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5.501</w:t>
            </w:r>
          </w:p>
        </w:tc>
      </w:tr>
      <w:tr w:rsidR="00E567D1" w:rsidRPr="004E6A71" w14:paraId="7592F907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800B6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42923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EFFE0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F044C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B6D0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233D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26A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6.027</w:t>
            </w:r>
          </w:p>
        </w:tc>
      </w:tr>
      <w:tr w:rsidR="00E567D1" w:rsidRPr="004E6A71" w14:paraId="657519FD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687C2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6EB7C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8C690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67D2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AFBF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0BCD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984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8.024</w:t>
            </w:r>
          </w:p>
        </w:tc>
      </w:tr>
      <w:tr w:rsidR="00E567D1" w:rsidRPr="004E6A71" w14:paraId="09555286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72F28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CEE2E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E4C60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8D3D1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DEA6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5869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684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2.679</w:t>
            </w:r>
          </w:p>
        </w:tc>
      </w:tr>
      <w:tr w:rsidR="00E567D1" w:rsidRPr="004E6A71" w14:paraId="7128A488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4B934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5DF84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0AA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to 3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096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mox</w:t>
            </w:r>
            <w:proofErr w:type="spellEnd"/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157E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8FA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107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.033</w:t>
            </w:r>
          </w:p>
        </w:tc>
      </w:tr>
      <w:tr w:rsidR="00E567D1" w:rsidRPr="004E6A71" w14:paraId="2A96321F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3CE68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656D7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262C1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75C2A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BA1E4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290CF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6B3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0.757</w:t>
            </w:r>
          </w:p>
        </w:tc>
      </w:tr>
      <w:tr w:rsidR="00E567D1" w:rsidRPr="004E6A71" w14:paraId="19FE7BC3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0D87C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1DF5A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6672F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46EE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E73B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1A4CB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A70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.709</w:t>
            </w:r>
          </w:p>
        </w:tc>
      </w:tr>
      <w:tr w:rsidR="00E567D1" w:rsidRPr="004E6A71" w14:paraId="515A9A89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DE99B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CE6D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EF9CC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5DF7E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FD081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2BBDF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3FF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0.916</w:t>
            </w:r>
          </w:p>
        </w:tc>
      </w:tr>
      <w:tr w:rsidR="00E567D1" w:rsidRPr="004E6A71" w14:paraId="4A595221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E75A8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87CD7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E16C4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04904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20BB0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B2F7D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00B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0.817</w:t>
            </w:r>
          </w:p>
        </w:tc>
      </w:tr>
      <w:tr w:rsidR="00E567D1" w:rsidRPr="004E6A71" w14:paraId="160C7E9D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B08EE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68439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F5A66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FCF61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986D3" w14:textId="0A9D3D19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4EE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DBE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6.971</w:t>
            </w:r>
          </w:p>
        </w:tc>
      </w:tr>
      <w:tr w:rsidR="00E567D1" w:rsidRPr="004E6A71" w14:paraId="3606ADDA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621D2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0481D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F6ACF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56439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6CCD9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18788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400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3.312</w:t>
            </w:r>
          </w:p>
        </w:tc>
      </w:tr>
      <w:tr w:rsidR="00E567D1" w:rsidRPr="004E6A71" w14:paraId="5E748A88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48657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68E42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04FA1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FC1DD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1FC9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137F1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D66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2.117</w:t>
            </w:r>
          </w:p>
        </w:tc>
      </w:tr>
      <w:tr w:rsidR="00E567D1" w:rsidRPr="004E6A71" w14:paraId="01987B3B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F35E1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6CAA2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C7D32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FBB81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D1094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D4C2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15F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.927</w:t>
            </w:r>
          </w:p>
        </w:tc>
      </w:tr>
      <w:tr w:rsidR="00E567D1" w:rsidRPr="004E6A71" w14:paraId="0AE5D31A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BC44A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A17ED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8B3BA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7BFE5B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D9EBF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3DFC6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ED6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.779</w:t>
            </w:r>
          </w:p>
        </w:tc>
      </w:tr>
      <w:tr w:rsidR="00E567D1" w:rsidRPr="004E6A71" w14:paraId="4CA71B76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E04CE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F25C0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C1884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950E4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1FD34" w14:textId="20AEC628" w:rsidR="00E567D1" w:rsidRPr="004E6A71" w:rsidRDefault="00AE500D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D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A94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E10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.857</w:t>
            </w:r>
          </w:p>
        </w:tc>
      </w:tr>
      <w:tr w:rsidR="00E567D1" w:rsidRPr="004E6A71" w14:paraId="1E20DFCC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D562D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3ED92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DACB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77085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88167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D204A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7FE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2.015</w:t>
            </w:r>
          </w:p>
        </w:tc>
      </w:tr>
      <w:tr w:rsidR="00E567D1" w:rsidRPr="004E6A71" w14:paraId="74850A64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36652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D2A2E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BFE11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2A13A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40DCA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5D336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D11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.274</w:t>
            </w:r>
          </w:p>
        </w:tc>
      </w:tr>
      <w:tr w:rsidR="00E567D1" w:rsidRPr="004E6A71" w14:paraId="3125957C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C9BD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231DC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3B697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49B6D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F87AA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8607A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40E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.852</w:t>
            </w:r>
          </w:p>
        </w:tc>
      </w:tr>
      <w:tr w:rsidR="00E567D1" w:rsidRPr="004E6A71" w14:paraId="351488CB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E4942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14A1C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8EB0E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243E9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82100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AEC3D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4E3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3.270</w:t>
            </w:r>
          </w:p>
        </w:tc>
      </w:tr>
      <w:tr w:rsidR="00E567D1" w:rsidRPr="004E6A71" w14:paraId="33986FB2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D0B46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A5B96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39C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to 6</w:t>
            </w: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A331D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C58A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0E98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015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24.712</w:t>
            </w:r>
          </w:p>
        </w:tc>
      </w:tr>
      <w:tr w:rsidR="00E567D1" w:rsidRPr="004E6A71" w14:paraId="0AD7E647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01CF6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7DECF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F9B8F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3AD79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6E9F1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DA154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E985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35.777</w:t>
            </w:r>
          </w:p>
        </w:tc>
      </w:tr>
      <w:tr w:rsidR="00E567D1" w:rsidRPr="004E6A71" w14:paraId="0F9DF0CF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A9F80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9C04E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7525D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3A6EF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BFF84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A4DA5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22E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36.954</w:t>
            </w:r>
          </w:p>
        </w:tc>
      </w:tr>
      <w:tr w:rsidR="00E567D1" w:rsidRPr="004E6A71" w14:paraId="15B106A7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2C01D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4FDB1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93F0F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90331B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058AE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AF39C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64E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25.201</w:t>
            </w:r>
          </w:p>
        </w:tc>
      </w:tr>
      <w:tr w:rsidR="00E567D1" w:rsidRPr="004E6A71" w14:paraId="5FD22686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58FD8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01E04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0505C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BAF61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807C1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24879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AFE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59.650</w:t>
            </w:r>
          </w:p>
        </w:tc>
      </w:tr>
      <w:tr w:rsidR="00E567D1" w:rsidRPr="004E6A71" w14:paraId="1CF3FC40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1CD01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74A3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97B7C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71971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F4D97" w14:textId="54497FBD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5EB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698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30.537</w:t>
            </w:r>
          </w:p>
        </w:tc>
      </w:tr>
      <w:tr w:rsidR="00E567D1" w:rsidRPr="004E6A71" w14:paraId="36BB5B47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20D54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A3D1B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B09AF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36C96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D8768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485FF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DD7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24.430</w:t>
            </w:r>
          </w:p>
        </w:tc>
      </w:tr>
      <w:tr w:rsidR="00E567D1" w:rsidRPr="004E6A71" w14:paraId="05569578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A970F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604FB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DEBCA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F7393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5ACCD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70660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47B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9.905</w:t>
            </w:r>
          </w:p>
        </w:tc>
      </w:tr>
      <w:tr w:rsidR="00E567D1" w:rsidRPr="004E6A71" w14:paraId="7A336307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B0BE6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84B2B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C996D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AB6C1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5EE04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D01FC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D58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26.701</w:t>
            </w:r>
          </w:p>
        </w:tc>
      </w:tr>
      <w:tr w:rsidR="00E567D1" w:rsidRPr="004E6A71" w14:paraId="646965D6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6AF77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A41D5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068AA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018EF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D68E5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1EAB8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BF7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32.063</w:t>
            </w:r>
          </w:p>
        </w:tc>
      </w:tr>
      <w:tr w:rsidR="00E567D1" w:rsidRPr="004E6A71" w14:paraId="1753E3B8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74BDA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9B78C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74E8A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0DDBE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B1913" w14:textId="257F9DCF" w:rsidR="00E567D1" w:rsidRPr="004E6A71" w:rsidRDefault="00AE500D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D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98B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66E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59.445</w:t>
            </w:r>
          </w:p>
        </w:tc>
      </w:tr>
      <w:tr w:rsidR="00E567D1" w:rsidRPr="004E6A71" w14:paraId="67ED39E8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53D2F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D17F1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0546A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7488C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B0FE4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7F9E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11E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79.395</w:t>
            </w:r>
          </w:p>
        </w:tc>
      </w:tr>
      <w:tr w:rsidR="00E567D1" w:rsidRPr="004E6A71" w14:paraId="5D7D06E0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D3709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924B1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58423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F232E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97440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1962E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52F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34.150</w:t>
            </w:r>
          </w:p>
        </w:tc>
      </w:tr>
      <w:tr w:rsidR="00E567D1" w:rsidRPr="004E6A71" w14:paraId="40B7F9DD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7DB93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370D6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0B135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F2F84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2AC02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1ACA2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F05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31.820</w:t>
            </w:r>
          </w:p>
        </w:tc>
      </w:tr>
      <w:tr w:rsidR="00E567D1" w:rsidRPr="004E6A71" w14:paraId="6E745F8B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F9741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E78A4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B052E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695FF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92ED0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9C1A3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360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28.549</w:t>
            </w:r>
          </w:p>
        </w:tc>
      </w:tr>
      <w:tr w:rsidR="00E567D1" w:rsidRPr="004E6A71" w14:paraId="55083EB2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825B0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E9BA1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A27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to 3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086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qo1</w:t>
            </w: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1666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F6E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DD0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.554</w:t>
            </w:r>
          </w:p>
        </w:tc>
      </w:tr>
      <w:tr w:rsidR="00E567D1" w:rsidRPr="004E6A71" w14:paraId="6F3B85D3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5A1FF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9E0E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8626B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88B6E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DE06D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B8A1F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893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.149</w:t>
            </w:r>
          </w:p>
        </w:tc>
      </w:tr>
      <w:tr w:rsidR="00E567D1" w:rsidRPr="004E6A71" w14:paraId="15CA695F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89EC1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33BCC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DDC02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21C2A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347D3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B59CC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1FD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0.856</w:t>
            </w:r>
          </w:p>
        </w:tc>
      </w:tr>
      <w:tr w:rsidR="00E567D1" w:rsidRPr="004E6A71" w14:paraId="571F7C73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39303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A70A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BFF6D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6D062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919F4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97EE2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86E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0.888</w:t>
            </w:r>
          </w:p>
        </w:tc>
      </w:tr>
      <w:tr w:rsidR="00E567D1" w:rsidRPr="004E6A71" w14:paraId="522EEDD0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F61F8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23FFB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15032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264DC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81984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BC2B0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2ED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0.737</w:t>
            </w:r>
          </w:p>
        </w:tc>
      </w:tr>
      <w:tr w:rsidR="00E567D1" w:rsidRPr="004E6A71" w14:paraId="0ACEB7DD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66255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B47B1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E1EEA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8D4E5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35000" w14:textId="71759CE4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D52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527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4.734</w:t>
            </w:r>
          </w:p>
        </w:tc>
      </w:tr>
      <w:tr w:rsidR="00E567D1" w:rsidRPr="004E6A71" w14:paraId="75665352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704CD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40866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7032D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5C639D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66464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A27C7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B77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2.035</w:t>
            </w:r>
          </w:p>
        </w:tc>
      </w:tr>
      <w:tr w:rsidR="00E567D1" w:rsidRPr="004E6A71" w14:paraId="260F0413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9778D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04645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8B38E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12A5B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6C7FB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6BD98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18A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9.454</w:t>
            </w:r>
          </w:p>
        </w:tc>
      </w:tr>
      <w:tr w:rsidR="00E567D1" w:rsidRPr="004E6A71" w14:paraId="58FA7A87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1C253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CD9B4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CAF83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A2294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158E7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0620C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2DB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1.790</w:t>
            </w:r>
          </w:p>
        </w:tc>
      </w:tr>
      <w:tr w:rsidR="00E567D1" w:rsidRPr="004E6A71" w14:paraId="716B6842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3B7DF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5C15F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C294A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CD4C7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FB58D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8CAB6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E3E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8.987</w:t>
            </w:r>
          </w:p>
        </w:tc>
      </w:tr>
      <w:tr w:rsidR="00E567D1" w:rsidRPr="004E6A71" w14:paraId="7B87157B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8BA24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DDC38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A2F94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4297A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FA5C0" w14:textId="47C09E7A" w:rsidR="00E567D1" w:rsidRPr="004E6A71" w:rsidRDefault="00AE500D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D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7B5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674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0.295</w:t>
            </w:r>
          </w:p>
        </w:tc>
      </w:tr>
      <w:tr w:rsidR="00E567D1" w:rsidRPr="004E6A71" w14:paraId="0F095E47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500CF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0E2E2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0E7B5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9FAB2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74E3A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4DA51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BBD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.697</w:t>
            </w:r>
          </w:p>
        </w:tc>
      </w:tr>
      <w:tr w:rsidR="00E567D1" w:rsidRPr="004E6A71" w14:paraId="5985B13C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728E5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CBF44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66284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23C3EB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1FFAF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EAD10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05C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2.142</w:t>
            </w:r>
          </w:p>
        </w:tc>
      </w:tr>
      <w:tr w:rsidR="00E567D1" w:rsidRPr="004E6A71" w14:paraId="3F558A63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ED3F3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9FC4F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547F1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9D62A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DDDEA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B3ABE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5A5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4.148</w:t>
            </w:r>
          </w:p>
        </w:tc>
      </w:tr>
      <w:tr w:rsidR="00E567D1" w:rsidRPr="004E6A71" w14:paraId="7D395A38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AAC15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C739F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075DA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A1580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BA64B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5F94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C36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1.836</w:t>
            </w:r>
          </w:p>
        </w:tc>
      </w:tr>
      <w:tr w:rsidR="00E567D1" w:rsidRPr="004E6A71" w14:paraId="7100B129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470B7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8F5DB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44D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to 6</w:t>
            </w: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BA185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5985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1A19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C85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4.391</w:t>
            </w:r>
          </w:p>
        </w:tc>
      </w:tr>
      <w:tr w:rsidR="00E567D1" w:rsidRPr="004E6A71" w14:paraId="6D00561F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996B2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AFA6E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A3DF6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BEAF0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4CE74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51327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9E0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25.133</w:t>
            </w:r>
          </w:p>
        </w:tc>
      </w:tr>
      <w:tr w:rsidR="00E567D1" w:rsidRPr="004E6A71" w14:paraId="0A387FFB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F4CC7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54A59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6203D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3B76A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449DA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6091C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E95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3.800</w:t>
            </w:r>
          </w:p>
        </w:tc>
      </w:tr>
      <w:tr w:rsidR="00E567D1" w:rsidRPr="004E6A71" w14:paraId="11FA2C56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927DB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ED1AB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278EE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A2812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4155F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8C93D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88A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20.742</w:t>
            </w:r>
          </w:p>
        </w:tc>
      </w:tr>
      <w:tr w:rsidR="00E567D1" w:rsidRPr="004E6A71" w14:paraId="5F70371F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83A59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74CDE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0CD3C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25CC4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1B1FE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A3C5C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032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9.193</w:t>
            </w:r>
          </w:p>
        </w:tc>
      </w:tr>
      <w:tr w:rsidR="00E567D1" w:rsidRPr="004E6A71" w14:paraId="0A224C88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FF7F3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BF805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AABE0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47FBA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D7CF2" w14:textId="6A7BB2EB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3CD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A1C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7.642</w:t>
            </w:r>
          </w:p>
        </w:tc>
      </w:tr>
      <w:tr w:rsidR="00E567D1" w:rsidRPr="004E6A71" w14:paraId="4DAB4690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DEB81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48935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49FDD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9B537B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DE68A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60C54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BFD2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0.200</w:t>
            </w:r>
          </w:p>
        </w:tc>
      </w:tr>
      <w:tr w:rsidR="00E567D1" w:rsidRPr="004E6A71" w14:paraId="60C4945D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BEDF2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8390A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51BE1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F7887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3B624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36DD7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1E2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7.478</w:t>
            </w:r>
          </w:p>
        </w:tc>
      </w:tr>
      <w:tr w:rsidR="00E567D1" w:rsidRPr="004E6A71" w14:paraId="3D376F0C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7CA2D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7F803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65EEA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80890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16AD8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0B42B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702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2.402</w:t>
            </w:r>
          </w:p>
        </w:tc>
      </w:tr>
      <w:tr w:rsidR="00E567D1" w:rsidRPr="004E6A71" w14:paraId="08674882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ABE1E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05F36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5838E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8C828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78A29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01D55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5E3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7.874</w:t>
            </w:r>
          </w:p>
        </w:tc>
      </w:tr>
      <w:tr w:rsidR="00E567D1" w:rsidRPr="004E6A71" w14:paraId="3A5E9C34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555A5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78E2B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9EC8E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8EC6EB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226A0" w14:textId="02F40BB0" w:rsidR="00E567D1" w:rsidRPr="004E6A71" w:rsidRDefault="00AE500D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D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885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3EA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8.664</w:t>
            </w:r>
          </w:p>
        </w:tc>
      </w:tr>
      <w:tr w:rsidR="00E567D1" w:rsidRPr="004E6A71" w14:paraId="0FF2460C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9B381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C3322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67E8A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55D48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C7ABF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1D09E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E7B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9.477</w:t>
            </w:r>
          </w:p>
        </w:tc>
      </w:tr>
      <w:tr w:rsidR="00E567D1" w:rsidRPr="004E6A71" w14:paraId="32B908BD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75FE9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B5DF7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49EF6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723E3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C9071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20D72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B44B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1.351</w:t>
            </w:r>
          </w:p>
        </w:tc>
      </w:tr>
      <w:tr w:rsidR="00E567D1" w:rsidRPr="004E6A71" w14:paraId="10875B8B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90FAB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EF70A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C1DB2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09C2B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73D7E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2F11F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D28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6.384</w:t>
            </w:r>
          </w:p>
        </w:tc>
      </w:tr>
      <w:tr w:rsidR="00E567D1" w:rsidRPr="004E6A71" w14:paraId="515CD29E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CFA1B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7AADA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6411B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09837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050CC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C6F54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2C6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20.637</w:t>
            </w:r>
          </w:p>
        </w:tc>
      </w:tr>
      <w:tr w:rsidR="00E567D1" w:rsidRPr="004E6A71" w14:paraId="742F68DA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08CC8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E1F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rt LV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481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to 6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F94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np</w:t>
            </w:r>
            <w:proofErr w:type="spellEnd"/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58E2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Contro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4FF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F8B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.050</w:t>
            </w:r>
          </w:p>
        </w:tc>
      </w:tr>
      <w:tr w:rsidR="00E567D1" w:rsidRPr="004E6A71" w14:paraId="39ECF47D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D6692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C139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D88AA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4D149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1BEDD2" w14:textId="77777777" w:rsidR="00E567D1" w:rsidRPr="004E6A71" w:rsidRDefault="00E567D1" w:rsidP="00E567D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7F92F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DDF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.160</w:t>
            </w:r>
          </w:p>
        </w:tc>
      </w:tr>
      <w:tr w:rsidR="00E567D1" w:rsidRPr="004E6A71" w14:paraId="21BF521E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6C310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A0EC2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90402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F9E38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9B415B" w14:textId="77777777" w:rsidR="00E567D1" w:rsidRPr="004E6A71" w:rsidRDefault="00E567D1" w:rsidP="00E567D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27358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0E8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0.790</w:t>
            </w:r>
          </w:p>
        </w:tc>
      </w:tr>
      <w:tr w:rsidR="00E567D1" w:rsidRPr="004E6A71" w14:paraId="67F9A598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BE07E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4283A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C0BFB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87654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575E4" w14:textId="6FE8E708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738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221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3.680</w:t>
            </w:r>
          </w:p>
        </w:tc>
      </w:tr>
      <w:tr w:rsidR="00E567D1" w:rsidRPr="004E6A71" w14:paraId="51278E65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529ED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A5A50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B8090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3F407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97DBE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DD321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AD7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3.100</w:t>
            </w:r>
          </w:p>
        </w:tc>
      </w:tr>
      <w:tr w:rsidR="00E567D1" w:rsidRPr="004E6A71" w14:paraId="3C378F20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8E877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EED03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B6C9F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6FBA1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41D8C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25D90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BF9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4.350</w:t>
            </w:r>
          </w:p>
        </w:tc>
      </w:tr>
      <w:tr w:rsidR="00E567D1" w:rsidRPr="004E6A71" w14:paraId="055F9C99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7A951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B684B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0E803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5A14C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CCD5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4E6A71">
              <w:rPr>
                <w:rFonts w:ascii="Arial" w:eastAsia="Times New Roman" w:hAnsi="Arial" w:cs="Arial"/>
                <w:sz w:val="22"/>
                <w:szCs w:val="22"/>
              </w:rPr>
              <w:t>mitCAT-</w:t>
            </w:r>
            <w:r w:rsidRPr="004E6A71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kmm-Cre</w:t>
            </w:r>
            <w:proofErr w:type="spellEnd"/>
            <w:r w:rsidRPr="004E6A71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perscript"/>
              </w:rPr>
              <w:t>-/</w:t>
            </w:r>
            <w:proofErr w:type="spellStart"/>
            <w:r w:rsidRPr="004E6A71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9C5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1EC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.450</w:t>
            </w:r>
          </w:p>
        </w:tc>
      </w:tr>
      <w:tr w:rsidR="00E567D1" w:rsidRPr="004E6A71" w14:paraId="605F7B90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073BD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8EE7D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61FDC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52665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2CA1F1" w14:textId="77777777" w:rsidR="00E567D1" w:rsidRPr="004E6A71" w:rsidRDefault="00E567D1" w:rsidP="00E567D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4D9D4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6B7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.850</w:t>
            </w:r>
          </w:p>
        </w:tc>
      </w:tr>
      <w:tr w:rsidR="00E567D1" w:rsidRPr="004E6A71" w14:paraId="33DEBC9D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141A2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3C380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3DAFD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90BD4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B9342B" w14:textId="77777777" w:rsidR="00E567D1" w:rsidRPr="004E6A71" w:rsidRDefault="00E567D1" w:rsidP="00E567D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13090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DF5E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2.340</w:t>
            </w:r>
          </w:p>
        </w:tc>
      </w:tr>
      <w:tr w:rsidR="00E567D1" w:rsidRPr="004E6A71" w14:paraId="109BAE5F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6A0E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86F3B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417A3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928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np</w:t>
            </w:r>
            <w:proofErr w:type="spellEnd"/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16ED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Contro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ABC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FFA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.090</w:t>
            </w:r>
          </w:p>
        </w:tc>
      </w:tr>
      <w:tr w:rsidR="00E567D1" w:rsidRPr="004E6A71" w14:paraId="294903DE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7D19E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58616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9D912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D530E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C1AAD8" w14:textId="77777777" w:rsidR="00E567D1" w:rsidRPr="004E6A71" w:rsidRDefault="00E567D1" w:rsidP="00E567D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C3EF5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CD4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0.920</w:t>
            </w:r>
          </w:p>
        </w:tc>
      </w:tr>
      <w:tr w:rsidR="00E567D1" w:rsidRPr="004E6A71" w14:paraId="6C1F9EC2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26198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AEB55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6F041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FD0FD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55A65D" w14:textId="77777777" w:rsidR="00E567D1" w:rsidRPr="004E6A71" w:rsidRDefault="00E567D1" w:rsidP="00E567D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DC0FE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B141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0.990</w:t>
            </w:r>
          </w:p>
        </w:tc>
      </w:tr>
      <w:tr w:rsidR="00E567D1" w:rsidRPr="004E6A71" w14:paraId="644E9FEA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1A6CD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CE516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1548A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9070D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63AA7" w14:textId="259770F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026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9B7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2.490</w:t>
            </w:r>
          </w:p>
        </w:tc>
      </w:tr>
      <w:tr w:rsidR="00E567D1" w:rsidRPr="004E6A71" w14:paraId="638BA90D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59B2D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2FC6D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EBF7E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93266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35E99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4EC5A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9CC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.980</w:t>
            </w:r>
          </w:p>
        </w:tc>
      </w:tr>
      <w:tr w:rsidR="00E567D1" w:rsidRPr="004E6A71" w14:paraId="61AFC89E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E1565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BA937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B8DF5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5C66D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E2485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FDB2E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3EF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3.270</w:t>
            </w:r>
          </w:p>
        </w:tc>
      </w:tr>
      <w:tr w:rsidR="00E567D1" w:rsidRPr="004E6A71" w14:paraId="7A5DEA41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B0353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F6FE7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8DC40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A5E00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FB80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4E6A71">
              <w:rPr>
                <w:rFonts w:ascii="Arial" w:eastAsia="Times New Roman" w:hAnsi="Arial" w:cs="Arial"/>
                <w:sz w:val="22"/>
                <w:szCs w:val="22"/>
              </w:rPr>
              <w:t>mitCAT-</w:t>
            </w:r>
            <w:r w:rsidRPr="004E6A71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kmm-Cre</w:t>
            </w:r>
            <w:proofErr w:type="spellEnd"/>
            <w:r w:rsidRPr="004E6A71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perscript"/>
              </w:rPr>
              <w:t>-/</w:t>
            </w:r>
            <w:proofErr w:type="spellStart"/>
            <w:r w:rsidRPr="004E6A71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64F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419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.230</w:t>
            </w:r>
          </w:p>
        </w:tc>
      </w:tr>
      <w:tr w:rsidR="00E567D1" w:rsidRPr="004E6A71" w14:paraId="5254A1C4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F0C19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40839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04424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70115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54EA46" w14:textId="77777777" w:rsidR="00E567D1" w:rsidRPr="004E6A71" w:rsidRDefault="00E567D1" w:rsidP="00E567D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AC72D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B1A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.010</w:t>
            </w:r>
          </w:p>
        </w:tc>
      </w:tr>
      <w:tr w:rsidR="00E567D1" w:rsidRPr="004E6A71" w14:paraId="0A9BA189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CEB71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52D3D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664F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ACC4B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401B8" w14:textId="77777777" w:rsidR="00E567D1" w:rsidRPr="004E6A71" w:rsidRDefault="00E567D1" w:rsidP="00E567D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C2A3E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516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sz w:val="22"/>
                <w:szCs w:val="22"/>
              </w:rPr>
              <w:t>1.450</w:t>
            </w:r>
          </w:p>
        </w:tc>
      </w:tr>
      <w:tr w:rsidR="00E567D1" w:rsidRPr="004E6A71" w14:paraId="2E1364C4" w14:textId="77777777" w:rsidTr="004E6A71">
        <w:trPr>
          <w:trHeight w:val="340"/>
        </w:trPr>
        <w:tc>
          <w:tcPr>
            <w:tcW w:w="15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0BD92" w14:textId="65AC3B31" w:rsidR="00E567D1" w:rsidRPr="004E6A71" w:rsidRDefault="004059A9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pplementary</w:t>
            </w:r>
            <w:r w:rsidR="00E567D1"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gure</w:t>
            </w:r>
            <w:r w:rsidR="00E567D1"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a (accompanied with main figure 1a data)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316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rt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179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to 3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4B3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cc1</w:t>
            </w: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7CE54" w14:textId="799CAA01" w:rsidR="00E567D1" w:rsidRPr="004E6A71" w:rsidRDefault="00AE500D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D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59D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412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</w:t>
            </w:r>
          </w:p>
        </w:tc>
      </w:tr>
      <w:tr w:rsidR="00E567D1" w:rsidRPr="004E6A71" w14:paraId="178EB5D2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0D91F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A6682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5B64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5F423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7B680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2F30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C0D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</w:t>
            </w:r>
          </w:p>
        </w:tc>
      </w:tr>
      <w:tr w:rsidR="00E567D1" w:rsidRPr="004E6A71" w14:paraId="6044F008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E1ECF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4D8C7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3647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00EC0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6BFCD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CEDF5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679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</w:t>
            </w:r>
          </w:p>
        </w:tc>
      </w:tr>
      <w:tr w:rsidR="00E567D1" w:rsidRPr="004E6A71" w14:paraId="296F99AD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B95D7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44648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D2040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F28BF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F63F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DA8BD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944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</w:t>
            </w:r>
          </w:p>
        </w:tc>
      </w:tr>
      <w:tr w:rsidR="00E567D1" w:rsidRPr="004E6A71" w14:paraId="1E1877C2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673D9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1B49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6A320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0D948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07C70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6C068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3E5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4</w:t>
            </w:r>
          </w:p>
        </w:tc>
      </w:tr>
      <w:tr w:rsidR="00E567D1" w:rsidRPr="004E6A71" w14:paraId="184EB882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B7136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828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keletal muscle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E318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EFF24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D36AC" w14:textId="5D16BF99" w:rsidR="00E567D1" w:rsidRPr="004E6A71" w:rsidRDefault="00AE500D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D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51E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061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1</w:t>
            </w:r>
          </w:p>
        </w:tc>
      </w:tr>
      <w:tr w:rsidR="00E567D1" w:rsidRPr="004E6A71" w14:paraId="4E76627B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09102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BD28C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D1D26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8276AB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0F342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5047D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834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8</w:t>
            </w:r>
          </w:p>
        </w:tc>
      </w:tr>
      <w:tr w:rsidR="00E567D1" w:rsidRPr="004E6A71" w14:paraId="13111641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ACF62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6C1E7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D9B57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126D5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F992C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08C8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AFC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</w:t>
            </w:r>
          </w:p>
        </w:tc>
      </w:tr>
      <w:tr w:rsidR="00E567D1" w:rsidRPr="004E6A71" w14:paraId="6B2E4E72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F79B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3DC4A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AE7D6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0DDBD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B7B7D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15CE0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276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4</w:t>
            </w:r>
          </w:p>
        </w:tc>
      </w:tr>
      <w:tr w:rsidR="00E567D1" w:rsidRPr="004E6A71" w14:paraId="3CCBB442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84610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107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01F1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956D0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47DCF" w14:textId="2B70CCCB" w:rsidR="00E567D1" w:rsidRPr="004E6A71" w:rsidRDefault="00AE500D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D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46F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3B1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</w:t>
            </w:r>
          </w:p>
        </w:tc>
      </w:tr>
      <w:tr w:rsidR="00E567D1" w:rsidRPr="004E6A71" w14:paraId="7882797F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CF10F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CA5DB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7955A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D78EE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3213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6D41C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1A6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</w:t>
            </w:r>
          </w:p>
        </w:tc>
      </w:tr>
      <w:tr w:rsidR="00E567D1" w:rsidRPr="004E6A71" w14:paraId="620319C6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7BFC4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8A862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49C69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542D5B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5CACC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5C913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367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3</w:t>
            </w:r>
          </w:p>
        </w:tc>
      </w:tr>
      <w:tr w:rsidR="00E567D1" w:rsidRPr="004E6A71" w14:paraId="7B2ACC69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009BE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674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dney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ACB6E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1DC7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48B10" w14:textId="7A150261" w:rsidR="00E567D1" w:rsidRPr="004E6A71" w:rsidRDefault="00AE500D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D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D4F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77C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0</w:t>
            </w:r>
          </w:p>
        </w:tc>
      </w:tr>
      <w:tr w:rsidR="00E567D1" w:rsidRPr="004E6A71" w14:paraId="6D172DEF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0D4C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20162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FFE9E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BC50A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6EF07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0A9D0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F30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1</w:t>
            </w:r>
          </w:p>
        </w:tc>
      </w:tr>
      <w:tr w:rsidR="00E567D1" w:rsidRPr="004E6A71" w14:paraId="35050B22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4A1F7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A5D29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8D248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BF2CE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2B70C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2D66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82F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E567D1" w:rsidRPr="004E6A71" w14:paraId="28F31502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88E32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802EA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8ABFC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ECA3A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4E9CC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E13BB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730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E567D1" w:rsidRPr="004E6A71" w14:paraId="33E3F188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79C76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E4179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6A76F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61C90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69E45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69AC6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D51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E567D1" w:rsidRPr="004E6A71" w14:paraId="04C6F528" w14:textId="77777777" w:rsidTr="004E6A71">
        <w:trPr>
          <w:trHeight w:val="340"/>
        </w:trPr>
        <w:tc>
          <w:tcPr>
            <w:tcW w:w="15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B2F7" w14:textId="44D53515" w:rsidR="00E567D1" w:rsidRPr="004E6A71" w:rsidRDefault="004059A9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pplementary</w:t>
            </w:r>
            <w:r w:rsidR="00E567D1"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r w:rsidR="00E567D1"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gure </w:t>
            </w:r>
            <w:r w:rsidR="00831A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  <w:r w:rsidR="00E567D1"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d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8F4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rt LV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8D06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to 3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633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F365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461E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9AA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11</w:t>
            </w:r>
          </w:p>
        </w:tc>
      </w:tr>
      <w:tr w:rsidR="00E567D1" w:rsidRPr="004E6A71" w14:paraId="6CE1D1F5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B7C13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7D4CD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F92AA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E6D12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F3197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23CE1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C0C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3</w:t>
            </w:r>
          </w:p>
        </w:tc>
      </w:tr>
      <w:tr w:rsidR="00E567D1" w:rsidRPr="004E6A71" w14:paraId="211B1D37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40964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D1AF0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358BB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CFCD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BB868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2520D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C79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4</w:t>
            </w:r>
          </w:p>
        </w:tc>
      </w:tr>
      <w:tr w:rsidR="00E567D1" w:rsidRPr="004E6A71" w14:paraId="4769BD3C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3C784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DF4FE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0A14E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D0F20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E0F58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37AB0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493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2</w:t>
            </w:r>
          </w:p>
        </w:tc>
      </w:tr>
      <w:tr w:rsidR="00E567D1" w:rsidRPr="004E6A71" w14:paraId="4493FFC6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8D77D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3C6E0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557EA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E86F0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F97A9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E12BD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361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6</w:t>
            </w:r>
          </w:p>
        </w:tc>
      </w:tr>
      <w:tr w:rsidR="00E567D1" w:rsidRPr="004E6A71" w14:paraId="06F6068E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C82C9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6378A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18190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85C9A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62C3D" w14:textId="071E243D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03D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32B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6</w:t>
            </w:r>
          </w:p>
        </w:tc>
      </w:tr>
      <w:tr w:rsidR="00E567D1" w:rsidRPr="004E6A71" w14:paraId="2F4160B8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66282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1F9E0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FEA3B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DCC67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B72C5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2C95F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08F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1</w:t>
            </w:r>
          </w:p>
        </w:tc>
      </w:tr>
      <w:tr w:rsidR="00E567D1" w:rsidRPr="004E6A71" w14:paraId="2B06CDBD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2831C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0AB5A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E8769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1ADA2B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3096F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1B3DA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8AF3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9</w:t>
            </w:r>
          </w:p>
        </w:tc>
      </w:tr>
      <w:tr w:rsidR="00E567D1" w:rsidRPr="004E6A71" w14:paraId="389E0972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0F8FB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08824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7BDC6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C23A4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4167E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3B69F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4EA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9</w:t>
            </w:r>
          </w:p>
        </w:tc>
      </w:tr>
      <w:tr w:rsidR="00E567D1" w:rsidRPr="004E6A71" w14:paraId="2F4FDC61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DD328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E8564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420D6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09D43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1EC54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830E5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AF1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22</w:t>
            </w:r>
          </w:p>
        </w:tc>
      </w:tr>
      <w:tr w:rsidR="00E567D1" w:rsidRPr="004E6A71" w14:paraId="738679BB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C63DD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3F61A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44B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to 3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585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l3a</w:t>
            </w: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A6B2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BE0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5DA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02</w:t>
            </w:r>
          </w:p>
        </w:tc>
      </w:tr>
      <w:tr w:rsidR="00E567D1" w:rsidRPr="004E6A71" w14:paraId="1545098E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F8EAA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4EDBE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57724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C7F89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97A65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D6603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897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3</w:t>
            </w:r>
          </w:p>
        </w:tc>
      </w:tr>
      <w:tr w:rsidR="00E567D1" w:rsidRPr="004E6A71" w14:paraId="7ADA228E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8C463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6E2CE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BC947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8AC8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20082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E631E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AA6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7</w:t>
            </w:r>
          </w:p>
        </w:tc>
      </w:tr>
      <w:tr w:rsidR="00E567D1" w:rsidRPr="004E6A71" w14:paraId="49EE7CCC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6CAC9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5818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E6269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63BBC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27DFB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BD62B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EE8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5</w:t>
            </w:r>
          </w:p>
        </w:tc>
      </w:tr>
      <w:tr w:rsidR="00E567D1" w:rsidRPr="004E6A71" w14:paraId="74980A90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366A1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0AEE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919BE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1675D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B35DD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231B4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526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7</w:t>
            </w:r>
          </w:p>
        </w:tc>
      </w:tr>
      <w:tr w:rsidR="00E567D1" w:rsidRPr="004E6A71" w14:paraId="2DF1F0D8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DA2BA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C96A8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08941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26D29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8905E" w14:textId="722C9136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7268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4A8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8</w:t>
            </w:r>
          </w:p>
        </w:tc>
      </w:tr>
      <w:tr w:rsidR="00E567D1" w:rsidRPr="004E6A71" w14:paraId="2C98F9C4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B15E5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7D219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7DC27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9522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F25C1D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C4C7B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533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8</w:t>
            </w:r>
          </w:p>
        </w:tc>
      </w:tr>
      <w:tr w:rsidR="00E567D1" w:rsidRPr="004E6A71" w14:paraId="2BD1EF73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B2AD4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AEEEF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122F9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B917D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D548DD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58F60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C5F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5</w:t>
            </w:r>
          </w:p>
        </w:tc>
      </w:tr>
      <w:tr w:rsidR="00E567D1" w:rsidRPr="004E6A71" w14:paraId="72892C9A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DBCA4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EB9B7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B7513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B3549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C0115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655E1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6AE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4</w:t>
            </w:r>
          </w:p>
        </w:tc>
      </w:tr>
      <w:tr w:rsidR="00E567D1" w:rsidRPr="004E6A71" w14:paraId="5A26CC05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80FB5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36378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FC2AF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098DD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4376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1EDF8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5DC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1</w:t>
            </w:r>
          </w:p>
        </w:tc>
      </w:tr>
      <w:tr w:rsidR="00E567D1" w:rsidRPr="004E6A71" w14:paraId="7E14C183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6DAEE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DC0B5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FB9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to 3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D5A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np</w:t>
            </w:r>
            <w:proofErr w:type="spellEnd"/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07DC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BBB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8B8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47</w:t>
            </w:r>
          </w:p>
        </w:tc>
      </w:tr>
      <w:tr w:rsidR="00E567D1" w:rsidRPr="004E6A71" w14:paraId="15CE2393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50A80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4A6AD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05A7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CA99B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76B95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B15EF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856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4</w:t>
            </w:r>
          </w:p>
        </w:tc>
      </w:tr>
      <w:tr w:rsidR="00E567D1" w:rsidRPr="004E6A71" w14:paraId="5A91E85F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37748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7D31E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EF8DB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1C341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07406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3DA3E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A68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3</w:t>
            </w:r>
          </w:p>
        </w:tc>
      </w:tr>
      <w:tr w:rsidR="00E567D1" w:rsidRPr="004E6A71" w14:paraId="419B681D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8C7D3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ACBF1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2B7E7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A076E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FE283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59222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85D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0</w:t>
            </w:r>
          </w:p>
        </w:tc>
      </w:tr>
      <w:tr w:rsidR="00E567D1" w:rsidRPr="004E6A71" w14:paraId="045144E7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F606A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6A715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8AD85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9997B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5EC7E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2718F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C34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1</w:t>
            </w:r>
          </w:p>
        </w:tc>
      </w:tr>
      <w:tr w:rsidR="00E567D1" w:rsidRPr="004E6A71" w14:paraId="52B72CC3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CCF7A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46BD0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CEA83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16E97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764A1" w14:textId="0E5780C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4BA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42D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9</w:t>
            </w:r>
          </w:p>
        </w:tc>
      </w:tr>
      <w:tr w:rsidR="00E567D1" w:rsidRPr="004E6A71" w14:paraId="54604FFE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3D1C0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68A3D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632A0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50391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AB0C6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08D96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72B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9</w:t>
            </w:r>
          </w:p>
        </w:tc>
      </w:tr>
      <w:tr w:rsidR="00E567D1" w:rsidRPr="004E6A71" w14:paraId="42CCBB2B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E997D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73FC4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A15D4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8506F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695A8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C3696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654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2</w:t>
            </w:r>
          </w:p>
        </w:tc>
      </w:tr>
      <w:tr w:rsidR="00E567D1" w:rsidRPr="004E6A71" w14:paraId="5D990345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3535F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641A4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51C01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42C3D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EE8D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17579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4E9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9</w:t>
            </w:r>
          </w:p>
        </w:tc>
      </w:tr>
      <w:tr w:rsidR="00E567D1" w:rsidRPr="004E6A71" w14:paraId="2A2F77C0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1F573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60C69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AEABB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FECC7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F7FA6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4D37B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AD6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0</w:t>
            </w:r>
          </w:p>
        </w:tc>
      </w:tr>
      <w:tr w:rsidR="00E567D1" w:rsidRPr="004E6A71" w14:paraId="4861BD11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11DC1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521F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EE6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to 3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7C5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np</w:t>
            </w:r>
            <w:proofErr w:type="spellEnd"/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82C2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115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C2D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7</w:t>
            </w:r>
          </w:p>
        </w:tc>
      </w:tr>
      <w:tr w:rsidR="00E567D1" w:rsidRPr="004E6A71" w14:paraId="4D508FD0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9F19A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A80BC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D8077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4237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F1A35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14E86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559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3</w:t>
            </w:r>
          </w:p>
        </w:tc>
      </w:tr>
      <w:tr w:rsidR="00E567D1" w:rsidRPr="004E6A71" w14:paraId="2F0F1F7B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AA0D3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CA752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FC9E5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53A5F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136C5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31385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A53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0</w:t>
            </w:r>
          </w:p>
        </w:tc>
      </w:tr>
      <w:tr w:rsidR="00E567D1" w:rsidRPr="004E6A71" w14:paraId="49DFDA9F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3770F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F6D32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0E99C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2EBD7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26507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A032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D1A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4</w:t>
            </w:r>
          </w:p>
        </w:tc>
      </w:tr>
      <w:tr w:rsidR="00E567D1" w:rsidRPr="004E6A71" w14:paraId="10E3C9CE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D2CF4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6644C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6AA29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ED9D6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BC6AF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6114F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5C9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78</w:t>
            </w:r>
          </w:p>
        </w:tc>
      </w:tr>
      <w:tr w:rsidR="00E567D1" w:rsidRPr="004E6A71" w14:paraId="3BC36FFF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C1A45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CAD33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1663A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FA337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4695D" w14:textId="300FC08E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038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3DB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2</w:t>
            </w:r>
          </w:p>
        </w:tc>
      </w:tr>
      <w:tr w:rsidR="00E567D1" w:rsidRPr="004E6A71" w14:paraId="66A70B2C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AC4D4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1E374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B4A0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93C0F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5E961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B048A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B17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7</w:t>
            </w:r>
          </w:p>
        </w:tc>
      </w:tr>
      <w:tr w:rsidR="00E567D1" w:rsidRPr="004E6A71" w14:paraId="1E0ADB65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648FF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4EA8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D5FC0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339C2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FA295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107F5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244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3</w:t>
            </w:r>
          </w:p>
        </w:tc>
      </w:tr>
      <w:tr w:rsidR="00E567D1" w:rsidRPr="004E6A71" w14:paraId="7952574A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8F6C5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3CE7E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98702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12E0E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4AF73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FB48D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E86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25</w:t>
            </w:r>
          </w:p>
        </w:tc>
      </w:tr>
      <w:tr w:rsidR="00E567D1" w:rsidRPr="004E6A71" w14:paraId="30671355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EBACF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58508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165D7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0C024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C0678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4FE0E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253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3</w:t>
            </w:r>
          </w:p>
        </w:tc>
      </w:tr>
      <w:tr w:rsidR="00E567D1" w:rsidRPr="004E6A71" w14:paraId="4901D769" w14:textId="77777777" w:rsidTr="004E6A71">
        <w:trPr>
          <w:trHeight w:val="340"/>
        </w:trPr>
        <w:tc>
          <w:tcPr>
            <w:tcW w:w="15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D7CBE" w14:textId="3D9685B1" w:rsidR="00E567D1" w:rsidRPr="004E6A71" w:rsidRDefault="004059A9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pplementary</w:t>
            </w:r>
            <w:r w:rsidR="00E567D1"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r w:rsidR="00E567D1"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ure 1</w:t>
            </w:r>
            <w:r w:rsidR="00831A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="00E567D1"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d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6F3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rt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B9D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to 3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3D6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ax</w:t>
            </w:r>
            <w:proofErr w:type="spellEnd"/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8740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62C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E49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5</w:t>
            </w:r>
          </w:p>
        </w:tc>
      </w:tr>
      <w:tr w:rsidR="00E567D1" w:rsidRPr="004E6A71" w14:paraId="3311643A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B1A23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A93EB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D7124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E4D89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5574B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6C61B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E326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92</w:t>
            </w:r>
          </w:p>
        </w:tc>
      </w:tr>
      <w:tr w:rsidR="00E567D1" w:rsidRPr="004E6A71" w14:paraId="68289A87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3EDCB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A7061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097F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F3884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BFA43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0BDA9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184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8</w:t>
            </w:r>
          </w:p>
        </w:tc>
      </w:tr>
      <w:tr w:rsidR="00E567D1" w:rsidRPr="004E6A71" w14:paraId="41C450B5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BD253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4A096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57541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42B00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66FD8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19758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2A3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9</w:t>
            </w:r>
          </w:p>
        </w:tc>
      </w:tr>
      <w:tr w:rsidR="00E567D1" w:rsidRPr="004E6A71" w14:paraId="6F884AED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5914F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86CA3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092C9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00CA6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612BE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DD308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8FB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6</w:t>
            </w:r>
          </w:p>
        </w:tc>
      </w:tr>
      <w:tr w:rsidR="00E567D1" w:rsidRPr="004E6A71" w14:paraId="36F1B3A4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AF521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EC4CA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44E9B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C7364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8F922" w14:textId="3A714AC0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7CE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2EF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77</w:t>
            </w:r>
          </w:p>
        </w:tc>
      </w:tr>
      <w:tr w:rsidR="00E567D1" w:rsidRPr="004E6A71" w14:paraId="4FF9F75D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85625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1B3DB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1B445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1878B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DB110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28A3D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48F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88</w:t>
            </w:r>
          </w:p>
        </w:tc>
      </w:tr>
      <w:tr w:rsidR="00E567D1" w:rsidRPr="004E6A71" w14:paraId="15B9CB3F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93826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FD83A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B165C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9A6CA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46B86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1D25A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4B0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29</w:t>
            </w:r>
          </w:p>
        </w:tc>
      </w:tr>
      <w:tr w:rsidR="00E567D1" w:rsidRPr="004E6A71" w14:paraId="0ECDEFA4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B6EDD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CFA65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2DA29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C330E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37002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0DBEE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322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74</w:t>
            </w:r>
          </w:p>
        </w:tc>
      </w:tr>
      <w:tr w:rsidR="00E567D1" w:rsidRPr="004E6A71" w14:paraId="262AAF74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6F288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7223C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D42CC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C6252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8C541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82A0B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71D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81</w:t>
            </w:r>
          </w:p>
        </w:tc>
      </w:tr>
      <w:tr w:rsidR="00E567D1" w:rsidRPr="004E6A71" w14:paraId="48BC07BA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99BC0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CF059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15B89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581B3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86E57" w14:textId="650E3C23" w:rsidR="00E567D1" w:rsidRPr="004E6A71" w:rsidRDefault="00AE500D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D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DA7E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B19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71</w:t>
            </w:r>
          </w:p>
        </w:tc>
      </w:tr>
      <w:tr w:rsidR="00E567D1" w:rsidRPr="004E6A71" w14:paraId="66D70850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8154A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9A05C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DB8AA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63758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A0606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9E6D1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BF6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91</w:t>
            </w:r>
          </w:p>
        </w:tc>
      </w:tr>
      <w:tr w:rsidR="00E567D1" w:rsidRPr="004E6A71" w14:paraId="3BFBD349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66CC9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C47DE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1FAD3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45C33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5F0ED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C828B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B91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46</w:t>
            </w:r>
          </w:p>
        </w:tc>
      </w:tr>
      <w:tr w:rsidR="00E567D1" w:rsidRPr="004E6A71" w14:paraId="36F06F86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E5790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5FE65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15772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89905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739D7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6CD73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266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70</w:t>
            </w:r>
          </w:p>
        </w:tc>
      </w:tr>
      <w:tr w:rsidR="00E567D1" w:rsidRPr="004E6A71" w14:paraId="4160D2FA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F3384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C3CCE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984EB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1E24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21D4F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4038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952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49</w:t>
            </w:r>
          </w:p>
        </w:tc>
      </w:tr>
      <w:tr w:rsidR="00E567D1" w:rsidRPr="004E6A71" w14:paraId="1D1516B8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8A9F7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140EC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399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to 3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55F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uma</w:t>
            </w: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F492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635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CCD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5</w:t>
            </w:r>
          </w:p>
        </w:tc>
      </w:tr>
      <w:tr w:rsidR="00E567D1" w:rsidRPr="004E6A71" w14:paraId="5DC4944B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556A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AB0FC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89127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9662E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5C310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D274F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3A1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90</w:t>
            </w:r>
          </w:p>
        </w:tc>
      </w:tr>
      <w:tr w:rsidR="00E567D1" w:rsidRPr="004E6A71" w14:paraId="19664BE8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79D87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72113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0A54F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6ABBE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B893B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08CAA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07F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6</w:t>
            </w:r>
          </w:p>
        </w:tc>
      </w:tr>
      <w:tr w:rsidR="00E567D1" w:rsidRPr="004E6A71" w14:paraId="0E7AB327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7AB26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1B49A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E5478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F631B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DDA58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24DFE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486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8</w:t>
            </w:r>
          </w:p>
        </w:tc>
      </w:tr>
      <w:tr w:rsidR="00E567D1" w:rsidRPr="004E6A71" w14:paraId="7FECA766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37972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AE0DD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5652D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5CCF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85E48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9D922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73A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7</w:t>
            </w:r>
          </w:p>
        </w:tc>
      </w:tr>
      <w:tr w:rsidR="00E567D1" w:rsidRPr="004E6A71" w14:paraId="19B4A435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DEF1E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F43DA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EE3C1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3DA9B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63225" w14:textId="448F6375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740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3DE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39</w:t>
            </w:r>
          </w:p>
        </w:tc>
      </w:tr>
      <w:tr w:rsidR="00E567D1" w:rsidRPr="004E6A71" w14:paraId="426AD922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0C3E3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BB062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E858B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A04E0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DF464D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98E24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4DC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73</w:t>
            </w:r>
          </w:p>
        </w:tc>
      </w:tr>
      <w:tr w:rsidR="00E567D1" w:rsidRPr="004E6A71" w14:paraId="411A4680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18C14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BB5EB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2C71F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1DA78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B12E8D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53B3C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FFD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53</w:t>
            </w:r>
          </w:p>
        </w:tc>
      </w:tr>
      <w:tr w:rsidR="00E567D1" w:rsidRPr="004E6A71" w14:paraId="684F9D8F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0F783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3960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20097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17588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ABB4C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42A3D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14E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7</w:t>
            </w:r>
          </w:p>
        </w:tc>
      </w:tr>
      <w:tr w:rsidR="00E567D1" w:rsidRPr="004E6A71" w14:paraId="271632CD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5C674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F2804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2F34A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049C5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EFEC4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49800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1A2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93</w:t>
            </w:r>
          </w:p>
        </w:tc>
      </w:tr>
      <w:tr w:rsidR="00E567D1" w:rsidRPr="004E6A71" w14:paraId="0E2A833E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A79F0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8C2D4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B2BC6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F3E9E1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04ACF" w14:textId="43E551E6" w:rsidR="00E567D1" w:rsidRPr="004E6A71" w:rsidRDefault="00AE500D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D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BA8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598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08</w:t>
            </w:r>
          </w:p>
        </w:tc>
      </w:tr>
      <w:tr w:rsidR="00E567D1" w:rsidRPr="004E6A71" w14:paraId="6C5DE79E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F98F4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FB7C7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E41A3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CD554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4CE38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C1730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D9B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13</w:t>
            </w:r>
          </w:p>
        </w:tc>
      </w:tr>
      <w:tr w:rsidR="00E567D1" w:rsidRPr="004E6A71" w14:paraId="42B212B3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8B83B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4821B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41A84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E21E0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A7228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E5488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0E1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15</w:t>
            </w:r>
          </w:p>
        </w:tc>
      </w:tr>
      <w:tr w:rsidR="00E567D1" w:rsidRPr="004E6A71" w14:paraId="1F418DA4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842A0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4E2A7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BECBE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A02B4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A88FD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A3178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699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18</w:t>
            </w:r>
          </w:p>
        </w:tc>
      </w:tr>
      <w:tr w:rsidR="00E567D1" w:rsidRPr="004E6A71" w14:paraId="2E9B67F1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E380A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CB69B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A3BCF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962D7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5C371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B9E13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EAD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78</w:t>
            </w:r>
          </w:p>
        </w:tc>
      </w:tr>
      <w:tr w:rsidR="00E567D1" w:rsidRPr="004E6A71" w14:paraId="025882BB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EF4B9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348F5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E2A1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to 3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09E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oxa</w:t>
            </w: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A1E2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080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B53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9</w:t>
            </w:r>
          </w:p>
        </w:tc>
      </w:tr>
      <w:tr w:rsidR="00E567D1" w:rsidRPr="004E6A71" w14:paraId="3DAC80EA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9BF6B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544F2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6C798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7E45D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4B471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F3175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6A9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3</w:t>
            </w:r>
          </w:p>
        </w:tc>
      </w:tr>
      <w:tr w:rsidR="00E567D1" w:rsidRPr="004E6A71" w14:paraId="39FFCA23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DA5FF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A10B4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39AC1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8C6C6F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28DC5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9A569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B0C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0</w:t>
            </w:r>
          </w:p>
        </w:tc>
      </w:tr>
      <w:tr w:rsidR="00E567D1" w:rsidRPr="004E6A71" w14:paraId="6829CDD2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FA869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0B367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3434C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D9010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08F10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13C66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38F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5</w:t>
            </w:r>
          </w:p>
        </w:tc>
      </w:tr>
      <w:tr w:rsidR="00E567D1" w:rsidRPr="004E6A71" w14:paraId="644AAA6E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C9ECE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92E85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E7F37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7446B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C8D70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EF1D5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342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2</w:t>
            </w:r>
          </w:p>
        </w:tc>
      </w:tr>
      <w:tr w:rsidR="00E567D1" w:rsidRPr="004E6A71" w14:paraId="547E6B17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79330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A6563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45BC2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F943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59B03" w14:textId="2E52D9D5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68F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231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41</w:t>
            </w:r>
          </w:p>
        </w:tc>
      </w:tr>
      <w:tr w:rsidR="00E567D1" w:rsidRPr="004E6A71" w14:paraId="3659BD47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DF2D5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DC4B1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395FF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23397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60163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413E9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A49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47</w:t>
            </w:r>
          </w:p>
        </w:tc>
      </w:tr>
      <w:tr w:rsidR="00E567D1" w:rsidRPr="004E6A71" w14:paraId="2B250784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BF270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4845E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AD8D8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1B1DC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523BE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CFDF6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98B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86</w:t>
            </w:r>
          </w:p>
        </w:tc>
      </w:tr>
      <w:tr w:rsidR="00E567D1" w:rsidRPr="004E6A71" w14:paraId="7384FDD1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E14A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8BA31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FB667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96D24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0DA89D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0A591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A65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92</w:t>
            </w:r>
          </w:p>
        </w:tc>
      </w:tr>
      <w:tr w:rsidR="00E567D1" w:rsidRPr="004E6A71" w14:paraId="5E375292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0A2D3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748AC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FD46F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994F6C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88B13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03295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44A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53</w:t>
            </w:r>
          </w:p>
        </w:tc>
      </w:tr>
      <w:tr w:rsidR="00E567D1" w:rsidRPr="004E6A71" w14:paraId="342BCBF7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6782B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0E212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1AFFB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D0861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5EBAF" w14:textId="0A5A4F51" w:rsidR="00E567D1" w:rsidRPr="004E6A71" w:rsidRDefault="00AE500D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D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A105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0DD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45</w:t>
            </w:r>
          </w:p>
        </w:tc>
      </w:tr>
      <w:tr w:rsidR="00E567D1" w:rsidRPr="004E6A71" w14:paraId="0AB1E49D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3C8FA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60F4F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A2205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BE779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FE2C6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FB2C4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D7E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06</w:t>
            </w:r>
          </w:p>
        </w:tc>
      </w:tr>
      <w:tr w:rsidR="00E567D1" w:rsidRPr="004E6A71" w14:paraId="42983ED7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9C070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C6163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4E4BA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B987E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9EBBC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9575A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D39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30</w:t>
            </w:r>
          </w:p>
        </w:tc>
      </w:tr>
      <w:tr w:rsidR="00E567D1" w:rsidRPr="004E6A71" w14:paraId="763154B9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AFA90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F4531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24D2F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DB19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1896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10EEB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A219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13</w:t>
            </w:r>
          </w:p>
        </w:tc>
      </w:tr>
      <w:tr w:rsidR="00E567D1" w:rsidRPr="004E6A71" w14:paraId="24FE2AA1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8C2D8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BB524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1785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83758D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41A66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995A6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79A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06</w:t>
            </w:r>
          </w:p>
        </w:tc>
      </w:tr>
      <w:tr w:rsidR="00E567D1" w:rsidRPr="004E6A71" w14:paraId="4ED1292B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B61AF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360DB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DD7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to 3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9F0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paf1</w:t>
            </w: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AFC12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318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E788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4</w:t>
            </w:r>
          </w:p>
        </w:tc>
      </w:tr>
      <w:tr w:rsidR="00E567D1" w:rsidRPr="004E6A71" w14:paraId="093045ED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252B8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03391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16AB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58B08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78D2A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373A8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F986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5</w:t>
            </w:r>
          </w:p>
        </w:tc>
      </w:tr>
      <w:tr w:rsidR="00E567D1" w:rsidRPr="004E6A71" w14:paraId="0BEB2D04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F74A1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E1957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30716F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7C4DD2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C2485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5EB2E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650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57</w:t>
            </w:r>
          </w:p>
        </w:tc>
      </w:tr>
      <w:tr w:rsidR="00E567D1" w:rsidRPr="004E6A71" w14:paraId="71FA6AE4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2ABA0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2ECA7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1A657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B25FA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0CDED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CDAF0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07FF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1</w:t>
            </w:r>
          </w:p>
        </w:tc>
      </w:tr>
      <w:tr w:rsidR="00E567D1" w:rsidRPr="004E6A71" w14:paraId="65178D9C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39B3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C5BC6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DABE0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B9B66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96E0B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3688F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55EF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8</w:t>
            </w:r>
          </w:p>
        </w:tc>
      </w:tr>
      <w:tr w:rsidR="00E567D1" w:rsidRPr="004E6A71" w14:paraId="7D3A6114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A08711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6A788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9DEB3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549A1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7E4F5" w14:textId="1E9A1299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kmm-Cre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fl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4FD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FA85B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19</w:t>
            </w:r>
          </w:p>
        </w:tc>
      </w:tr>
      <w:tr w:rsidR="00E567D1" w:rsidRPr="004E6A71" w14:paraId="207B55DD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AB3B0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04FBB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39C32C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01361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84F8A8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418E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2D07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08</w:t>
            </w:r>
          </w:p>
        </w:tc>
      </w:tr>
      <w:tr w:rsidR="00E567D1" w:rsidRPr="004E6A71" w14:paraId="5043EC9C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99BD7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06C20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E055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2FDE67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7402BD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99E706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AD44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20</w:t>
            </w:r>
          </w:p>
        </w:tc>
      </w:tr>
      <w:tr w:rsidR="00E567D1" w:rsidRPr="004E6A71" w14:paraId="24F5C462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D8ED8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1CE0C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E82DDA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3CBD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1F505E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5B0382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7880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20</w:t>
            </w:r>
          </w:p>
        </w:tc>
      </w:tr>
      <w:tr w:rsidR="00E567D1" w:rsidRPr="004E6A71" w14:paraId="67DF31C9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7B9D13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45A19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5506D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F3DF3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6FF8C" w14:textId="63731AB9" w:rsidR="00E567D1" w:rsidRPr="004E6A71" w:rsidRDefault="00AE500D" w:rsidP="00E567D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cc1</w:t>
            </w:r>
            <w:r w:rsidRPr="004E6A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D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6B1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F56D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04</w:t>
            </w:r>
          </w:p>
        </w:tc>
      </w:tr>
      <w:tr w:rsidR="00E567D1" w:rsidRPr="004E6A71" w14:paraId="666B9005" w14:textId="77777777" w:rsidTr="004E6A71">
        <w:trPr>
          <w:trHeight w:val="34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85C80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57B6D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E518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59EEA5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252AE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EB963E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F9673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97</w:t>
            </w:r>
          </w:p>
        </w:tc>
      </w:tr>
      <w:tr w:rsidR="00E567D1" w:rsidRPr="004E6A71" w14:paraId="7EC2D47E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80EC47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F53F2D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8583F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2402FA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931AC6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76CB44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9F0E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56</w:t>
            </w:r>
          </w:p>
        </w:tc>
      </w:tr>
      <w:tr w:rsidR="00E567D1" w:rsidRPr="004E6A71" w14:paraId="7C99B0EF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5EE21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14004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5C0DB8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8728D4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3636D0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E1B5B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D89C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50</w:t>
            </w:r>
          </w:p>
        </w:tc>
      </w:tr>
      <w:tr w:rsidR="00E567D1" w:rsidRPr="004E6A71" w14:paraId="3DE04AFE" w14:textId="77777777" w:rsidTr="004E6A71">
        <w:trPr>
          <w:trHeight w:val="320"/>
        </w:trPr>
        <w:tc>
          <w:tcPr>
            <w:tcW w:w="15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25BFFB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42BD19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D5BC5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967FC9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B13F73" w14:textId="77777777" w:rsidR="00E567D1" w:rsidRPr="004E6A71" w:rsidRDefault="00E567D1" w:rsidP="00E567D1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DBFB50" w14:textId="77777777" w:rsidR="00E567D1" w:rsidRPr="004E6A71" w:rsidRDefault="00E567D1" w:rsidP="00E567D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126A" w14:textId="77777777" w:rsidR="00E567D1" w:rsidRPr="004E6A71" w:rsidRDefault="00E567D1" w:rsidP="00E567D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6A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81</w:t>
            </w:r>
          </w:p>
        </w:tc>
      </w:tr>
    </w:tbl>
    <w:p w14:paraId="460FA234" w14:textId="77777777" w:rsidR="001E3A81" w:rsidRPr="00DE07CA" w:rsidRDefault="001E3A81" w:rsidP="001E3A81">
      <w:pPr>
        <w:rPr>
          <w:rFonts w:ascii="Arial" w:hAnsi="Arial" w:cs="Arial"/>
          <w:sz w:val="22"/>
          <w:szCs w:val="22"/>
        </w:rPr>
      </w:pPr>
    </w:p>
    <w:p w14:paraId="4260135B" w14:textId="7AD371FB" w:rsidR="00992784" w:rsidRDefault="00992784">
      <w:pPr>
        <w:rPr>
          <w:rFonts w:ascii="Times New Roman" w:hAnsi="Times New Roman" w:cs="Times New Roman"/>
        </w:rPr>
      </w:pPr>
    </w:p>
    <w:p w14:paraId="0A330694" w14:textId="4827D62F" w:rsidR="00992784" w:rsidRPr="00351EC5" w:rsidRDefault="00992784">
      <w:pPr>
        <w:rPr>
          <w:rFonts w:ascii="Times New Roman" w:hAnsi="Times New Roman" w:cs="Times New Roman"/>
        </w:rPr>
      </w:pPr>
    </w:p>
    <w:sectPr w:rsidR="00992784" w:rsidRPr="00351E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Italic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-BoldItalic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EC5"/>
    <w:rsid w:val="00013CA4"/>
    <w:rsid w:val="000323F0"/>
    <w:rsid w:val="00102915"/>
    <w:rsid w:val="00105DB9"/>
    <w:rsid w:val="00106719"/>
    <w:rsid w:val="00112026"/>
    <w:rsid w:val="001279FB"/>
    <w:rsid w:val="00143AF7"/>
    <w:rsid w:val="00154938"/>
    <w:rsid w:val="00177351"/>
    <w:rsid w:val="00192DAB"/>
    <w:rsid w:val="001C2684"/>
    <w:rsid w:val="001E3A81"/>
    <w:rsid w:val="002043F2"/>
    <w:rsid w:val="00322AC8"/>
    <w:rsid w:val="003423CB"/>
    <w:rsid w:val="00351EC5"/>
    <w:rsid w:val="00352179"/>
    <w:rsid w:val="0038288C"/>
    <w:rsid w:val="003A483D"/>
    <w:rsid w:val="00403057"/>
    <w:rsid w:val="004059A9"/>
    <w:rsid w:val="004568B0"/>
    <w:rsid w:val="004649AB"/>
    <w:rsid w:val="004851DE"/>
    <w:rsid w:val="004B3DC2"/>
    <w:rsid w:val="004E0E46"/>
    <w:rsid w:val="004E16F6"/>
    <w:rsid w:val="004E6A71"/>
    <w:rsid w:val="004F50B7"/>
    <w:rsid w:val="005A0D30"/>
    <w:rsid w:val="005E5010"/>
    <w:rsid w:val="00607013"/>
    <w:rsid w:val="00645734"/>
    <w:rsid w:val="00663AFE"/>
    <w:rsid w:val="00701D7B"/>
    <w:rsid w:val="007130E2"/>
    <w:rsid w:val="00746457"/>
    <w:rsid w:val="007712E3"/>
    <w:rsid w:val="00773120"/>
    <w:rsid w:val="00773737"/>
    <w:rsid w:val="007A7E2A"/>
    <w:rsid w:val="007D0AE3"/>
    <w:rsid w:val="007E1AD2"/>
    <w:rsid w:val="007E5BC9"/>
    <w:rsid w:val="008257C3"/>
    <w:rsid w:val="00831A3B"/>
    <w:rsid w:val="0085185D"/>
    <w:rsid w:val="00866460"/>
    <w:rsid w:val="00875FE2"/>
    <w:rsid w:val="008A4C65"/>
    <w:rsid w:val="008A76AC"/>
    <w:rsid w:val="008B49BA"/>
    <w:rsid w:val="00921B30"/>
    <w:rsid w:val="00933664"/>
    <w:rsid w:val="00966911"/>
    <w:rsid w:val="00992784"/>
    <w:rsid w:val="009A7BE4"/>
    <w:rsid w:val="009C7EA1"/>
    <w:rsid w:val="009D5F18"/>
    <w:rsid w:val="009E1902"/>
    <w:rsid w:val="009E3B4B"/>
    <w:rsid w:val="00A16A00"/>
    <w:rsid w:val="00A515EA"/>
    <w:rsid w:val="00A92A71"/>
    <w:rsid w:val="00A932D7"/>
    <w:rsid w:val="00AB05D4"/>
    <w:rsid w:val="00AD02CF"/>
    <w:rsid w:val="00AD16C2"/>
    <w:rsid w:val="00AE500D"/>
    <w:rsid w:val="00B03F77"/>
    <w:rsid w:val="00B0570A"/>
    <w:rsid w:val="00B524A5"/>
    <w:rsid w:val="00B63425"/>
    <w:rsid w:val="00B96713"/>
    <w:rsid w:val="00BE6E1F"/>
    <w:rsid w:val="00C41CC8"/>
    <w:rsid w:val="00CF24F4"/>
    <w:rsid w:val="00D42A8D"/>
    <w:rsid w:val="00D61276"/>
    <w:rsid w:val="00D62C4E"/>
    <w:rsid w:val="00D92BA4"/>
    <w:rsid w:val="00DA2834"/>
    <w:rsid w:val="00DD313C"/>
    <w:rsid w:val="00DD5A9C"/>
    <w:rsid w:val="00E15940"/>
    <w:rsid w:val="00E3343D"/>
    <w:rsid w:val="00E41ECF"/>
    <w:rsid w:val="00E567D1"/>
    <w:rsid w:val="00E6230F"/>
    <w:rsid w:val="00EB6FD7"/>
    <w:rsid w:val="00EC191C"/>
    <w:rsid w:val="00ED00AA"/>
    <w:rsid w:val="00F00D6C"/>
    <w:rsid w:val="00F06014"/>
    <w:rsid w:val="00F106EB"/>
    <w:rsid w:val="00F356FD"/>
    <w:rsid w:val="00F42112"/>
    <w:rsid w:val="00F67802"/>
    <w:rsid w:val="00F67DA8"/>
    <w:rsid w:val="00F77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DBEFA"/>
  <w15:chartTrackingRefBased/>
  <w15:docId w15:val="{D159CA9C-2851-C94C-9DF1-DF8DA8FB0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E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2A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2A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2A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A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A7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0AE3"/>
  </w:style>
  <w:style w:type="character" w:styleId="Strong">
    <w:name w:val="Strong"/>
    <w:basedOn w:val="DefaultParagraphFont"/>
    <w:uiPriority w:val="22"/>
    <w:qFormat/>
    <w:rsid w:val="00E334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6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3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748218-720A-40D4-BAE8-B44A8DBDA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5</Pages>
  <Words>1769</Words>
  <Characters>1008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ressed entry</dc:creator>
  <cp:keywords/>
  <dc:description/>
  <cp:lastModifiedBy>Kanimozhi D.</cp:lastModifiedBy>
  <cp:revision>4</cp:revision>
  <dcterms:created xsi:type="dcterms:W3CDTF">2022-12-05T19:03:00Z</dcterms:created>
  <dcterms:modified xsi:type="dcterms:W3CDTF">2023-02-02T11:19:00Z</dcterms:modified>
</cp:coreProperties>
</file>